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EF1172" w14:textId="7ECE8CE5" w:rsidR="00D57C91" w:rsidRPr="008B47CA" w:rsidRDefault="00E04BE5" w:rsidP="00D57C91">
      <w:pPr>
        <w:spacing w:line="276" w:lineRule="auto"/>
        <w:jc w:val="both"/>
        <w:rPr>
          <w:rFonts w:ascii="Times New Roman" w:hAnsi="Times New Roman" w:cs="Times New Roman"/>
          <w:b/>
          <w:bCs/>
          <w:sz w:val="28"/>
          <w:szCs w:val="36"/>
        </w:rPr>
      </w:pPr>
      <w:r w:rsidRPr="00E04BE5">
        <w:rPr>
          <w:rFonts w:ascii="Times New Roman" w:hAnsi="Times New Roman" w:cs="Times New Roman"/>
          <w:b/>
          <w:bCs/>
          <w:sz w:val="28"/>
          <w:szCs w:val="36"/>
        </w:rPr>
        <w:t xml:space="preserve">Supplementary </w:t>
      </w:r>
      <w:r>
        <w:rPr>
          <w:rFonts w:ascii="Times New Roman" w:hAnsi="Times New Roman" w:cs="Times New Roman"/>
          <w:b/>
          <w:bCs/>
          <w:sz w:val="28"/>
          <w:szCs w:val="36"/>
        </w:rPr>
        <w:t>materials</w:t>
      </w:r>
      <w:r w:rsidRPr="00E04BE5">
        <w:rPr>
          <w:rFonts w:ascii="Times New Roman" w:hAnsi="Times New Roman" w:cs="Times New Roman"/>
          <w:b/>
          <w:bCs/>
          <w:sz w:val="28"/>
          <w:szCs w:val="36"/>
        </w:rPr>
        <w:t xml:space="preserve"> for </w:t>
      </w:r>
      <w:r>
        <w:rPr>
          <w:rFonts w:ascii="Times New Roman" w:hAnsi="Times New Roman" w:cs="Times New Roman"/>
          <w:b/>
          <w:bCs/>
          <w:sz w:val="28"/>
          <w:szCs w:val="36"/>
        </w:rPr>
        <w:t>“</w:t>
      </w:r>
      <w:r w:rsidR="00D57C91" w:rsidRPr="008B47CA">
        <w:rPr>
          <w:rFonts w:ascii="Times New Roman" w:hAnsi="Times New Roman" w:cs="Times New Roman"/>
          <w:b/>
          <w:bCs/>
          <w:sz w:val="28"/>
          <w:szCs w:val="36"/>
        </w:rPr>
        <w:t>Prevalence and related factors of sleep quality among Chinese undergraduates</w:t>
      </w:r>
      <w:r w:rsidR="00D57C91">
        <w:rPr>
          <w:rFonts w:ascii="Times New Roman" w:hAnsi="Times New Roman" w:cs="Times New Roman"/>
          <w:b/>
          <w:bCs/>
          <w:sz w:val="28"/>
          <w:szCs w:val="36"/>
        </w:rPr>
        <w:t xml:space="preserve"> in Jiangsu Province</w:t>
      </w:r>
      <w:r w:rsidR="00D57C91" w:rsidRPr="008B47CA">
        <w:rPr>
          <w:rFonts w:ascii="Times New Roman" w:hAnsi="Times New Roman" w:cs="Times New Roman"/>
          <w:b/>
          <w:bCs/>
          <w:sz w:val="28"/>
          <w:szCs w:val="36"/>
        </w:rPr>
        <w:t xml:space="preserve">: </w:t>
      </w:r>
      <w:r w:rsidR="00D57C91">
        <w:rPr>
          <w:rFonts w:ascii="Times New Roman" w:hAnsi="Times New Roman" w:cs="Times New Roman" w:hint="eastAsia"/>
          <w:b/>
          <w:bCs/>
          <w:sz w:val="28"/>
          <w:szCs w:val="36"/>
        </w:rPr>
        <w:t>Multiple</w:t>
      </w:r>
      <w:r w:rsidR="00D57C91" w:rsidRPr="008B47CA">
        <w:rPr>
          <w:rFonts w:ascii="Times New Roman" w:hAnsi="Times New Roman" w:cs="Times New Roman"/>
          <w:b/>
          <w:bCs/>
          <w:sz w:val="28"/>
          <w:szCs w:val="36"/>
        </w:rPr>
        <w:t xml:space="preserve"> models’</w:t>
      </w:r>
      <w:r w:rsidR="00D57C91">
        <w:rPr>
          <w:rFonts w:ascii="Times New Roman" w:hAnsi="Times New Roman" w:cs="Times New Roman"/>
          <w:b/>
          <w:bCs/>
          <w:sz w:val="28"/>
          <w:szCs w:val="36"/>
        </w:rPr>
        <w:t xml:space="preserve"> </w:t>
      </w:r>
      <w:r w:rsidR="00D57C91">
        <w:rPr>
          <w:rFonts w:ascii="Times New Roman" w:hAnsi="Times New Roman" w:cs="Times New Roman" w:hint="eastAsia"/>
          <w:b/>
          <w:bCs/>
          <w:sz w:val="28"/>
          <w:szCs w:val="36"/>
        </w:rPr>
        <w:t>analysis</w:t>
      </w:r>
      <w:r>
        <w:rPr>
          <w:rFonts w:ascii="Times New Roman" w:hAnsi="Times New Roman" w:cs="Times New Roman"/>
          <w:b/>
          <w:bCs/>
          <w:sz w:val="28"/>
          <w:szCs w:val="36"/>
        </w:rPr>
        <w:t>”</w:t>
      </w:r>
    </w:p>
    <w:p w14:paraId="107CF0F3" w14:textId="77777777" w:rsidR="00D57C91" w:rsidRDefault="00D57C91" w:rsidP="00D57C91">
      <w:pPr>
        <w:spacing w:line="276" w:lineRule="auto"/>
        <w:rPr>
          <w:rFonts w:ascii="Times New Roman" w:hAnsi="Times New Roman" w:cs="Times New Roman"/>
        </w:rPr>
      </w:pPr>
    </w:p>
    <w:p w14:paraId="78250425" w14:textId="728B1906" w:rsidR="00C302C6" w:rsidRPr="007E706D" w:rsidRDefault="007E706D" w:rsidP="007E706D">
      <w:pPr>
        <w:tabs>
          <w:tab w:val="left" w:pos="520"/>
        </w:tabs>
        <w:jc w:val="center"/>
        <w:rPr>
          <w:rFonts w:ascii="Times New Roman" w:hAnsi="Times New Roman" w:cs="Times New Roman"/>
          <w:sz w:val="21"/>
        </w:rPr>
      </w:pPr>
      <w:r w:rsidRPr="00845BE2">
        <w:rPr>
          <w:rFonts w:ascii="Times New Roman" w:hAnsi="Times New Roman" w:cs="Times New Roman"/>
          <w:b/>
          <w:bCs/>
          <w:sz w:val="21"/>
        </w:rPr>
        <w:t xml:space="preserve">Table </w:t>
      </w:r>
      <w:r w:rsidR="00B81A22">
        <w:rPr>
          <w:rFonts w:ascii="Times New Roman" w:hAnsi="Times New Roman" w:cs="Times New Roman"/>
          <w:b/>
          <w:bCs/>
          <w:sz w:val="21"/>
        </w:rPr>
        <w:t>S</w:t>
      </w:r>
      <w:r w:rsidRPr="00845BE2">
        <w:rPr>
          <w:rFonts w:ascii="Times New Roman" w:hAnsi="Times New Roman" w:cs="Times New Roman"/>
          <w:b/>
          <w:bCs/>
          <w:sz w:val="21"/>
        </w:rPr>
        <w:t xml:space="preserve">1 </w:t>
      </w:r>
      <w:r w:rsidR="00FD4E4D" w:rsidRPr="00FD4E4D">
        <w:rPr>
          <w:rFonts w:ascii="Times New Roman" w:hAnsi="Times New Roman" w:cs="Times New Roman"/>
          <w:sz w:val="21"/>
        </w:rPr>
        <w:t>Pittsburgh Sleep Quality Index</w:t>
      </w:r>
      <w:r w:rsidRPr="00845BE2">
        <w:rPr>
          <w:rFonts w:ascii="Times New Roman" w:hAnsi="Times New Roman" w:cs="Times New Roman"/>
          <w:sz w:val="21"/>
        </w:rPr>
        <w:t xml:space="preserve"> scores of </w:t>
      </w:r>
      <w:r w:rsidR="003B359E">
        <w:rPr>
          <w:rFonts w:ascii="Times New Roman" w:hAnsi="Times New Roman" w:cs="Times New Roman"/>
          <w:sz w:val="21"/>
        </w:rPr>
        <w:t>undergraduate</w:t>
      </w:r>
      <w:r w:rsidRPr="00845BE2">
        <w:rPr>
          <w:rFonts w:ascii="Times New Roman" w:hAnsi="Times New Roman" w:cs="Times New Roman"/>
          <w:sz w:val="21"/>
        </w:rPr>
        <w:t>s with different characteristics</w:t>
      </w:r>
    </w:p>
    <w:tbl>
      <w:tblPr>
        <w:tblStyle w:val="a3"/>
        <w:tblW w:w="4348" w:type="pct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3"/>
        <w:gridCol w:w="1559"/>
        <w:gridCol w:w="1748"/>
        <w:gridCol w:w="1083"/>
      </w:tblGrid>
      <w:tr w:rsidR="00AA1902" w:rsidRPr="009458B4" w14:paraId="0D44F3DE" w14:textId="77777777" w:rsidTr="00AA1902">
        <w:trPr>
          <w:trHeight w:val="227"/>
          <w:tblHeader/>
          <w:jc w:val="center"/>
        </w:trPr>
        <w:tc>
          <w:tcPr>
            <w:tcW w:w="1961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3F1D06C3" w14:textId="77777777" w:rsidR="00AA1902" w:rsidRPr="009458B4" w:rsidRDefault="00AA1902" w:rsidP="00960A1D">
            <w:pPr>
              <w:tabs>
                <w:tab w:val="left" w:pos="52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458B4">
              <w:rPr>
                <w:rFonts w:ascii="Times New Roman" w:hAnsi="Times New Roman" w:cs="Times New Roman"/>
                <w:sz w:val="21"/>
                <w:szCs w:val="21"/>
              </w:rPr>
              <w:t>Variables</w:t>
            </w:r>
          </w:p>
        </w:tc>
        <w:tc>
          <w:tcPr>
            <w:tcW w:w="1079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5799427A" w14:textId="77777777" w:rsidR="00AA1902" w:rsidRPr="009458B4" w:rsidRDefault="00AA1902" w:rsidP="00960A1D">
            <w:pPr>
              <w:tabs>
                <w:tab w:val="left" w:pos="52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458B4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n</w:t>
            </w:r>
            <w:r w:rsidRPr="009458B4">
              <w:rPr>
                <w:rFonts w:ascii="Times New Roman" w:hAnsi="Times New Roman" w:cs="Times New Roman"/>
                <w:sz w:val="21"/>
                <w:szCs w:val="21"/>
              </w:rPr>
              <w:t xml:space="preserve"> (%)</w:t>
            </w:r>
          </w:p>
        </w:tc>
        <w:tc>
          <w:tcPr>
            <w:tcW w:w="1210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2D9821C8" w14:textId="0CDAC825" w:rsidR="00AA1902" w:rsidRPr="009458B4" w:rsidRDefault="00AA1902" w:rsidP="00960A1D">
            <w:pPr>
              <w:tabs>
                <w:tab w:val="left" w:pos="52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458B4">
              <w:rPr>
                <w:rFonts w:ascii="Times New Roman" w:hAnsi="Times New Roman" w:cs="Times New Roman"/>
                <w:sz w:val="21"/>
                <w:szCs w:val="21"/>
              </w:rPr>
              <w:t>PSQI, mean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SD</w:t>
            </w:r>
          </w:p>
        </w:tc>
        <w:tc>
          <w:tcPr>
            <w:tcW w:w="750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4054B8DE" w14:textId="1CEB02F3" w:rsidR="00AA1902" w:rsidRPr="009458B4" w:rsidRDefault="00AA1902" w:rsidP="00960A1D">
            <w:pPr>
              <w:tabs>
                <w:tab w:val="left" w:pos="52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458B4">
              <w:rPr>
                <w:rFonts w:ascii="Times New Roman" w:hAnsi="Times New Roman" w:cs="Times New Roman"/>
                <w:sz w:val="21"/>
                <w:szCs w:val="21"/>
              </w:rPr>
              <w:t>P</w:t>
            </w:r>
          </w:p>
        </w:tc>
      </w:tr>
      <w:tr w:rsidR="00AA1902" w:rsidRPr="009458B4" w14:paraId="2B35ACE0" w14:textId="77777777" w:rsidTr="00AA1902">
        <w:trPr>
          <w:trHeight w:val="227"/>
          <w:jc w:val="center"/>
        </w:trPr>
        <w:tc>
          <w:tcPr>
            <w:tcW w:w="1961" w:type="pct"/>
            <w:tcBorders>
              <w:top w:val="single" w:sz="6" w:space="0" w:color="auto"/>
            </w:tcBorders>
            <w:vAlign w:val="center"/>
          </w:tcPr>
          <w:p w14:paraId="294C4F9C" w14:textId="77777777" w:rsidR="00AA1902" w:rsidRPr="00FA4D67" w:rsidRDefault="00AA1902" w:rsidP="00960A1D">
            <w:pPr>
              <w:tabs>
                <w:tab w:val="left" w:pos="520"/>
              </w:tabs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FA4D67">
              <w:rPr>
                <w:rFonts w:ascii="Times New Roman" w:hAnsi="Times New Roman" w:cs="Times New Roman"/>
                <w:b/>
                <w:sz w:val="21"/>
                <w:szCs w:val="21"/>
              </w:rPr>
              <w:t>Gender</w:t>
            </w:r>
          </w:p>
        </w:tc>
        <w:tc>
          <w:tcPr>
            <w:tcW w:w="1079" w:type="pct"/>
            <w:tcBorders>
              <w:top w:val="single" w:sz="6" w:space="0" w:color="auto"/>
            </w:tcBorders>
            <w:vAlign w:val="center"/>
          </w:tcPr>
          <w:p w14:paraId="6F96E3D8" w14:textId="77777777" w:rsidR="00AA1902" w:rsidRPr="009458B4" w:rsidRDefault="00AA1902" w:rsidP="00960A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10" w:type="pct"/>
            <w:tcBorders>
              <w:top w:val="single" w:sz="6" w:space="0" w:color="auto"/>
            </w:tcBorders>
            <w:vAlign w:val="center"/>
          </w:tcPr>
          <w:p w14:paraId="0AAFBCF3" w14:textId="77777777" w:rsidR="00AA1902" w:rsidRPr="009458B4" w:rsidRDefault="00AA1902" w:rsidP="00960A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50" w:type="pct"/>
            <w:tcBorders>
              <w:top w:val="single" w:sz="6" w:space="0" w:color="auto"/>
            </w:tcBorders>
            <w:vAlign w:val="center"/>
          </w:tcPr>
          <w:p w14:paraId="12F063E9" w14:textId="7AEEA608" w:rsidR="00AA1902" w:rsidRPr="009458B4" w:rsidRDefault="00AA1902" w:rsidP="00960A1D">
            <w:pPr>
              <w:tabs>
                <w:tab w:val="left" w:pos="52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458B4">
              <w:rPr>
                <w:rFonts w:ascii="Times New Roman" w:hAnsi="Times New Roman" w:cs="Times New Roman"/>
                <w:sz w:val="21"/>
                <w:szCs w:val="21"/>
              </w:rPr>
              <w:t>0.1960</w:t>
            </w:r>
          </w:p>
        </w:tc>
      </w:tr>
      <w:tr w:rsidR="00AA1902" w:rsidRPr="009458B4" w14:paraId="182CA00C" w14:textId="77777777" w:rsidTr="00AA1902">
        <w:trPr>
          <w:trHeight w:val="227"/>
          <w:jc w:val="center"/>
        </w:trPr>
        <w:tc>
          <w:tcPr>
            <w:tcW w:w="1961" w:type="pct"/>
            <w:vAlign w:val="center"/>
          </w:tcPr>
          <w:p w14:paraId="4535CEF0" w14:textId="77777777" w:rsidR="00AA1902" w:rsidRPr="009458B4" w:rsidRDefault="00AA1902" w:rsidP="00960A1D">
            <w:pPr>
              <w:tabs>
                <w:tab w:val="left" w:pos="520"/>
              </w:tabs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9458B4">
              <w:rPr>
                <w:rFonts w:ascii="Times New Roman" w:hAnsi="Times New Roman" w:cs="Times New Roman"/>
                <w:sz w:val="21"/>
                <w:szCs w:val="21"/>
              </w:rPr>
              <w:t>Female</w:t>
            </w:r>
          </w:p>
        </w:tc>
        <w:tc>
          <w:tcPr>
            <w:tcW w:w="1079" w:type="pct"/>
            <w:vAlign w:val="center"/>
          </w:tcPr>
          <w:p w14:paraId="3C50A48E" w14:textId="77777777" w:rsidR="00AA1902" w:rsidRPr="009458B4" w:rsidRDefault="00AA1902" w:rsidP="00960A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458B4">
              <w:rPr>
                <w:rFonts w:ascii="Times New Roman" w:hAnsi="Times New Roman" w:cs="Times New Roman"/>
                <w:sz w:val="21"/>
                <w:szCs w:val="21"/>
              </w:rPr>
              <w:t>5917 (70.00)</w:t>
            </w:r>
          </w:p>
        </w:tc>
        <w:tc>
          <w:tcPr>
            <w:tcW w:w="1210" w:type="pct"/>
            <w:vAlign w:val="center"/>
          </w:tcPr>
          <w:p w14:paraId="7CC5AD7B" w14:textId="03372D80" w:rsidR="00AA1902" w:rsidRPr="009458B4" w:rsidRDefault="00AA1902" w:rsidP="00960A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458B4">
              <w:rPr>
                <w:rFonts w:ascii="Times New Roman" w:hAnsi="Times New Roman" w:cs="Times New Roman"/>
                <w:sz w:val="21"/>
                <w:szCs w:val="21"/>
              </w:rPr>
              <w:t>5.67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±</w:t>
            </w:r>
            <w:r w:rsidRPr="009458B4">
              <w:rPr>
                <w:rFonts w:ascii="Times New Roman" w:hAnsi="Times New Roman" w:cs="Times New Roman"/>
                <w:sz w:val="21"/>
                <w:szCs w:val="21"/>
              </w:rPr>
              <w:t>3.51</w:t>
            </w:r>
          </w:p>
        </w:tc>
        <w:tc>
          <w:tcPr>
            <w:tcW w:w="750" w:type="pct"/>
            <w:vAlign w:val="center"/>
          </w:tcPr>
          <w:p w14:paraId="469D35FA" w14:textId="175B87B8" w:rsidR="00AA1902" w:rsidRPr="009458B4" w:rsidRDefault="00AA1902" w:rsidP="00960A1D">
            <w:pPr>
              <w:tabs>
                <w:tab w:val="left" w:pos="52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AA1902" w:rsidRPr="009458B4" w14:paraId="339990CC" w14:textId="77777777" w:rsidTr="00AA1902">
        <w:trPr>
          <w:trHeight w:val="227"/>
          <w:jc w:val="center"/>
        </w:trPr>
        <w:tc>
          <w:tcPr>
            <w:tcW w:w="1961" w:type="pct"/>
            <w:vAlign w:val="center"/>
          </w:tcPr>
          <w:p w14:paraId="0304B93D" w14:textId="77777777" w:rsidR="00AA1902" w:rsidRPr="009458B4" w:rsidRDefault="00AA1902" w:rsidP="00960A1D">
            <w:pPr>
              <w:tabs>
                <w:tab w:val="left" w:pos="520"/>
              </w:tabs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9458B4">
              <w:rPr>
                <w:rFonts w:ascii="Times New Roman" w:hAnsi="Times New Roman" w:cs="Times New Roman"/>
                <w:sz w:val="21"/>
                <w:szCs w:val="21"/>
              </w:rPr>
              <w:t>Male</w:t>
            </w:r>
          </w:p>
        </w:tc>
        <w:tc>
          <w:tcPr>
            <w:tcW w:w="1079" w:type="pct"/>
            <w:vAlign w:val="center"/>
          </w:tcPr>
          <w:p w14:paraId="67431A92" w14:textId="77777777" w:rsidR="00AA1902" w:rsidRPr="009458B4" w:rsidRDefault="00AA1902" w:rsidP="00960A1D">
            <w:pPr>
              <w:tabs>
                <w:tab w:val="left" w:pos="52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458B4">
              <w:rPr>
                <w:rFonts w:ascii="Times New Roman" w:hAnsi="Times New Roman" w:cs="Times New Roman"/>
                <w:sz w:val="21"/>
                <w:szCs w:val="21"/>
              </w:rPr>
              <w:t>2540 (30.00)</w:t>
            </w:r>
          </w:p>
        </w:tc>
        <w:tc>
          <w:tcPr>
            <w:tcW w:w="1210" w:type="pct"/>
            <w:vAlign w:val="center"/>
          </w:tcPr>
          <w:p w14:paraId="145F42D6" w14:textId="6D2D7039" w:rsidR="00AA1902" w:rsidRPr="009458B4" w:rsidRDefault="00AA1902" w:rsidP="00960A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458B4">
              <w:rPr>
                <w:rFonts w:ascii="Times New Roman" w:hAnsi="Times New Roman" w:cs="Times New Roman"/>
                <w:sz w:val="21"/>
                <w:szCs w:val="21"/>
              </w:rPr>
              <w:t>5.56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±</w:t>
            </w:r>
            <w:r w:rsidRPr="009458B4">
              <w:rPr>
                <w:rFonts w:ascii="Times New Roman" w:hAnsi="Times New Roman" w:cs="Times New Roman"/>
                <w:sz w:val="21"/>
                <w:szCs w:val="21"/>
              </w:rPr>
              <w:t>3.80</w:t>
            </w:r>
          </w:p>
        </w:tc>
        <w:tc>
          <w:tcPr>
            <w:tcW w:w="750" w:type="pct"/>
            <w:vAlign w:val="center"/>
          </w:tcPr>
          <w:p w14:paraId="2593D686" w14:textId="17EE0E36" w:rsidR="00AA1902" w:rsidRPr="009458B4" w:rsidRDefault="00AA1902" w:rsidP="00960A1D">
            <w:pPr>
              <w:tabs>
                <w:tab w:val="left" w:pos="52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AA1902" w:rsidRPr="009458B4" w14:paraId="40F9C232" w14:textId="77777777" w:rsidTr="00AA1902">
        <w:trPr>
          <w:trHeight w:val="227"/>
          <w:jc w:val="center"/>
        </w:trPr>
        <w:tc>
          <w:tcPr>
            <w:tcW w:w="1961" w:type="pct"/>
            <w:vAlign w:val="center"/>
          </w:tcPr>
          <w:p w14:paraId="3629F558" w14:textId="77777777" w:rsidR="00AA1902" w:rsidRPr="00FA4D67" w:rsidRDefault="00AA1902" w:rsidP="00960A1D">
            <w:pPr>
              <w:tabs>
                <w:tab w:val="left" w:pos="520"/>
              </w:tabs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FA4D67">
              <w:rPr>
                <w:rFonts w:ascii="Times New Roman" w:hAnsi="Times New Roman" w:cs="Times New Roman"/>
                <w:b/>
                <w:sz w:val="21"/>
                <w:szCs w:val="21"/>
              </w:rPr>
              <w:t>Grade</w:t>
            </w:r>
          </w:p>
        </w:tc>
        <w:tc>
          <w:tcPr>
            <w:tcW w:w="1079" w:type="pct"/>
            <w:vAlign w:val="center"/>
          </w:tcPr>
          <w:p w14:paraId="02B5F3BC" w14:textId="77777777" w:rsidR="00AA1902" w:rsidRPr="009458B4" w:rsidRDefault="00AA1902" w:rsidP="00960A1D">
            <w:pPr>
              <w:tabs>
                <w:tab w:val="left" w:pos="52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10" w:type="pct"/>
            <w:vAlign w:val="center"/>
          </w:tcPr>
          <w:p w14:paraId="195420B5" w14:textId="77777777" w:rsidR="00AA1902" w:rsidRPr="009458B4" w:rsidRDefault="00AA1902" w:rsidP="00960A1D">
            <w:pPr>
              <w:tabs>
                <w:tab w:val="left" w:pos="52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50" w:type="pct"/>
            <w:vAlign w:val="center"/>
          </w:tcPr>
          <w:p w14:paraId="4B777614" w14:textId="050A7B5E" w:rsidR="00AA1902" w:rsidRPr="00DC586D" w:rsidRDefault="00AA1902" w:rsidP="00960A1D">
            <w:pPr>
              <w:tabs>
                <w:tab w:val="left" w:pos="520"/>
              </w:tabs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DC586D">
              <w:rPr>
                <w:rFonts w:ascii="Times New Roman" w:hAnsi="Times New Roman" w:cs="Times New Roman"/>
                <w:b/>
                <w:sz w:val="21"/>
                <w:szCs w:val="21"/>
              </w:rPr>
              <w:t>&lt;0.001</w:t>
            </w:r>
          </w:p>
        </w:tc>
      </w:tr>
      <w:tr w:rsidR="00AA1902" w:rsidRPr="009458B4" w14:paraId="117AFB28" w14:textId="77777777" w:rsidTr="00AA1902">
        <w:trPr>
          <w:trHeight w:val="227"/>
          <w:jc w:val="center"/>
        </w:trPr>
        <w:tc>
          <w:tcPr>
            <w:tcW w:w="1961" w:type="pct"/>
            <w:vAlign w:val="center"/>
          </w:tcPr>
          <w:p w14:paraId="489BC557" w14:textId="77777777" w:rsidR="00AA1902" w:rsidRPr="009458B4" w:rsidRDefault="00AA1902" w:rsidP="00960A1D">
            <w:pPr>
              <w:tabs>
                <w:tab w:val="left" w:pos="520"/>
              </w:tabs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9458B4">
              <w:rPr>
                <w:rFonts w:ascii="Times New Roman" w:hAnsi="Times New Roman" w:cs="Times New Roman"/>
                <w:sz w:val="21"/>
                <w:szCs w:val="21"/>
              </w:rPr>
              <w:t>First year</w:t>
            </w:r>
          </w:p>
        </w:tc>
        <w:tc>
          <w:tcPr>
            <w:tcW w:w="1079" w:type="pct"/>
            <w:vAlign w:val="center"/>
          </w:tcPr>
          <w:p w14:paraId="1AEE77E5" w14:textId="77777777" w:rsidR="00AA1902" w:rsidRPr="009458B4" w:rsidRDefault="00AA1902" w:rsidP="00960A1D">
            <w:pPr>
              <w:tabs>
                <w:tab w:val="left" w:pos="52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458B4">
              <w:rPr>
                <w:rFonts w:ascii="Times New Roman" w:hAnsi="Times New Roman" w:cs="Times New Roman"/>
                <w:sz w:val="21"/>
                <w:szCs w:val="21"/>
              </w:rPr>
              <w:t>5140 (60.79)</w:t>
            </w:r>
          </w:p>
        </w:tc>
        <w:tc>
          <w:tcPr>
            <w:tcW w:w="1210" w:type="pct"/>
            <w:vAlign w:val="center"/>
          </w:tcPr>
          <w:p w14:paraId="497A4523" w14:textId="638E8266" w:rsidR="00AA1902" w:rsidRPr="009458B4" w:rsidRDefault="00AA1902" w:rsidP="00960A1D">
            <w:pPr>
              <w:tabs>
                <w:tab w:val="left" w:pos="52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458B4">
              <w:rPr>
                <w:rFonts w:ascii="Times New Roman" w:hAnsi="Times New Roman" w:cs="Times New Roman"/>
                <w:sz w:val="21"/>
                <w:szCs w:val="21"/>
              </w:rPr>
              <w:t>5.32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±</w:t>
            </w:r>
            <w:r w:rsidRPr="009458B4">
              <w:rPr>
                <w:rFonts w:ascii="Times New Roman" w:hAnsi="Times New Roman" w:cs="Times New Roman"/>
                <w:sz w:val="21"/>
                <w:szCs w:val="21"/>
              </w:rPr>
              <w:t>3.47</w:t>
            </w:r>
          </w:p>
        </w:tc>
        <w:tc>
          <w:tcPr>
            <w:tcW w:w="750" w:type="pct"/>
            <w:vAlign w:val="center"/>
          </w:tcPr>
          <w:p w14:paraId="72BB2B59" w14:textId="64BC83ED" w:rsidR="00AA1902" w:rsidRPr="009458B4" w:rsidRDefault="00AA1902" w:rsidP="00960A1D">
            <w:pPr>
              <w:tabs>
                <w:tab w:val="left" w:pos="52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458B4">
              <w:rPr>
                <w:rFonts w:ascii="Times New Roman" w:hAnsi="Times New Roman" w:cs="Times New Roman"/>
                <w:sz w:val="21"/>
                <w:szCs w:val="21"/>
              </w:rPr>
              <w:t>a</w:t>
            </w:r>
          </w:p>
        </w:tc>
      </w:tr>
      <w:tr w:rsidR="00AA1902" w:rsidRPr="009458B4" w14:paraId="47D7298F" w14:textId="77777777" w:rsidTr="00AA1902">
        <w:trPr>
          <w:trHeight w:val="227"/>
          <w:jc w:val="center"/>
        </w:trPr>
        <w:tc>
          <w:tcPr>
            <w:tcW w:w="1961" w:type="pct"/>
            <w:vAlign w:val="center"/>
          </w:tcPr>
          <w:p w14:paraId="3601F0E5" w14:textId="77777777" w:rsidR="00AA1902" w:rsidRPr="009458B4" w:rsidRDefault="00AA1902" w:rsidP="00960A1D">
            <w:pPr>
              <w:tabs>
                <w:tab w:val="left" w:pos="520"/>
              </w:tabs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9458B4">
              <w:rPr>
                <w:rFonts w:ascii="Times New Roman" w:hAnsi="Times New Roman" w:cs="Times New Roman"/>
                <w:sz w:val="21"/>
                <w:szCs w:val="21"/>
              </w:rPr>
              <w:t>Second year</w:t>
            </w:r>
          </w:p>
        </w:tc>
        <w:tc>
          <w:tcPr>
            <w:tcW w:w="1079" w:type="pct"/>
            <w:vAlign w:val="center"/>
          </w:tcPr>
          <w:p w14:paraId="03833FFC" w14:textId="77777777" w:rsidR="00AA1902" w:rsidRPr="009458B4" w:rsidRDefault="00AA1902" w:rsidP="00960A1D">
            <w:pPr>
              <w:tabs>
                <w:tab w:val="left" w:pos="52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458B4">
              <w:rPr>
                <w:rFonts w:ascii="Times New Roman" w:hAnsi="Times New Roman" w:cs="Times New Roman"/>
                <w:sz w:val="21"/>
                <w:szCs w:val="21"/>
              </w:rPr>
              <w:t>2496 (29.50)</w:t>
            </w:r>
          </w:p>
        </w:tc>
        <w:tc>
          <w:tcPr>
            <w:tcW w:w="1210" w:type="pct"/>
            <w:vAlign w:val="center"/>
          </w:tcPr>
          <w:p w14:paraId="5D3A6243" w14:textId="3E692A74" w:rsidR="00AA1902" w:rsidRPr="009458B4" w:rsidRDefault="00AA1902" w:rsidP="00960A1D">
            <w:pPr>
              <w:tabs>
                <w:tab w:val="left" w:pos="52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458B4">
              <w:rPr>
                <w:rFonts w:ascii="Times New Roman" w:hAnsi="Times New Roman" w:cs="Times New Roman"/>
                <w:sz w:val="21"/>
                <w:szCs w:val="21"/>
              </w:rPr>
              <w:t>6.11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±</w:t>
            </w:r>
            <w:r w:rsidRPr="009458B4">
              <w:rPr>
                <w:rFonts w:ascii="Times New Roman" w:hAnsi="Times New Roman" w:cs="Times New Roman"/>
                <w:sz w:val="21"/>
                <w:szCs w:val="21"/>
              </w:rPr>
              <w:t>3.75</w:t>
            </w:r>
          </w:p>
        </w:tc>
        <w:tc>
          <w:tcPr>
            <w:tcW w:w="750" w:type="pct"/>
            <w:vAlign w:val="center"/>
          </w:tcPr>
          <w:p w14:paraId="23D89BA1" w14:textId="2BDA2665" w:rsidR="00AA1902" w:rsidRPr="009458B4" w:rsidRDefault="00AA1902" w:rsidP="00960A1D">
            <w:pPr>
              <w:tabs>
                <w:tab w:val="left" w:pos="52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458B4">
              <w:rPr>
                <w:rFonts w:ascii="Times New Roman" w:hAnsi="Times New Roman" w:cs="Times New Roman"/>
                <w:sz w:val="21"/>
                <w:szCs w:val="21"/>
              </w:rPr>
              <w:t>b</w:t>
            </w:r>
          </w:p>
        </w:tc>
      </w:tr>
      <w:tr w:rsidR="00AA1902" w:rsidRPr="009458B4" w14:paraId="3B3DB771" w14:textId="77777777" w:rsidTr="00AA1902">
        <w:trPr>
          <w:trHeight w:val="227"/>
          <w:jc w:val="center"/>
        </w:trPr>
        <w:tc>
          <w:tcPr>
            <w:tcW w:w="1961" w:type="pct"/>
            <w:vAlign w:val="center"/>
          </w:tcPr>
          <w:p w14:paraId="24622406" w14:textId="77777777" w:rsidR="00AA1902" w:rsidRPr="009458B4" w:rsidRDefault="00AA1902" w:rsidP="00960A1D">
            <w:pPr>
              <w:tabs>
                <w:tab w:val="left" w:pos="520"/>
              </w:tabs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9458B4">
              <w:rPr>
                <w:rFonts w:ascii="Times New Roman" w:hAnsi="Times New Roman" w:cs="Times New Roman"/>
                <w:sz w:val="21"/>
                <w:szCs w:val="21"/>
              </w:rPr>
              <w:t>Third year</w:t>
            </w:r>
          </w:p>
        </w:tc>
        <w:tc>
          <w:tcPr>
            <w:tcW w:w="1079" w:type="pct"/>
            <w:vAlign w:val="center"/>
          </w:tcPr>
          <w:p w14:paraId="640CC22F" w14:textId="77777777" w:rsidR="00AA1902" w:rsidRPr="009458B4" w:rsidRDefault="00AA1902" w:rsidP="00960A1D">
            <w:pPr>
              <w:tabs>
                <w:tab w:val="left" w:pos="52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458B4">
              <w:rPr>
                <w:rFonts w:ascii="Times New Roman" w:hAnsi="Times New Roman" w:cs="Times New Roman"/>
                <w:sz w:val="21"/>
                <w:szCs w:val="21"/>
              </w:rPr>
              <w:t>357 (4.22)</w:t>
            </w:r>
          </w:p>
        </w:tc>
        <w:tc>
          <w:tcPr>
            <w:tcW w:w="1210" w:type="pct"/>
            <w:vAlign w:val="center"/>
          </w:tcPr>
          <w:p w14:paraId="58827444" w14:textId="5D73CC15" w:rsidR="00AA1902" w:rsidRPr="009458B4" w:rsidRDefault="00AA1902" w:rsidP="00960A1D">
            <w:pPr>
              <w:tabs>
                <w:tab w:val="left" w:pos="52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458B4">
              <w:rPr>
                <w:rFonts w:ascii="Times New Roman" w:hAnsi="Times New Roman" w:cs="Times New Roman"/>
                <w:sz w:val="21"/>
                <w:szCs w:val="21"/>
              </w:rPr>
              <w:t>6.00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±</w:t>
            </w:r>
            <w:r w:rsidRPr="009458B4">
              <w:rPr>
                <w:rFonts w:ascii="Times New Roman" w:hAnsi="Times New Roman" w:cs="Times New Roman"/>
                <w:sz w:val="21"/>
                <w:szCs w:val="21"/>
              </w:rPr>
              <w:t>3.58</w:t>
            </w:r>
          </w:p>
        </w:tc>
        <w:tc>
          <w:tcPr>
            <w:tcW w:w="750" w:type="pct"/>
            <w:vAlign w:val="center"/>
          </w:tcPr>
          <w:p w14:paraId="1FB343D3" w14:textId="6FD62E6C" w:rsidR="00AA1902" w:rsidRPr="009458B4" w:rsidRDefault="00AA1902" w:rsidP="00960A1D">
            <w:pPr>
              <w:tabs>
                <w:tab w:val="left" w:pos="52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458B4">
              <w:rPr>
                <w:rFonts w:ascii="Times New Roman" w:hAnsi="Times New Roman" w:cs="Times New Roman"/>
                <w:sz w:val="21"/>
                <w:szCs w:val="21"/>
              </w:rPr>
              <w:t>b</w:t>
            </w:r>
          </w:p>
        </w:tc>
      </w:tr>
      <w:tr w:rsidR="00AA1902" w:rsidRPr="009458B4" w14:paraId="57628F8E" w14:textId="77777777" w:rsidTr="00AA1902">
        <w:trPr>
          <w:trHeight w:val="227"/>
          <w:jc w:val="center"/>
        </w:trPr>
        <w:tc>
          <w:tcPr>
            <w:tcW w:w="1961" w:type="pct"/>
            <w:vAlign w:val="center"/>
          </w:tcPr>
          <w:p w14:paraId="49B32FF5" w14:textId="77777777" w:rsidR="00AA1902" w:rsidRPr="009458B4" w:rsidRDefault="00AA1902" w:rsidP="00960A1D">
            <w:pPr>
              <w:tabs>
                <w:tab w:val="left" w:pos="520"/>
              </w:tabs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9458B4">
              <w:rPr>
                <w:rFonts w:ascii="Times New Roman" w:hAnsi="Times New Roman" w:cs="Times New Roman"/>
                <w:sz w:val="21"/>
                <w:szCs w:val="21"/>
              </w:rPr>
              <w:t>Fourth year or more</w:t>
            </w:r>
          </w:p>
        </w:tc>
        <w:tc>
          <w:tcPr>
            <w:tcW w:w="1079" w:type="pct"/>
            <w:vAlign w:val="center"/>
          </w:tcPr>
          <w:p w14:paraId="7A43B5E6" w14:textId="77777777" w:rsidR="00AA1902" w:rsidRPr="009458B4" w:rsidRDefault="00AA1902" w:rsidP="00960A1D">
            <w:pPr>
              <w:tabs>
                <w:tab w:val="left" w:pos="52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458B4">
              <w:rPr>
                <w:rFonts w:ascii="Times New Roman" w:hAnsi="Times New Roman" w:cs="Times New Roman"/>
                <w:sz w:val="21"/>
                <w:szCs w:val="21"/>
              </w:rPr>
              <w:t>464 (5.49)</w:t>
            </w:r>
          </w:p>
        </w:tc>
        <w:tc>
          <w:tcPr>
            <w:tcW w:w="1210" w:type="pct"/>
            <w:vAlign w:val="center"/>
          </w:tcPr>
          <w:p w14:paraId="12A627FA" w14:textId="5FC32BCA" w:rsidR="00AA1902" w:rsidRPr="009458B4" w:rsidRDefault="00AA1902" w:rsidP="00960A1D">
            <w:pPr>
              <w:tabs>
                <w:tab w:val="left" w:pos="52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458B4">
              <w:rPr>
                <w:rFonts w:ascii="Times New Roman" w:hAnsi="Times New Roman" w:cs="Times New Roman"/>
                <w:sz w:val="21"/>
                <w:szCs w:val="21"/>
              </w:rPr>
              <w:t>6.33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±</w:t>
            </w:r>
            <w:r w:rsidRPr="009458B4">
              <w:rPr>
                <w:rFonts w:ascii="Times New Roman" w:hAnsi="Times New Roman" w:cs="Times New Roman"/>
                <w:sz w:val="21"/>
                <w:szCs w:val="21"/>
              </w:rPr>
              <w:t>3.83</w:t>
            </w:r>
          </w:p>
        </w:tc>
        <w:tc>
          <w:tcPr>
            <w:tcW w:w="750" w:type="pct"/>
            <w:vAlign w:val="center"/>
          </w:tcPr>
          <w:p w14:paraId="0B585932" w14:textId="0B16C856" w:rsidR="00AA1902" w:rsidRPr="009458B4" w:rsidRDefault="00AA1902" w:rsidP="00960A1D">
            <w:pPr>
              <w:tabs>
                <w:tab w:val="left" w:pos="52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458B4">
              <w:rPr>
                <w:rFonts w:ascii="Times New Roman" w:hAnsi="Times New Roman" w:cs="Times New Roman"/>
                <w:sz w:val="21"/>
                <w:szCs w:val="21"/>
              </w:rPr>
              <w:t>b</w:t>
            </w:r>
          </w:p>
        </w:tc>
      </w:tr>
      <w:tr w:rsidR="00AA1902" w:rsidRPr="009458B4" w14:paraId="6D7424B2" w14:textId="77777777" w:rsidTr="00AA1902">
        <w:trPr>
          <w:trHeight w:val="227"/>
          <w:jc w:val="center"/>
        </w:trPr>
        <w:tc>
          <w:tcPr>
            <w:tcW w:w="1961" w:type="pct"/>
            <w:vAlign w:val="center"/>
          </w:tcPr>
          <w:p w14:paraId="7B2A23DB" w14:textId="6F6DA89D" w:rsidR="00AA1902" w:rsidRPr="00FA4D67" w:rsidRDefault="00AA1902" w:rsidP="00960A1D">
            <w:pPr>
              <w:tabs>
                <w:tab w:val="left" w:pos="520"/>
              </w:tabs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FA4D67">
              <w:rPr>
                <w:rFonts w:ascii="Times New Roman" w:hAnsi="Times New Roman" w:cs="Times New Roman"/>
                <w:b/>
                <w:sz w:val="21"/>
                <w:szCs w:val="21"/>
              </w:rPr>
              <w:t>Medical Major</w:t>
            </w:r>
          </w:p>
        </w:tc>
        <w:tc>
          <w:tcPr>
            <w:tcW w:w="1079" w:type="pct"/>
            <w:vAlign w:val="center"/>
          </w:tcPr>
          <w:p w14:paraId="1AAE90A2" w14:textId="77777777" w:rsidR="00AA1902" w:rsidRPr="009458B4" w:rsidRDefault="00AA1902" w:rsidP="00960A1D">
            <w:pPr>
              <w:tabs>
                <w:tab w:val="left" w:pos="52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10" w:type="pct"/>
            <w:vAlign w:val="center"/>
          </w:tcPr>
          <w:p w14:paraId="35EF44EF" w14:textId="77777777" w:rsidR="00AA1902" w:rsidRPr="009458B4" w:rsidRDefault="00AA1902" w:rsidP="00960A1D">
            <w:pPr>
              <w:tabs>
                <w:tab w:val="left" w:pos="52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50" w:type="pct"/>
            <w:vAlign w:val="center"/>
          </w:tcPr>
          <w:p w14:paraId="37345380" w14:textId="7BEA258B" w:rsidR="00AA1902" w:rsidRPr="009458B4" w:rsidRDefault="00AA1902" w:rsidP="00960A1D">
            <w:pPr>
              <w:tabs>
                <w:tab w:val="left" w:pos="52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458B4">
              <w:rPr>
                <w:rFonts w:ascii="Times New Roman" w:hAnsi="Times New Roman" w:cs="Times New Roman"/>
                <w:sz w:val="21"/>
                <w:szCs w:val="21"/>
              </w:rPr>
              <w:t>0.058</w:t>
            </w:r>
            <w:r w:rsidRPr="00B85CF2">
              <w:rPr>
                <w:rFonts w:ascii="Times New Roman" w:hAnsi="Times New Roman" w:cs="Times New Roman" w:hint="eastAsia"/>
                <w:sz w:val="21"/>
                <w:szCs w:val="21"/>
                <w:vertAlign w:val="superscript"/>
              </w:rPr>
              <w:t>#</w:t>
            </w:r>
          </w:p>
        </w:tc>
      </w:tr>
      <w:tr w:rsidR="00AA1902" w:rsidRPr="009458B4" w14:paraId="20188FD6" w14:textId="77777777" w:rsidTr="00AA1902">
        <w:trPr>
          <w:trHeight w:val="227"/>
          <w:jc w:val="center"/>
        </w:trPr>
        <w:tc>
          <w:tcPr>
            <w:tcW w:w="1961" w:type="pct"/>
            <w:vAlign w:val="center"/>
          </w:tcPr>
          <w:p w14:paraId="1BB0C0A5" w14:textId="77777777" w:rsidR="00AA1902" w:rsidRPr="009458B4" w:rsidRDefault="00AA1902" w:rsidP="00960A1D">
            <w:pPr>
              <w:tabs>
                <w:tab w:val="left" w:pos="520"/>
              </w:tabs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9458B4">
              <w:rPr>
                <w:rFonts w:ascii="Times New Roman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1079" w:type="pct"/>
            <w:vAlign w:val="center"/>
          </w:tcPr>
          <w:p w14:paraId="66DB36B5" w14:textId="77777777" w:rsidR="00AA1902" w:rsidRPr="009458B4" w:rsidRDefault="00AA1902" w:rsidP="00960A1D">
            <w:pPr>
              <w:tabs>
                <w:tab w:val="left" w:pos="52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458B4">
              <w:rPr>
                <w:rFonts w:ascii="Times New Roman" w:hAnsi="Times New Roman" w:cs="Times New Roman"/>
                <w:sz w:val="21"/>
                <w:szCs w:val="21"/>
              </w:rPr>
              <w:t>7233 (85.50)</w:t>
            </w:r>
          </w:p>
        </w:tc>
        <w:tc>
          <w:tcPr>
            <w:tcW w:w="1210" w:type="pct"/>
            <w:vAlign w:val="center"/>
          </w:tcPr>
          <w:p w14:paraId="02CEA383" w14:textId="58F8E702" w:rsidR="00AA1902" w:rsidRPr="009458B4" w:rsidRDefault="00AA1902" w:rsidP="00960A1D">
            <w:pPr>
              <w:tabs>
                <w:tab w:val="left" w:pos="52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458B4">
              <w:rPr>
                <w:rFonts w:ascii="Times New Roman" w:hAnsi="Times New Roman" w:cs="Times New Roman"/>
                <w:sz w:val="21"/>
                <w:szCs w:val="21"/>
              </w:rPr>
              <w:t>5.67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±</w:t>
            </w:r>
            <w:r w:rsidRPr="009458B4">
              <w:rPr>
                <w:rFonts w:ascii="Times New Roman" w:hAnsi="Times New Roman" w:cs="Times New Roman"/>
                <w:sz w:val="21"/>
                <w:szCs w:val="21"/>
              </w:rPr>
              <w:t>3.62</w:t>
            </w:r>
          </w:p>
        </w:tc>
        <w:tc>
          <w:tcPr>
            <w:tcW w:w="750" w:type="pct"/>
            <w:vAlign w:val="center"/>
          </w:tcPr>
          <w:p w14:paraId="4C637F54" w14:textId="3BD8BAD1" w:rsidR="00AA1902" w:rsidRPr="009458B4" w:rsidRDefault="00AA1902" w:rsidP="00960A1D">
            <w:pPr>
              <w:tabs>
                <w:tab w:val="left" w:pos="52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AA1902" w:rsidRPr="009458B4" w14:paraId="0B4931EF" w14:textId="77777777" w:rsidTr="00AA1902">
        <w:trPr>
          <w:trHeight w:val="227"/>
          <w:jc w:val="center"/>
        </w:trPr>
        <w:tc>
          <w:tcPr>
            <w:tcW w:w="1961" w:type="pct"/>
            <w:vAlign w:val="center"/>
          </w:tcPr>
          <w:p w14:paraId="6952D8CF" w14:textId="77777777" w:rsidR="00AA1902" w:rsidRPr="009458B4" w:rsidRDefault="00AA1902" w:rsidP="00960A1D">
            <w:pPr>
              <w:tabs>
                <w:tab w:val="left" w:pos="520"/>
              </w:tabs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9458B4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1079" w:type="pct"/>
            <w:vAlign w:val="center"/>
          </w:tcPr>
          <w:p w14:paraId="2A5475C3" w14:textId="77777777" w:rsidR="00AA1902" w:rsidRPr="009458B4" w:rsidRDefault="00AA1902" w:rsidP="00960A1D">
            <w:pPr>
              <w:tabs>
                <w:tab w:val="left" w:pos="52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458B4">
              <w:rPr>
                <w:rFonts w:ascii="Times New Roman" w:hAnsi="Times New Roman" w:cs="Times New Roman"/>
                <w:sz w:val="21"/>
                <w:szCs w:val="21"/>
              </w:rPr>
              <w:t>1224 (14.50)</w:t>
            </w:r>
          </w:p>
        </w:tc>
        <w:tc>
          <w:tcPr>
            <w:tcW w:w="1210" w:type="pct"/>
            <w:vAlign w:val="center"/>
          </w:tcPr>
          <w:p w14:paraId="05367749" w14:textId="771AC4B2" w:rsidR="00AA1902" w:rsidRPr="009458B4" w:rsidRDefault="00AA1902" w:rsidP="00960A1D">
            <w:pPr>
              <w:tabs>
                <w:tab w:val="left" w:pos="52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458B4">
              <w:rPr>
                <w:rFonts w:ascii="Times New Roman" w:hAnsi="Times New Roman" w:cs="Times New Roman"/>
                <w:sz w:val="21"/>
                <w:szCs w:val="21"/>
              </w:rPr>
              <w:t>5.46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±</w:t>
            </w:r>
            <w:r w:rsidRPr="009458B4">
              <w:rPr>
                <w:rFonts w:ascii="Times New Roman" w:hAnsi="Times New Roman" w:cs="Times New Roman"/>
                <w:sz w:val="21"/>
                <w:szCs w:val="21"/>
              </w:rPr>
              <w:t>3.52</w:t>
            </w:r>
          </w:p>
        </w:tc>
        <w:tc>
          <w:tcPr>
            <w:tcW w:w="750" w:type="pct"/>
            <w:vAlign w:val="center"/>
          </w:tcPr>
          <w:p w14:paraId="158ADCE6" w14:textId="4C0885E7" w:rsidR="00AA1902" w:rsidRPr="009458B4" w:rsidRDefault="00AA1902" w:rsidP="00960A1D">
            <w:pPr>
              <w:tabs>
                <w:tab w:val="left" w:pos="52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AA1902" w:rsidRPr="009458B4" w14:paraId="33C7FAD3" w14:textId="77777777" w:rsidTr="00AA1902">
        <w:trPr>
          <w:trHeight w:val="227"/>
          <w:jc w:val="center"/>
        </w:trPr>
        <w:tc>
          <w:tcPr>
            <w:tcW w:w="1961" w:type="pct"/>
            <w:vAlign w:val="center"/>
          </w:tcPr>
          <w:p w14:paraId="120D5127" w14:textId="77777777" w:rsidR="00AA1902" w:rsidRPr="00FA4D67" w:rsidRDefault="00AA1902" w:rsidP="00960A1D">
            <w:pPr>
              <w:tabs>
                <w:tab w:val="left" w:pos="520"/>
              </w:tabs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FA4D67">
              <w:rPr>
                <w:rFonts w:ascii="Times New Roman" w:hAnsi="Times New Roman" w:cs="Times New Roman"/>
                <w:b/>
                <w:sz w:val="21"/>
                <w:szCs w:val="21"/>
              </w:rPr>
              <w:t>Native place</w:t>
            </w:r>
          </w:p>
        </w:tc>
        <w:tc>
          <w:tcPr>
            <w:tcW w:w="1079" w:type="pct"/>
            <w:vAlign w:val="center"/>
          </w:tcPr>
          <w:p w14:paraId="23EF08E8" w14:textId="77777777" w:rsidR="00AA1902" w:rsidRPr="009458B4" w:rsidRDefault="00AA1902" w:rsidP="00960A1D">
            <w:pPr>
              <w:tabs>
                <w:tab w:val="left" w:pos="52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10" w:type="pct"/>
            <w:vAlign w:val="center"/>
          </w:tcPr>
          <w:p w14:paraId="2435678D" w14:textId="77777777" w:rsidR="00AA1902" w:rsidRPr="009458B4" w:rsidRDefault="00AA1902" w:rsidP="00960A1D">
            <w:pPr>
              <w:tabs>
                <w:tab w:val="left" w:pos="52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50" w:type="pct"/>
            <w:vAlign w:val="center"/>
          </w:tcPr>
          <w:p w14:paraId="2FD259B3" w14:textId="3ED3ED92" w:rsidR="00AA1902" w:rsidRPr="009458B4" w:rsidRDefault="00AA1902" w:rsidP="00960A1D">
            <w:pPr>
              <w:tabs>
                <w:tab w:val="left" w:pos="52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C586D">
              <w:rPr>
                <w:rFonts w:ascii="Times New Roman" w:hAnsi="Times New Roman" w:cs="Times New Roman"/>
                <w:b/>
                <w:sz w:val="21"/>
                <w:szCs w:val="21"/>
              </w:rPr>
              <w:t>0.028</w:t>
            </w:r>
            <w:r w:rsidRPr="00B85CF2">
              <w:rPr>
                <w:rFonts w:ascii="Times New Roman" w:hAnsi="Times New Roman" w:cs="Times New Roman" w:hint="eastAsia"/>
                <w:sz w:val="21"/>
                <w:szCs w:val="21"/>
                <w:vertAlign w:val="superscript"/>
              </w:rPr>
              <w:t>#</w:t>
            </w:r>
          </w:p>
        </w:tc>
      </w:tr>
      <w:tr w:rsidR="00AA1902" w:rsidRPr="009458B4" w14:paraId="3C3C2653" w14:textId="77777777" w:rsidTr="00AA1902">
        <w:trPr>
          <w:trHeight w:val="227"/>
          <w:jc w:val="center"/>
        </w:trPr>
        <w:tc>
          <w:tcPr>
            <w:tcW w:w="1961" w:type="pct"/>
            <w:vAlign w:val="center"/>
          </w:tcPr>
          <w:p w14:paraId="19EE3F7B" w14:textId="77777777" w:rsidR="00AA1902" w:rsidRPr="009458B4" w:rsidRDefault="00AA1902" w:rsidP="00960A1D">
            <w:pPr>
              <w:tabs>
                <w:tab w:val="left" w:pos="520"/>
              </w:tabs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9458B4">
              <w:rPr>
                <w:rFonts w:ascii="Times New Roman" w:hAnsi="Times New Roman" w:cs="Times New Roman"/>
                <w:sz w:val="21"/>
                <w:szCs w:val="21"/>
              </w:rPr>
              <w:t>Urban</w:t>
            </w:r>
          </w:p>
        </w:tc>
        <w:tc>
          <w:tcPr>
            <w:tcW w:w="1079" w:type="pct"/>
            <w:vAlign w:val="center"/>
          </w:tcPr>
          <w:p w14:paraId="64060874" w14:textId="77777777" w:rsidR="00AA1902" w:rsidRPr="009458B4" w:rsidRDefault="00AA1902" w:rsidP="00960A1D">
            <w:pPr>
              <w:tabs>
                <w:tab w:val="left" w:pos="52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458B4">
              <w:rPr>
                <w:rFonts w:ascii="Times New Roman" w:hAnsi="Times New Roman" w:cs="Times New Roman"/>
                <w:sz w:val="21"/>
                <w:szCs w:val="21"/>
              </w:rPr>
              <w:t>3350 (39.60)</w:t>
            </w:r>
          </w:p>
        </w:tc>
        <w:tc>
          <w:tcPr>
            <w:tcW w:w="1210" w:type="pct"/>
            <w:vAlign w:val="center"/>
          </w:tcPr>
          <w:p w14:paraId="567F41E0" w14:textId="758E81E9" w:rsidR="00AA1902" w:rsidRPr="009458B4" w:rsidRDefault="00AA1902" w:rsidP="00960A1D">
            <w:pPr>
              <w:tabs>
                <w:tab w:val="left" w:pos="52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458B4">
              <w:rPr>
                <w:rFonts w:ascii="Times New Roman" w:hAnsi="Times New Roman" w:cs="Times New Roman"/>
                <w:sz w:val="21"/>
                <w:szCs w:val="21"/>
              </w:rPr>
              <w:t>5.71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±</w:t>
            </w:r>
            <w:r w:rsidRPr="009458B4">
              <w:rPr>
                <w:rFonts w:ascii="Times New Roman" w:hAnsi="Times New Roman" w:cs="Times New Roman"/>
                <w:sz w:val="21"/>
                <w:szCs w:val="21"/>
              </w:rPr>
              <w:t>3.55</w:t>
            </w:r>
          </w:p>
        </w:tc>
        <w:tc>
          <w:tcPr>
            <w:tcW w:w="750" w:type="pct"/>
            <w:vAlign w:val="center"/>
          </w:tcPr>
          <w:p w14:paraId="6B0F1241" w14:textId="3CC32508" w:rsidR="00AA1902" w:rsidRPr="009458B4" w:rsidRDefault="00AA1902" w:rsidP="00960A1D">
            <w:pPr>
              <w:tabs>
                <w:tab w:val="left" w:pos="52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AA1902" w:rsidRPr="009458B4" w14:paraId="5C671A50" w14:textId="77777777" w:rsidTr="00AA1902">
        <w:trPr>
          <w:trHeight w:val="227"/>
          <w:jc w:val="center"/>
        </w:trPr>
        <w:tc>
          <w:tcPr>
            <w:tcW w:w="1961" w:type="pct"/>
            <w:vAlign w:val="center"/>
          </w:tcPr>
          <w:p w14:paraId="6A970867" w14:textId="77777777" w:rsidR="00AA1902" w:rsidRPr="009458B4" w:rsidRDefault="00AA1902" w:rsidP="00960A1D">
            <w:pPr>
              <w:tabs>
                <w:tab w:val="left" w:pos="520"/>
              </w:tabs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9458B4">
              <w:rPr>
                <w:rFonts w:ascii="Times New Roman" w:hAnsi="Times New Roman" w:cs="Times New Roman"/>
                <w:sz w:val="21"/>
                <w:szCs w:val="21"/>
              </w:rPr>
              <w:t>Rural</w:t>
            </w:r>
          </w:p>
        </w:tc>
        <w:tc>
          <w:tcPr>
            <w:tcW w:w="1079" w:type="pct"/>
            <w:vAlign w:val="center"/>
          </w:tcPr>
          <w:p w14:paraId="3F2A57D8" w14:textId="77777777" w:rsidR="00AA1902" w:rsidRPr="009458B4" w:rsidRDefault="00AA1902" w:rsidP="00960A1D">
            <w:pPr>
              <w:tabs>
                <w:tab w:val="left" w:pos="52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458B4">
              <w:rPr>
                <w:rFonts w:ascii="Times New Roman" w:hAnsi="Times New Roman" w:cs="Times New Roman"/>
                <w:sz w:val="21"/>
                <w:szCs w:val="21"/>
              </w:rPr>
              <w:t>5107 (60.40)</w:t>
            </w:r>
          </w:p>
        </w:tc>
        <w:tc>
          <w:tcPr>
            <w:tcW w:w="1210" w:type="pct"/>
            <w:vAlign w:val="center"/>
          </w:tcPr>
          <w:p w14:paraId="5678E00B" w14:textId="21DB4FBB" w:rsidR="00AA1902" w:rsidRPr="009458B4" w:rsidRDefault="00AA1902" w:rsidP="00960A1D">
            <w:pPr>
              <w:tabs>
                <w:tab w:val="left" w:pos="52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458B4">
              <w:rPr>
                <w:rFonts w:ascii="Times New Roman" w:hAnsi="Times New Roman" w:cs="Times New Roman"/>
                <w:sz w:val="21"/>
                <w:szCs w:val="21"/>
              </w:rPr>
              <w:t>5.53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±</w:t>
            </w:r>
            <w:r w:rsidRPr="009458B4">
              <w:rPr>
                <w:rFonts w:ascii="Times New Roman" w:hAnsi="Times New Roman" w:cs="Times New Roman"/>
                <w:sz w:val="21"/>
                <w:szCs w:val="21"/>
              </w:rPr>
              <w:t>3.68</w:t>
            </w:r>
          </w:p>
        </w:tc>
        <w:tc>
          <w:tcPr>
            <w:tcW w:w="750" w:type="pct"/>
            <w:vAlign w:val="center"/>
          </w:tcPr>
          <w:p w14:paraId="7637F962" w14:textId="64E8B8D6" w:rsidR="00AA1902" w:rsidRPr="009458B4" w:rsidRDefault="00AA1902" w:rsidP="00960A1D">
            <w:pPr>
              <w:tabs>
                <w:tab w:val="left" w:pos="52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AA1902" w:rsidRPr="009458B4" w14:paraId="452563F7" w14:textId="77777777" w:rsidTr="00AA1902">
        <w:trPr>
          <w:trHeight w:val="227"/>
          <w:jc w:val="center"/>
        </w:trPr>
        <w:tc>
          <w:tcPr>
            <w:tcW w:w="1961" w:type="pct"/>
            <w:vAlign w:val="center"/>
          </w:tcPr>
          <w:p w14:paraId="7A6956AF" w14:textId="77777777" w:rsidR="00AA1902" w:rsidRPr="00FA4D67" w:rsidRDefault="00AA1902" w:rsidP="00960A1D">
            <w:pPr>
              <w:tabs>
                <w:tab w:val="left" w:pos="520"/>
              </w:tabs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FA4D67">
              <w:rPr>
                <w:rFonts w:ascii="Times New Roman" w:hAnsi="Times New Roman" w:cs="Times New Roman"/>
                <w:b/>
                <w:sz w:val="21"/>
                <w:szCs w:val="21"/>
              </w:rPr>
              <w:t>Only child or not</w:t>
            </w:r>
          </w:p>
        </w:tc>
        <w:tc>
          <w:tcPr>
            <w:tcW w:w="1079" w:type="pct"/>
            <w:vAlign w:val="center"/>
          </w:tcPr>
          <w:p w14:paraId="362F7FCB" w14:textId="77777777" w:rsidR="00AA1902" w:rsidRPr="009458B4" w:rsidRDefault="00AA1902" w:rsidP="00960A1D">
            <w:pPr>
              <w:tabs>
                <w:tab w:val="left" w:pos="52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10" w:type="pct"/>
            <w:vAlign w:val="center"/>
          </w:tcPr>
          <w:p w14:paraId="57467147" w14:textId="77777777" w:rsidR="00AA1902" w:rsidRPr="009458B4" w:rsidRDefault="00AA1902" w:rsidP="00960A1D">
            <w:pPr>
              <w:tabs>
                <w:tab w:val="left" w:pos="52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50" w:type="pct"/>
            <w:vAlign w:val="center"/>
          </w:tcPr>
          <w:p w14:paraId="4474852A" w14:textId="7B175812" w:rsidR="00AA1902" w:rsidRPr="009458B4" w:rsidRDefault="00AA1902" w:rsidP="00960A1D">
            <w:pPr>
              <w:tabs>
                <w:tab w:val="left" w:pos="52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C586D">
              <w:rPr>
                <w:rFonts w:ascii="Times New Roman" w:hAnsi="Times New Roman" w:cs="Times New Roman"/>
                <w:b/>
                <w:sz w:val="21"/>
                <w:szCs w:val="21"/>
              </w:rPr>
              <w:t>0.006</w:t>
            </w:r>
            <w:r w:rsidRPr="00B85CF2">
              <w:rPr>
                <w:rFonts w:ascii="Times New Roman" w:hAnsi="Times New Roman" w:cs="Times New Roman" w:hint="eastAsia"/>
                <w:sz w:val="21"/>
                <w:szCs w:val="21"/>
                <w:vertAlign w:val="superscript"/>
              </w:rPr>
              <w:t>#</w:t>
            </w:r>
          </w:p>
        </w:tc>
      </w:tr>
      <w:tr w:rsidR="00AA1902" w:rsidRPr="009458B4" w14:paraId="111766CB" w14:textId="77777777" w:rsidTr="00AA1902">
        <w:trPr>
          <w:trHeight w:val="227"/>
          <w:jc w:val="center"/>
        </w:trPr>
        <w:tc>
          <w:tcPr>
            <w:tcW w:w="1961" w:type="pct"/>
            <w:vAlign w:val="center"/>
          </w:tcPr>
          <w:p w14:paraId="4678CE0D" w14:textId="77777777" w:rsidR="00AA1902" w:rsidRPr="009458B4" w:rsidRDefault="00AA1902" w:rsidP="00960A1D">
            <w:pPr>
              <w:tabs>
                <w:tab w:val="left" w:pos="520"/>
              </w:tabs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9458B4">
              <w:rPr>
                <w:rFonts w:ascii="Times New Roman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1079" w:type="pct"/>
            <w:vAlign w:val="center"/>
          </w:tcPr>
          <w:p w14:paraId="2385A1F7" w14:textId="77777777" w:rsidR="00AA1902" w:rsidRPr="009458B4" w:rsidRDefault="00AA1902" w:rsidP="00960A1D">
            <w:pPr>
              <w:tabs>
                <w:tab w:val="left" w:pos="52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458B4">
              <w:rPr>
                <w:rFonts w:ascii="Times New Roman" w:hAnsi="Times New Roman" w:cs="Times New Roman"/>
                <w:sz w:val="21"/>
                <w:szCs w:val="21"/>
              </w:rPr>
              <w:t>5187 (61.30)</w:t>
            </w:r>
          </w:p>
        </w:tc>
        <w:tc>
          <w:tcPr>
            <w:tcW w:w="1210" w:type="pct"/>
            <w:vAlign w:val="center"/>
          </w:tcPr>
          <w:p w14:paraId="58A34105" w14:textId="59BF7AEA" w:rsidR="00AA1902" w:rsidRPr="009458B4" w:rsidRDefault="00AA1902" w:rsidP="00960A1D">
            <w:pPr>
              <w:tabs>
                <w:tab w:val="left" w:pos="52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458B4">
              <w:rPr>
                <w:rFonts w:ascii="Times New Roman" w:hAnsi="Times New Roman" w:cs="Times New Roman"/>
                <w:sz w:val="21"/>
                <w:szCs w:val="21"/>
              </w:rPr>
              <w:t>5.72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±</w:t>
            </w:r>
            <w:r w:rsidRPr="009458B4">
              <w:rPr>
                <w:rFonts w:ascii="Times New Roman" w:hAnsi="Times New Roman" w:cs="Times New Roman"/>
                <w:sz w:val="21"/>
                <w:szCs w:val="21"/>
              </w:rPr>
              <w:t>3.58</w:t>
            </w:r>
          </w:p>
        </w:tc>
        <w:tc>
          <w:tcPr>
            <w:tcW w:w="750" w:type="pct"/>
            <w:vAlign w:val="center"/>
          </w:tcPr>
          <w:p w14:paraId="0A0230D1" w14:textId="4A986F2C" w:rsidR="00AA1902" w:rsidRPr="009458B4" w:rsidRDefault="00AA1902" w:rsidP="00960A1D">
            <w:pPr>
              <w:tabs>
                <w:tab w:val="left" w:pos="52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AA1902" w:rsidRPr="009458B4" w14:paraId="3768529B" w14:textId="77777777" w:rsidTr="00AA1902">
        <w:trPr>
          <w:trHeight w:val="227"/>
          <w:jc w:val="center"/>
        </w:trPr>
        <w:tc>
          <w:tcPr>
            <w:tcW w:w="1961" w:type="pct"/>
            <w:vAlign w:val="center"/>
          </w:tcPr>
          <w:p w14:paraId="49CF3B4F" w14:textId="77777777" w:rsidR="00AA1902" w:rsidRPr="009458B4" w:rsidRDefault="00AA1902" w:rsidP="00960A1D">
            <w:pPr>
              <w:tabs>
                <w:tab w:val="left" w:pos="520"/>
              </w:tabs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9458B4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1079" w:type="pct"/>
            <w:vAlign w:val="center"/>
          </w:tcPr>
          <w:p w14:paraId="2E231D11" w14:textId="77777777" w:rsidR="00AA1902" w:rsidRPr="009458B4" w:rsidRDefault="00AA1902" w:rsidP="00960A1D">
            <w:pPr>
              <w:tabs>
                <w:tab w:val="left" w:pos="52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458B4">
              <w:rPr>
                <w:rFonts w:ascii="Times New Roman" w:hAnsi="Times New Roman" w:cs="Times New Roman"/>
                <w:sz w:val="21"/>
                <w:szCs w:val="21"/>
              </w:rPr>
              <w:t>3270 (38.70)</w:t>
            </w:r>
          </w:p>
        </w:tc>
        <w:tc>
          <w:tcPr>
            <w:tcW w:w="1210" w:type="pct"/>
            <w:vAlign w:val="center"/>
          </w:tcPr>
          <w:p w14:paraId="141EE713" w14:textId="06D94F2F" w:rsidR="00AA1902" w:rsidRPr="009458B4" w:rsidRDefault="00AA1902" w:rsidP="00960A1D">
            <w:pPr>
              <w:tabs>
                <w:tab w:val="left" w:pos="52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458B4">
              <w:rPr>
                <w:rFonts w:ascii="Times New Roman" w:hAnsi="Times New Roman" w:cs="Times New Roman"/>
                <w:sz w:val="21"/>
                <w:szCs w:val="21"/>
              </w:rPr>
              <w:t>5.5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±</w:t>
            </w:r>
            <w:r w:rsidRPr="009458B4">
              <w:rPr>
                <w:rFonts w:ascii="Times New Roman" w:hAnsi="Times New Roman" w:cs="Times New Roman"/>
                <w:sz w:val="21"/>
                <w:szCs w:val="21"/>
              </w:rPr>
              <w:t>3.63</w:t>
            </w:r>
          </w:p>
        </w:tc>
        <w:tc>
          <w:tcPr>
            <w:tcW w:w="750" w:type="pct"/>
            <w:vAlign w:val="center"/>
          </w:tcPr>
          <w:p w14:paraId="00938BD6" w14:textId="3F2C1544" w:rsidR="00AA1902" w:rsidRPr="009458B4" w:rsidRDefault="00AA1902" w:rsidP="00960A1D">
            <w:pPr>
              <w:tabs>
                <w:tab w:val="left" w:pos="52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AA1902" w:rsidRPr="009458B4" w14:paraId="44A7A49E" w14:textId="77777777" w:rsidTr="00AA1902">
        <w:trPr>
          <w:trHeight w:val="227"/>
          <w:jc w:val="center"/>
        </w:trPr>
        <w:tc>
          <w:tcPr>
            <w:tcW w:w="1961" w:type="pct"/>
          </w:tcPr>
          <w:p w14:paraId="062C4FD1" w14:textId="5A31F355" w:rsidR="00AA1902" w:rsidRPr="00FA4D67" w:rsidRDefault="00AA1902" w:rsidP="009458B4">
            <w:pPr>
              <w:tabs>
                <w:tab w:val="left" w:pos="520"/>
              </w:tabs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FA4D67">
              <w:rPr>
                <w:rFonts w:ascii="Times New Roman" w:eastAsia="Helvetica" w:hAnsi="Times New Roman" w:cs="Times New Roman"/>
                <w:b/>
                <w:color w:val="000000"/>
                <w:sz w:val="21"/>
                <w:szCs w:val="21"/>
              </w:rPr>
              <w:t>Father’s education level</w:t>
            </w:r>
          </w:p>
        </w:tc>
        <w:tc>
          <w:tcPr>
            <w:tcW w:w="1079" w:type="pct"/>
            <w:vAlign w:val="center"/>
          </w:tcPr>
          <w:p w14:paraId="6CFEC6DC" w14:textId="77777777" w:rsidR="00AA1902" w:rsidRPr="009458B4" w:rsidRDefault="00AA1902" w:rsidP="009458B4">
            <w:pPr>
              <w:tabs>
                <w:tab w:val="left" w:pos="52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10" w:type="pct"/>
            <w:vAlign w:val="center"/>
          </w:tcPr>
          <w:p w14:paraId="051FE022" w14:textId="77777777" w:rsidR="00AA1902" w:rsidRPr="009458B4" w:rsidRDefault="00AA1902" w:rsidP="009458B4">
            <w:pPr>
              <w:tabs>
                <w:tab w:val="left" w:pos="52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50" w:type="pct"/>
            <w:vAlign w:val="center"/>
          </w:tcPr>
          <w:p w14:paraId="32E635B8" w14:textId="2E72E129" w:rsidR="00AA1902" w:rsidRPr="00DC586D" w:rsidRDefault="00AA1902" w:rsidP="009458B4">
            <w:pPr>
              <w:tabs>
                <w:tab w:val="left" w:pos="520"/>
              </w:tabs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DC586D">
              <w:rPr>
                <w:rFonts w:ascii="Times New Roman" w:hAnsi="Times New Roman" w:cs="Times New Roman" w:hint="eastAsia"/>
                <w:b/>
                <w:sz w:val="21"/>
                <w:szCs w:val="21"/>
              </w:rPr>
              <w:t>0</w:t>
            </w:r>
            <w:r w:rsidRPr="00DC586D">
              <w:rPr>
                <w:rFonts w:ascii="Times New Roman" w:hAnsi="Times New Roman" w:cs="Times New Roman"/>
                <w:b/>
                <w:sz w:val="21"/>
                <w:szCs w:val="21"/>
              </w:rPr>
              <w:t>.001</w:t>
            </w:r>
          </w:p>
        </w:tc>
      </w:tr>
      <w:tr w:rsidR="00AA1902" w:rsidRPr="009458B4" w14:paraId="0F1C9BBF" w14:textId="77777777" w:rsidTr="00AA1902">
        <w:trPr>
          <w:trHeight w:val="227"/>
          <w:jc w:val="center"/>
        </w:trPr>
        <w:tc>
          <w:tcPr>
            <w:tcW w:w="1961" w:type="pct"/>
          </w:tcPr>
          <w:p w14:paraId="4C6D37AC" w14:textId="4950E61C" w:rsidR="00AA1902" w:rsidRPr="009458B4" w:rsidRDefault="00AA1902" w:rsidP="009458B4">
            <w:pPr>
              <w:tabs>
                <w:tab w:val="left" w:pos="520"/>
              </w:tabs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9C2638">
              <w:rPr>
                <w:rFonts w:ascii="Times New Roman" w:eastAsia="Helvetica" w:hAnsi="Times New Roman" w:cs="Times New Roman"/>
                <w:color w:val="000000"/>
                <w:sz w:val="21"/>
                <w:szCs w:val="21"/>
              </w:rPr>
              <w:t>Middle school or less</w:t>
            </w:r>
          </w:p>
        </w:tc>
        <w:tc>
          <w:tcPr>
            <w:tcW w:w="1079" w:type="pct"/>
            <w:vAlign w:val="center"/>
          </w:tcPr>
          <w:p w14:paraId="14FD91D0" w14:textId="45C6AFC7" w:rsidR="00AA1902" w:rsidRPr="009458B4" w:rsidRDefault="00AA1902" w:rsidP="009458B4">
            <w:pPr>
              <w:tabs>
                <w:tab w:val="left" w:pos="52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5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834 (69.00)</w:t>
            </w:r>
          </w:p>
        </w:tc>
        <w:tc>
          <w:tcPr>
            <w:tcW w:w="1210" w:type="pct"/>
            <w:vAlign w:val="center"/>
          </w:tcPr>
          <w:p w14:paraId="5ECF8CB6" w14:textId="26C5A1B4" w:rsidR="00AA1902" w:rsidRPr="009458B4" w:rsidRDefault="00AA1902" w:rsidP="009458B4">
            <w:pPr>
              <w:tabs>
                <w:tab w:val="left" w:pos="52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5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73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3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57</w:t>
            </w:r>
          </w:p>
        </w:tc>
        <w:tc>
          <w:tcPr>
            <w:tcW w:w="750" w:type="pct"/>
            <w:vAlign w:val="center"/>
          </w:tcPr>
          <w:p w14:paraId="5B560C24" w14:textId="681BE399" w:rsidR="00AA1902" w:rsidRPr="009458B4" w:rsidRDefault="00AA1902" w:rsidP="009458B4">
            <w:pPr>
              <w:tabs>
                <w:tab w:val="left" w:pos="52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a</w:t>
            </w:r>
          </w:p>
        </w:tc>
      </w:tr>
      <w:tr w:rsidR="00AA1902" w:rsidRPr="009458B4" w14:paraId="118D649F" w14:textId="77777777" w:rsidTr="00AA1902">
        <w:trPr>
          <w:trHeight w:val="227"/>
          <w:jc w:val="center"/>
        </w:trPr>
        <w:tc>
          <w:tcPr>
            <w:tcW w:w="1961" w:type="pct"/>
          </w:tcPr>
          <w:p w14:paraId="53C0A47C" w14:textId="3F989F08" w:rsidR="00AA1902" w:rsidRPr="009458B4" w:rsidRDefault="00AA1902" w:rsidP="009458B4">
            <w:pPr>
              <w:tabs>
                <w:tab w:val="left" w:pos="520"/>
              </w:tabs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9C2638">
              <w:rPr>
                <w:rFonts w:ascii="Times New Roman" w:eastAsia="Helvetica" w:hAnsi="Times New Roman" w:cs="Times New Roman"/>
                <w:color w:val="000000"/>
                <w:sz w:val="21"/>
                <w:szCs w:val="21"/>
              </w:rPr>
              <w:t>Junior college education</w:t>
            </w:r>
          </w:p>
        </w:tc>
        <w:tc>
          <w:tcPr>
            <w:tcW w:w="1079" w:type="pct"/>
            <w:vAlign w:val="center"/>
          </w:tcPr>
          <w:p w14:paraId="20731B77" w14:textId="7F049477" w:rsidR="00AA1902" w:rsidRPr="009458B4" w:rsidRDefault="00AA1902" w:rsidP="009458B4">
            <w:pPr>
              <w:tabs>
                <w:tab w:val="left" w:pos="52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369 (16.20)</w:t>
            </w:r>
          </w:p>
        </w:tc>
        <w:tc>
          <w:tcPr>
            <w:tcW w:w="1210" w:type="pct"/>
            <w:vAlign w:val="center"/>
          </w:tcPr>
          <w:p w14:paraId="7AF165B7" w14:textId="192E7831" w:rsidR="00AA1902" w:rsidRPr="009458B4" w:rsidRDefault="00AA1902" w:rsidP="009458B4">
            <w:pPr>
              <w:tabs>
                <w:tab w:val="left" w:pos="52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5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38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3.43</w:t>
            </w:r>
          </w:p>
        </w:tc>
        <w:tc>
          <w:tcPr>
            <w:tcW w:w="750" w:type="pct"/>
            <w:vAlign w:val="center"/>
          </w:tcPr>
          <w:p w14:paraId="19D8143F" w14:textId="7CA8F2C9" w:rsidR="00AA1902" w:rsidRPr="009458B4" w:rsidRDefault="00AA1902" w:rsidP="009458B4">
            <w:pPr>
              <w:tabs>
                <w:tab w:val="left" w:pos="52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b</w:t>
            </w:r>
          </w:p>
        </w:tc>
      </w:tr>
      <w:tr w:rsidR="00AA1902" w:rsidRPr="009458B4" w14:paraId="13BC36FD" w14:textId="77777777" w:rsidTr="00AA1902">
        <w:trPr>
          <w:trHeight w:val="227"/>
          <w:jc w:val="center"/>
        </w:trPr>
        <w:tc>
          <w:tcPr>
            <w:tcW w:w="1961" w:type="pct"/>
          </w:tcPr>
          <w:p w14:paraId="4A95FE80" w14:textId="59400A64" w:rsidR="00AA1902" w:rsidRPr="009C2638" w:rsidRDefault="00AA1902" w:rsidP="009458B4">
            <w:pPr>
              <w:tabs>
                <w:tab w:val="left" w:pos="520"/>
              </w:tabs>
              <w:ind w:firstLineChars="100" w:firstLine="210"/>
              <w:rPr>
                <w:rFonts w:ascii="Times New Roman" w:eastAsia="Helvetica" w:hAnsi="Times New Roman" w:cs="Times New Roman"/>
                <w:color w:val="000000"/>
                <w:sz w:val="21"/>
                <w:szCs w:val="21"/>
              </w:rPr>
            </w:pPr>
            <w:r w:rsidRPr="009C2638">
              <w:rPr>
                <w:rFonts w:ascii="Times New Roman" w:eastAsia="Helvetica" w:hAnsi="Times New Roman" w:cs="Times New Roman"/>
                <w:color w:val="000000"/>
                <w:sz w:val="21"/>
                <w:szCs w:val="21"/>
              </w:rPr>
              <w:t>Undergraduate or more</w:t>
            </w:r>
          </w:p>
        </w:tc>
        <w:tc>
          <w:tcPr>
            <w:tcW w:w="1079" w:type="pct"/>
            <w:vAlign w:val="center"/>
          </w:tcPr>
          <w:p w14:paraId="77514CD6" w14:textId="04ECF763" w:rsidR="00AA1902" w:rsidRPr="009458B4" w:rsidRDefault="00AA1902" w:rsidP="009458B4">
            <w:pPr>
              <w:tabs>
                <w:tab w:val="left" w:pos="52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254 (14.80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)</w:t>
            </w:r>
          </w:p>
        </w:tc>
        <w:tc>
          <w:tcPr>
            <w:tcW w:w="1210" w:type="pct"/>
            <w:vAlign w:val="center"/>
          </w:tcPr>
          <w:p w14:paraId="04FDB3DE" w14:textId="59833253" w:rsidR="00AA1902" w:rsidRPr="009458B4" w:rsidRDefault="00AA1902" w:rsidP="009458B4">
            <w:pPr>
              <w:tabs>
                <w:tab w:val="left" w:pos="52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5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46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3.91</w:t>
            </w:r>
          </w:p>
        </w:tc>
        <w:tc>
          <w:tcPr>
            <w:tcW w:w="750" w:type="pct"/>
            <w:vAlign w:val="center"/>
          </w:tcPr>
          <w:p w14:paraId="13EA0486" w14:textId="07EC156E" w:rsidR="00AA1902" w:rsidRPr="009458B4" w:rsidRDefault="00AA1902" w:rsidP="009458B4">
            <w:pPr>
              <w:tabs>
                <w:tab w:val="left" w:pos="52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a, 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b</w:t>
            </w:r>
          </w:p>
        </w:tc>
      </w:tr>
      <w:tr w:rsidR="00AA1902" w:rsidRPr="009458B4" w14:paraId="59BEEE65" w14:textId="77777777" w:rsidTr="00AA1902">
        <w:trPr>
          <w:trHeight w:val="227"/>
          <w:jc w:val="center"/>
        </w:trPr>
        <w:tc>
          <w:tcPr>
            <w:tcW w:w="1961" w:type="pct"/>
          </w:tcPr>
          <w:p w14:paraId="7136C988" w14:textId="46357482" w:rsidR="00AA1902" w:rsidRPr="00FA4D67" w:rsidRDefault="00AA1902" w:rsidP="000800C3">
            <w:pPr>
              <w:tabs>
                <w:tab w:val="left" w:pos="520"/>
              </w:tabs>
              <w:rPr>
                <w:rFonts w:ascii="Times New Roman" w:eastAsiaTheme="minorEastAsia" w:hAnsi="Times New Roman" w:cs="Times New Roman"/>
                <w:b/>
                <w:color w:val="000000"/>
                <w:sz w:val="21"/>
                <w:szCs w:val="21"/>
              </w:rPr>
            </w:pPr>
            <w:r w:rsidRPr="00FA4D67">
              <w:rPr>
                <w:rFonts w:ascii="Times New Roman" w:eastAsia="Helvetica" w:hAnsi="Times New Roman" w:cs="Times New Roman"/>
                <w:b/>
                <w:color w:val="000000"/>
                <w:sz w:val="21"/>
                <w:szCs w:val="21"/>
              </w:rPr>
              <w:t>M</w:t>
            </w:r>
            <w:r>
              <w:rPr>
                <w:rFonts w:ascii="Times New Roman" w:eastAsia="Helvetica" w:hAnsi="Times New Roman" w:cs="Times New Roman" w:hint="eastAsia"/>
                <w:b/>
                <w:color w:val="000000"/>
                <w:sz w:val="21"/>
                <w:szCs w:val="21"/>
              </w:rPr>
              <w:t>o</w:t>
            </w:r>
            <w:r w:rsidRPr="00FA4D67">
              <w:rPr>
                <w:rFonts w:ascii="Times New Roman" w:eastAsia="Helvetica" w:hAnsi="Times New Roman" w:cs="Times New Roman"/>
                <w:b/>
                <w:color w:val="000000"/>
                <w:sz w:val="21"/>
                <w:szCs w:val="21"/>
              </w:rPr>
              <w:t>ther’s education level</w:t>
            </w:r>
          </w:p>
        </w:tc>
        <w:tc>
          <w:tcPr>
            <w:tcW w:w="1079" w:type="pct"/>
            <w:vAlign w:val="center"/>
          </w:tcPr>
          <w:p w14:paraId="5DDE4F9B" w14:textId="77777777" w:rsidR="00AA1902" w:rsidRDefault="00AA1902" w:rsidP="000800C3">
            <w:pPr>
              <w:tabs>
                <w:tab w:val="left" w:pos="52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10" w:type="pct"/>
            <w:vAlign w:val="center"/>
          </w:tcPr>
          <w:p w14:paraId="34A0C80C" w14:textId="77777777" w:rsidR="00AA1902" w:rsidRDefault="00AA1902" w:rsidP="000800C3">
            <w:pPr>
              <w:tabs>
                <w:tab w:val="left" w:pos="52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50" w:type="pct"/>
            <w:vAlign w:val="center"/>
          </w:tcPr>
          <w:p w14:paraId="17274CED" w14:textId="767E4227" w:rsidR="00AA1902" w:rsidRPr="009458B4" w:rsidRDefault="00AA1902" w:rsidP="000800C3">
            <w:pPr>
              <w:tabs>
                <w:tab w:val="left" w:pos="52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C586D">
              <w:rPr>
                <w:rFonts w:ascii="Times New Roman" w:hAnsi="Times New Roman" w:cs="Times New Roman" w:hint="eastAsia"/>
                <w:b/>
                <w:sz w:val="21"/>
                <w:szCs w:val="21"/>
              </w:rPr>
              <w:t>0</w:t>
            </w:r>
            <w:r w:rsidRPr="00DC586D">
              <w:rPr>
                <w:rFonts w:ascii="Times New Roman" w:hAnsi="Times New Roman" w:cs="Times New Roman"/>
                <w:b/>
                <w:sz w:val="21"/>
                <w:szCs w:val="21"/>
              </w:rPr>
              <w:t>.041</w:t>
            </w:r>
            <w:r w:rsidRPr="00B85CF2">
              <w:rPr>
                <w:rFonts w:ascii="Times New Roman" w:hAnsi="Times New Roman" w:cs="Times New Roman" w:hint="eastAsia"/>
                <w:sz w:val="21"/>
                <w:szCs w:val="21"/>
                <w:vertAlign w:val="superscript"/>
              </w:rPr>
              <w:t>#</w:t>
            </w:r>
          </w:p>
        </w:tc>
      </w:tr>
      <w:tr w:rsidR="00AA1902" w:rsidRPr="009458B4" w14:paraId="52B46F88" w14:textId="77777777" w:rsidTr="00AA1902">
        <w:trPr>
          <w:trHeight w:val="227"/>
          <w:jc w:val="center"/>
        </w:trPr>
        <w:tc>
          <w:tcPr>
            <w:tcW w:w="1961" w:type="pct"/>
          </w:tcPr>
          <w:p w14:paraId="1CB8B1F9" w14:textId="7FE04C53" w:rsidR="00AA1902" w:rsidRPr="000800C3" w:rsidRDefault="00AA1902" w:rsidP="000800C3">
            <w:pPr>
              <w:tabs>
                <w:tab w:val="left" w:pos="520"/>
              </w:tabs>
              <w:ind w:firstLineChars="100" w:firstLine="210"/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</w:rPr>
            </w:pPr>
            <w:r w:rsidRPr="009C2638">
              <w:rPr>
                <w:rFonts w:ascii="Times New Roman" w:eastAsia="Helvetica" w:hAnsi="Times New Roman" w:cs="Times New Roman"/>
                <w:color w:val="000000"/>
                <w:sz w:val="21"/>
                <w:szCs w:val="21"/>
              </w:rPr>
              <w:t>Middle school or less</w:t>
            </w:r>
          </w:p>
        </w:tc>
        <w:tc>
          <w:tcPr>
            <w:tcW w:w="1079" w:type="pct"/>
            <w:vAlign w:val="center"/>
          </w:tcPr>
          <w:p w14:paraId="74907139" w14:textId="3370C996" w:rsidR="00AA1902" w:rsidRDefault="00AA1902" w:rsidP="000800C3">
            <w:pPr>
              <w:tabs>
                <w:tab w:val="left" w:pos="52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6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256 (74.00)</w:t>
            </w:r>
          </w:p>
        </w:tc>
        <w:tc>
          <w:tcPr>
            <w:tcW w:w="1210" w:type="pct"/>
            <w:vAlign w:val="center"/>
          </w:tcPr>
          <w:p w14:paraId="64549AC1" w14:textId="718013C4" w:rsidR="00AA1902" w:rsidRDefault="00AA1902" w:rsidP="000800C3">
            <w:pPr>
              <w:tabs>
                <w:tab w:val="left" w:pos="52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5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69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3.57</w:t>
            </w:r>
          </w:p>
        </w:tc>
        <w:tc>
          <w:tcPr>
            <w:tcW w:w="750" w:type="pct"/>
            <w:vAlign w:val="center"/>
          </w:tcPr>
          <w:p w14:paraId="1CC1D27B" w14:textId="3975288E" w:rsidR="00AA1902" w:rsidRPr="009458B4" w:rsidRDefault="00AA1902" w:rsidP="000800C3">
            <w:pPr>
              <w:tabs>
                <w:tab w:val="left" w:pos="52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a</w:t>
            </w:r>
          </w:p>
        </w:tc>
      </w:tr>
      <w:tr w:rsidR="00AA1902" w:rsidRPr="009458B4" w14:paraId="57359671" w14:textId="77777777" w:rsidTr="00AA1902">
        <w:trPr>
          <w:trHeight w:val="227"/>
          <w:jc w:val="center"/>
        </w:trPr>
        <w:tc>
          <w:tcPr>
            <w:tcW w:w="1961" w:type="pct"/>
          </w:tcPr>
          <w:p w14:paraId="4E49C755" w14:textId="5ADCFC9E" w:rsidR="00AA1902" w:rsidRPr="000800C3" w:rsidRDefault="00AA1902" w:rsidP="000800C3">
            <w:pPr>
              <w:tabs>
                <w:tab w:val="left" w:pos="520"/>
              </w:tabs>
              <w:ind w:firstLineChars="100" w:firstLine="210"/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</w:rPr>
            </w:pPr>
            <w:r w:rsidRPr="009C2638">
              <w:rPr>
                <w:rFonts w:ascii="Times New Roman" w:eastAsia="Helvetica" w:hAnsi="Times New Roman" w:cs="Times New Roman"/>
                <w:color w:val="000000"/>
                <w:sz w:val="21"/>
                <w:szCs w:val="21"/>
              </w:rPr>
              <w:t>Junior college education</w:t>
            </w:r>
          </w:p>
        </w:tc>
        <w:tc>
          <w:tcPr>
            <w:tcW w:w="1079" w:type="pct"/>
            <w:vAlign w:val="center"/>
          </w:tcPr>
          <w:p w14:paraId="7F70E875" w14:textId="37374045" w:rsidR="00AA1902" w:rsidRDefault="00AA1902" w:rsidP="000800C3">
            <w:pPr>
              <w:tabs>
                <w:tab w:val="left" w:pos="52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229 (14.50)</w:t>
            </w:r>
          </w:p>
        </w:tc>
        <w:tc>
          <w:tcPr>
            <w:tcW w:w="1210" w:type="pct"/>
            <w:vAlign w:val="center"/>
          </w:tcPr>
          <w:p w14:paraId="2992D5E1" w14:textId="726A4258" w:rsidR="00AA1902" w:rsidRDefault="00AA1902" w:rsidP="000800C3">
            <w:pPr>
              <w:tabs>
                <w:tab w:val="left" w:pos="52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5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48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3.61</w:t>
            </w:r>
          </w:p>
        </w:tc>
        <w:tc>
          <w:tcPr>
            <w:tcW w:w="750" w:type="pct"/>
            <w:vAlign w:val="center"/>
          </w:tcPr>
          <w:p w14:paraId="0123D882" w14:textId="793B7FCB" w:rsidR="00AA1902" w:rsidRPr="009458B4" w:rsidRDefault="00AA1902" w:rsidP="000800C3">
            <w:pPr>
              <w:tabs>
                <w:tab w:val="left" w:pos="52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a</w:t>
            </w:r>
          </w:p>
        </w:tc>
      </w:tr>
      <w:tr w:rsidR="00AA1902" w:rsidRPr="009458B4" w14:paraId="08787B23" w14:textId="77777777" w:rsidTr="00AA1902">
        <w:trPr>
          <w:trHeight w:val="227"/>
          <w:jc w:val="center"/>
        </w:trPr>
        <w:tc>
          <w:tcPr>
            <w:tcW w:w="1961" w:type="pct"/>
          </w:tcPr>
          <w:p w14:paraId="55C98FA7" w14:textId="6AD42BF6" w:rsidR="00AA1902" w:rsidRPr="000800C3" w:rsidRDefault="00AA1902" w:rsidP="000800C3">
            <w:pPr>
              <w:tabs>
                <w:tab w:val="left" w:pos="520"/>
              </w:tabs>
              <w:ind w:firstLineChars="100" w:firstLine="210"/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</w:rPr>
            </w:pPr>
            <w:r w:rsidRPr="009C2638">
              <w:rPr>
                <w:rFonts w:ascii="Times New Roman" w:eastAsia="Helvetica" w:hAnsi="Times New Roman" w:cs="Times New Roman"/>
                <w:color w:val="000000"/>
                <w:sz w:val="21"/>
                <w:szCs w:val="21"/>
              </w:rPr>
              <w:t>Undergraduate or more</w:t>
            </w:r>
          </w:p>
        </w:tc>
        <w:tc>
          <w:tcPr>
            <w:tcW w:w="1079" w:type="pct"/>
            <w:vAlign w:val="center"/>
          </w:tcPr>
          <w:p w14:paraId="3098EA5D" w14:textId="420C43C2" w:rsidR="00AA1902" w:rsidRDefault="00AA1902" w:rsidP="000800C3">
            <w:pPr>
              <w:tabs>
                <w:tab w:val="left" w:pos="52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9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72 (11.50)</w:t>
            </w:r>
          </w:p>
        </w:tc>
        <w:tc>
          <w:tcPr>
            <w:tcW w:w="1210" w:type="pct"/>
            <w:vAlign w:val="center"/>
          </w:tcPr>
          <w:p w14:paraId="7563AC73" w14:textId="26BE6D0D" w:rsidR="00AA1902" w:rsidRDefault="00AA1902" w:rsidP="000800C3">
            <w:pPr>
              <w:tabs>
                <w:tab w:val="left" w:pos="52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5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46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3.83</w:t>
            </w:r>
          </w:p>
        </w:tc>
        <w:tc>
          <w:tcPr>
            <w:tcW w:w="750" w:type="pct"/>
            <w:vAlign w:val="center"/>
          </w:tcPr>
          <w:p w14:paraId="0BDBC09A" w14:textId="4A866443" w:rsidR="00AA1902" w:rsidRPr="009458B4" w:rsidRDefault="00AA1902" w:rsidP="000800C3">
            <w:pPr>
              <w:tabs>
                <w:tab w:val="left" w:pos="52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a</w:t>
            </w:r>
          </w:p>
        </w:tc>
      </w:tr>
      <w:tr w:rsidR="00AA1902" w:rsidRPr="009458B4" w14:paraId="2283FE77" w14:textId="77777777" w:rsidTr="00AA1902">
        <w:trPr>
          <w:trHeight w:val="227"/>
          <w:jc w:val="center"/>
        </w:trPr>
        <w:tc>
          <w:tcPr>
            <w:tcW w:w="1961" w:type="pct"/>
          </w:tcPr>
          <w:p w14:paraId="600CB277" w14:textId="6FE38377" w:rsidR="00AA1902" w:rsidRPr="00FA4D67" w:rsidRDefault="00AA1902" w:rsidP="000800C3">
            <w:pPr>
              <w:tabs>
                <w:tab w:val="left" w:pos="520"/>
              </w:tabs>
              <w:rPr>
                <w:rFonts w:ascii="Times New Roman" w:eastAsiaTheme="minorEastAsia" w:hAnsi="Times New Roman" w:cs="Times New Roman"/>
                <w:b/>
                <w:color w:val="000000"/>
                <w:sz w:val="21"/>
                <w:szCs w:val="21"/>
              </w:rPr>
            </w:pPr>
            <w:r w:rsidRPr="00FA4D67">
              <w:rPr>
                <w:rFonts w:ascii="Times New Roman" w:eastAsia="Helvetica" w:hAnsi="Times New Roman" w:cs="Times New Roman"/>
                <w:b/>
                <w:color w:val="000000"/>
                <w:sz w:val="21"/>
                <w:szCs w:val="21"/>
              </w:rPr>
              <w:t>Family economic level</w:t>
            </w:r>
          </w:p>
        </w:tc>
        <w:tc>
          <w:tcPr>
            <w:tcW w:w="1079" w:type="pct"/>
            <w:vAlign w:val="center"/>
          </w:tcPr>
          <w:p w14:paraId="622766EE" w14:textId="77777777" w:rsidR="00AA1902" w:rsidRDefault="00AA1902" w:rsidP="000800C3">
            <w:pPr>
              <w:tabs>
                <w:tab w:val="left" w:pos="52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10" w:type="pct"/>
            <w:vAlign w:val="center"/>
          </w:tcPr>
          <w:p w14:paraId="1CA4A14A" w14:textId="77777777" w:rsidR="00AA1902" w:rsidRDefault="00AA1902" w:rsidP="000800C3">
            <w:pPr>
              <w:tabs>
                <w:tab w:val="left" w:pos="52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50" w:type="pct"/>
            <w:vAlign w:val="center"/>
          </w:tcPr>
          <w:p w14:paraId="72CC4BC7" w14:textId="2EC617B2" w:rsidR="00AA1902" w:rsidRPr="00DC586D" w:rsidRDefault="00AA1902" w:rsidP="000800C3">
            <w:pPr>
              <w:tabs>
                <w:tab w:val="left" w:pos="520"/>
              </w:tabs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DC586D">
              <w:rPr>
                <w:rFonts w:ascii="Times New Roman" w:hAnsi="Times New Roman" w:cs="Times New Roman" w:hint="eastAsia"/>
                <w:b/>
                <w:sz w:val="21"/>
                <w:szCs w:val="21"/>
              </w:rPr>
              <w:t>&lt;</w:t>
            </w:r>
            <w:r w:rsidRPr="00DC586D">
              <w:rPr>
                <w:rFonts w:ascii="Times New Roman" w:hAnsi="Times New Roman" w:cs="Times New Roman"/>
                <w:b/>
                <w:sz w:val="21"/>
                <w:szCs w:val="21"/>
              </w:rPr>
              <w:t>0.001</w:t>
            </w:r>
          </w:p>
        </w:tc>
      </w:tr>
      <w:tr w:rsidR="00AA1902" w:rsidRPr="009458B4" w14:paraId="41649637" w14:textId="77777777" w:rsidTr="00AA1902">
        <w:trPr>
          <w:trHeight w:val="227"/>
          <w:jc w:val="center"/>
        </w:trPr>
        <w:tc>
          <w:tcPr>
            <w:tcW w:w="1961" w:type="pct"/>
          </w:tcPr>
          <w:p w14:paraId="7FCF1106" w14:textId="06375AE7" w:rsidR="00AA1902" w:rsidRPr="000800C3" w:rsidRDefault="00AA1902" w:rsidP="000800C3">
            <w:pPr>
              <w:tabs>
                <w:tab w:val="left" w:pos="520"/>
              </w:tabs>
              <w:ind w:firstLineChars="100" w:firstLine="210"/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</w:rPr>
            </w:pPr>
            <w:r w:rsidRPr="009C2638">
              <w:rPr>
                <w:rFonts w:ascii="Times New Roman" w:eastAsia="Helvetica" w:hAnsi="Times New Roman" w:cs="Times New Roman"/>
                <w:color w:val="000000"/>
                <w:sz w:val="21"/>
                <w:szCs w:val="21"/>
              </w:rPr>
              <w:t>Good</w:t>
            </w:r>
          </w:p>
        </w:tc>
        <w:tc>
          <w:tcPr>
            <w:tcW w:w="1079" w:type="pct"/>
            <w:vAlign w:val="center"/>
          </w:tcPr>
          <w:p w14:paraId="45CD2165" w14:textId="064E6808" w:rsidR="00AA1902" w:rsidRDefault="00AA1902" w:rsidP="000800C3">
            <w:pPr>
              <w:tabs>
                <w:tab w:val="left" w:pos="52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7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25 (8.57)</w:t>
            </w:r>
          </w:p>
        </w:tc>
        <w:tc>
          <w:tcPr>
            <w:tcW w:w="1210" w:type="pct"/>
            <w:vAlign w:val="center"/>
          </w:tcPr>
          <w:p w14:paraId="6986F03D" w14:textId="4B58BFAF" w:rsidR="00AA1902" w:rsidRDefault="00AA1902" w:rsidP="000800C3">
            <w:pPr>
              <w:tabs>
                <w:tab w:val="left" w:pos="52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D5FA7">
              <w:rPr>
                <w:rFonts w:ascii="Times New Roman" w:hAnsi="Times New Roman" w:cs="Times New Roman"/>
                <w:sz w:val="21"/>
                <w:szCs w:val="21"/>
              </w:rPr>
              <w:t>5.12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±</w:t>
            </w:r>
            <w:r w:rsidRPr="004D5FA7">
              <w:rPr>
                <w:rFonts w:ascii="Times New Roman" w:hAnsi="Times New Roman" w:cs="Times New Roman"/>
                <w:sz w:val="21"/>
                <w:szCs w:val="21"/>
              </w:rPr>
              <w:t>3.73</w:t>
            </w:r>
          </w:p>
        </w:tc>
        <w:tc>
          <w:tcPr>
            <w:tcW w:w="750" w:type="pct"/>
            <w:vAlign w:val="center"/>
          </w:tcPr>
          <w:p w14:paraId="78BB381D" w14:textId="764AB5E5" w:rsidR="00AA1902" w:rsidRPr="009458B4" w:rsidRDefault="00AA1902" w:rsidP="000800C3">
            <w:pPr>
              <w:tabs>
                <w:tab w:val="left" w:pos="52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a</w:t>
            </w:r>
          </w:p>
        </w:tc>
      </w:tr>
      <w:tr w:rsidR="00AA1902" w:rsidRPr="009458B4" w14:paraId="012774B6" w14:textId="77777777" w:rsidTr="00AA1902">
        <w:trPr>
          <w:trHeight w:val="227"/>
          <w:jc w:val="center"/>
        </w:trPr>
        <w:tc>
          <w:tcPr>
            <w:tcW w:w="1961" w:type="pct"/>
          </w:tcPr>
          <w:p w14:paraId="3E89588E" w14:textId="14A70E56" w:rsidR="00AA1902" w:rsidRPr="000800C3" w:rsidRDefault="00AA1902" w:rsidP="000800C3">
            <w:pPr>
              <w:tabs>
                <w:tab w:val="left" w:pos="520"/>
              </w:tabs>
              <w:ind w:firstLineChars="100" w:firstLine="210"/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</w:t>
            </w:r>
            <w:r w:rsidRPr="009C2638">
              <w:rPr>
                <w:rFonts w:ascii="Times New Roman" w:hAnsi="Times New Roman" w:cs="Times New Roman"/>
                <w:sz w:val="21"/>
                <w:szCs w:val="21"/>
              </w:rPr>
              <w:t>edium</w:t>
            </w:r>
          </w:p>
        </w:tc>
        <w:tc>
          <w:tcPr>
            <w:tcW w:w="1079" w:type="pct"/>
            <w:vAlign w:val="center"/>
          </w:tcPr>
          <w:p w14:paraId="361724DA" w14:textId="72811C53" w:rsidR="00AA1902" w:rsidRDefault="00AA1902" w:rsidP="000800C3">
            <w:pPr>
              <w:tabs>
                <w:tab w:val="left" w:pos="52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6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619 (78.27)</w:t>
            </w:r>
          </w:p>
        </w:tc>
        <w:tc>
          <w:tcPr>
            <w:tcW w:w="1210" w:type="pct"/>
            <w:vAlign w:val="center"/>
          </w:tcPr>
          <w:p w14:paraId="30ED9883" w14:textId="164760C9" w:rsidR="00AA1902" w:rsidRDefault="00AA1902" w:rsidP="000800C3">
            <w:pPr>
              <w:tabs>
                <w:tab w:val="left" w:pos="52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D5FA7">
              <w:rPr>
                <w:rFonts w:ascii="Times New Roman" w:hAnsi="Times New Roman" w:cs="Times New Roman"/>
                <w:sz w:val="21"/>
                <w:szCs w:val="21"/>
              </w:rPr>
              <w:t>5.56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±</w:t>
            </w:r>
            <w:r w:rsidRPr="004D5FA7">
              <w:rPr>
                <w:rFonts w:ascii="Times New Roman" w:hAnsi="Times New Roman" w:cs="Times New Roman"/>
                <w:sz w:val="21"/>
                <w:szCs w:val="21"/>
              </w:rPr>
              <w:t>3.51</w:t>
            </w:r>
          </w:p>
        </w:tc>
        <w:tc>
          <w:tcPr>
            <w:tcW w:w="750" w:type="pct"/>
            <w:vAlign w:val="center"/>
          </w:tcPr>
          <w:p w14:paraId="2600A0D9" w14:textId="15FFF9F2" w:rsidR="00AA1902" w:rsidRPr="009458B4" w:rsidRDefault="00AA1902" w:rsidP="000800C3">
            <w:pPr>
              <w:tabs>
                <w:tab w:val="left" w:pos="52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b</w:t>
            </w:r>
          </w:p>
        </w:tc>
      </w:tr>
      <w:tr w:rsidR="00AA1902" w:rsidRPr="009458B4" w14:paraId="738C776D" w14:textId="77777777" w:rsidTr="00AA1902">
        <w:trPr>
          <w:trHeight w:val="227"/>
          <w:jc w:val="center"/>
        </w:trPr>
        <w:tc>
          <w:tcPr>
            <w:tcW w:w="1961" w:type="pct"/>
          </w:tcPr>
          <w:p w14:paraId="6F4BD15C" w14:textId="67DDB87B" w:rsidR="00AA1902" w:rsidRPr="000800C3" w:rsidRDefault="00AA1902" w:rsidP="000800C3">
            <w:pPr>
              <w:tabs>
                <w:tab w:val="left" w:pos="520"/>
              </w:tabs>
              <w:ind w:firstLineChars="100" w:firstLine="210"/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Helvetica" w:hAnsi="Times New Roman" w:cs="Times New Roman"/>
                <w:color w:val="000000"/>
                <w:sz w:val="21"/>
                <w:szCs w:val="21"/>
              </w:rPr>
              <w:t>Poor</w:t>
            </w:r>
          </w:p>
        </w:tc>
        <w:tc>
          <w:tcPr>
            <w:tcW w:w="1079" w:type="pct"/>
            <w:vAlign w:val="center"/>
          </w:tcPr>
          <w:p w14:paraId="4AABB6EC" w14:textId="53A4C79A" w:rsidR="00AA1902" w:rsidRDefault="00AA1902" w:rsidP="000800C3">
            <w:pPr>
              <w:tabs>
                <w:tab w:val="left" w:pos="52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13 (13.16)</w:t>
            </w:r>
          </w:p>
        </w:tc>
        <w:tc>
          <w:tcPr>
            <w:tcW w:w="1210" w:type="pct"/>
            <w:vAlign w:val="center"/>
          </w:tcPr>
          <w:p w14:paraId="3895695B" w14:textId="58036BB2" w:rsidR="00AA1902" w:rsidRDefault="00AA1902" w:rsidP="000800C3">
            <w:pPr>
              <w:tabs>
                <w:tab w:val="left" w:pos="52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D5FA7">
              <w:rPr>
                <w:rFonts w:ascii="Times New Roman" w:hAnsi="Times New Roman" w:cs="Times New Roman"/>
                <w:sz w:val="21"/>
                <w:szCs w:val="21"/>
              </w:rPr>
              <w:t>6.44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±</w:t>
            </w:r>
            <w:r w:rsidRPr="004D5FA7">
              <w:rPr>
                <w:rFonts w:ascii="Times New Roman" w:hAnsi="Times New Roman" w:cs="Times New Roman"/>
                <w:sz w:val="21"/>
                <w:szCs w:val="21"/>
              </w:rPr>
              <w:t>3.92</w:t>
            </w:r>
          </w:p>
        </w:tc>
        <w:tc>
          <w:tcPr>
            <w:tcW w:w="750" w:type="pct"/>
            <w:vAlign w:val="center"/>
          </w:tcPr>
          <w:p w14:paraId="56F797EE" w14:textId="475975C5" w:rsidR="00AA1902" w:rsidRPr="009458B4" w:rsidRDefault="00AA1902" w:rsidP="000800C3">
            <w:pPr>
              <w:tabs>
                <w:tab w:val="left" w:pos="52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c</w:t>
            </w:r>
          </w:p>
        </w:tc>
      </w:tr>
      <w:tr w:rsidR="00AA1902" w:rsidRPr="009458B4" w14:paraId="718FC4E8" w14:textId="77777777" w:rsidTr="00AA1902">
        <w:trPr>
          <w:trHeight w:val="227"/>
          <w:jc w:val="center"/>
        </w:trPr>
        <w:tc>
          <w:tcPr>
            <w:tcW w:w="1961" w:type="pct"/>
          </w:tcPr>
          <w:p w14:paraId="208E2A70" w14:textId="4D7193D7" w:rsidR="00AA1902" w:rsidRPr="006A64C9" w:rsidRDefault="00AA1902" w:rsidP="006A64C9">
            <w:pPr>
              <w:tabs>
                <w:tab w:val="left" w:pos="520"/>
              </w:tabs>
              <w:rPr>
                <w:rFonts w:ascii="Times New Roman" w:eastAsia="Helvetica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6A64C9">
              <w:rPr>
                <w:rFonts w:ascii="Times New Roman" w:eastAsia="Helvetica" w:hAnsi="Times New Roman" w:cs="Times New Roman"/>
                <w:b/>
                <w:bCs/>
                <w:color w:val="000000"/>
                <w:sz w:val="21"/>
                <w:szCs w:val="21"/>
              </w:rPr>
              <w:t>Monthly living expense</w:t>
            </w:r>
          </w:p>
        </w:tc>
        <w:tc>
          <w:tcPr>
            <w:tcW w:w="1079" w:type="pct"/>
            <w:vAlign w:val="center"/>
          </w:tcPr>
          <w:p w14:paraId="08FED0D3" w14:textId="77777777" w:rsidR="00AA1902" w:rsidRDefault="00AA1902" w:rsidP="000800C3">
            <w:pPr>
              <w:tabs>
                <w:tab w:val="left" w:pos="52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10" w:type="pct"/>
            <w:vAlign w:val="center"/>
          </w:tcPr>
          <w:p w14:paraId="329DE2BB" w14:textId="77777777" w:rsidR="00AA1902" w:rsidRDefault="00AA1902" w:rsidP="000800C3">
            <w:pPr>
              <w:tabs>
                <w:tab w:val="left" w:pos="52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50" w:type="pct"/>
            <w:vAlign w:val="center"/>
          </w:tcPr>
          <w:p w14:paraId="6E0FDC9F" w14:textId="1DDCF71B" w:rsidR="00AA1902" w:rsidRPr="00DC586D" w:rsidRDefault="00AA1902" w:rsidP="000800C3">
            <w:pPr>
              <w:tabs>
                <w:tab w:val="left" w:pos="520"/>
              </w:tabs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DC586D">
              <w:rPr>
                <w:rFonts w:ascii="Times New Roman" w:hAnsi="Times New Roman" w:cs="Times New Roman" w:hint="eastAsia"/>
                <w:b/>
                <w:sz w:val="21"/>
                <w:szCs w:val="21"/>
              </w:rPr>
              <w:t>&lt;</w:t>
            </w:r>
            <w:r w:rsidRPr="00DC586D">
              <w:rPr>
                <w:rFonts w:ascii="Times New Roman" w:hAnsi="Times New Roman" w:cs="Times New Roman"/>
                <w:b/>
                <w:sz w:val="21"/>
                <w:szCs w:val="21"/>
              </w:rPr>
              <w:t>0.001</w:t>
            </w:r>
          </w:p>
        </w:tc>
      </w:tr>
      <w:tr w:rsidR="00AA1902" w:rsidRPr="009458B4" w14:paraId="60970582" w14:textId="77777777" w:rsidTr="00AA1902">
        <w:trPr>
          <w:trHeight w:val="227"/>
          <w:jc w:val="center"/>
        </w:trPr>
        <w:tc>
          <w:tcPr>
            <w:tcW w:w="1961" w:type="pct"/>
          </w:tcPr>
          <w:p w14:paraId="72C3760B" w14:textId="3A9FC4C5" w:rsidR="00AA1902" w:rsidRDefault="00AA1902" w:rsidP="006A64C9">
            <w:pPr>
              <w:tabs>
                <w:tab w:val="left" w:pos="520"/>
              </w:tabs>
              <w:ind w:firstLineChars="100" w:firstLine="210"/>
              <w:rPr>
                <w:rFonts w:ascii="Times New Roman" w:eastAsia="Helvetica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Helvetica" w:hAnsi="Times New Roman" w:cs="Times New Roman"/>
                <w:color w:val="000000"/>
                <w:sz w:val="21"/>
                <w:szCs w:val="21"/>
              </w:rPr>
              <w:t>&lt;1000</w:t>
            </w:r>
          </w:p>
        </w:tc>
        <w:tc>
          <w:tcPr>
            <w:tcW w:w="1079" w:type="pct"/>
            <w:vAlign w:val="center"/>
          </w:tcPr>
          <w:p w14:paraId="4F947F67" w14:textId="188397B1" w:rsidR="00AA1902" w:rsidRDefault="00AA1902" w:rsidP="006A64C9">
            <w:pPr>
              <w:tabs>
                <w:tab w:val="left" w:pos="52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030 (12.20)</w:t>
            </w:r>
          </w:p>
        </w:tc>
        <w:tc>
          <w:tcPr>
            <w:tcW w:w="1210" w:type="pct"/>
            <w:vAlign w:val="center"/>
          </w:tcPr>
          <w:p w14:paraId="0EE8728E" w14:textId="37E7F088" w:rsidR="00AA1902" w:rsidRDefault="00AA1902" w:rsidP="006A64C9">
            <w:pPr>
              <w:tabs>
                <w:tab w:val="left" w:pos="52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D5FA7">
              <w:rPr>
                <w:rFonts w:ascii="Times New Roman" w:hAnsi="Times New Roman" w:cs="Times New Roman"/>
                <w:sz w:val="21"/>
                <w:szCs w:val="21"/>
              </w:rPr>
              <w:t>6.25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±</w:t>
            </w:r>
            <w:r w:rsidRPr="004D5FA7">
              <w:rPr>
                <w:rFonts w:ascii="Times New Roman" w:hAnsi="Times New Roman" w:cs="Times New Roman"/>
                <w:sz w:val="21"/>
                <w:szCs w:val="21"/>
              </w:rPr>
              <w:t>3.94</w:t>
            </w:r>
          </w:p>
        </w:tc>
        <w:tc>
          <w:tcPr>
            <w:tcW w:w="750" w:type="pct"/>
            <w:vAlign w:val="center"/>
          </w:tcPr>
          <w:p w14:paraId="067F66CA" w14:textId="4A4BF519" w:rsidR="00AA1902" w:rsidRPr="009458B4" w:rsidRDefault="00AA1902" w:rsidP="006A64C9">
            <w:pPr>
              <w:tabs>
                <w:tab w:val="left" w:pos="52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a</w:t>
            </w:r>
          </w:p>
        </w:tc>
      </w:tr>
      <w:tr w:rsidR="00AA1902" w:rsidRPr="009458B4" w14:paraId="4008F8B1" w14:textId="77777777" w:rsidTr="00AA1902">
        <w:trPr>
          <w:trHeight w:val="227"/>
          <w:jc w:val="center"/>
        </w:trPr>
        <w:tc>
          <w:tcPr>
            <w:tcW w:w="1961" w:type="pct"/>
          </w:tcPr>
          <w:p w14:paraId="359F9EAC" w14:textId="1E4C9DE6" w:rsidR="00AA1902" w:rsidRDefault="00AA1902" w:rsidP="006A64C9">
            <w:pPr>
              <w:tabs>
                <w:tab w:val="left" w:pos="520"/>
              </w:tabs>
              <w:ind w:firstLineChars="100" w:firstLine="210"/>
              <w:rPr>
                <w:rFonts w:ascii="Times New Roman" w:eastAsia="Helvetica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Helvetica" w:hAnsi="Times New Roman" w:cs="Times New Roman"/>
                <w:color w:val="000000"/>
                <w:sz w:val="21"/>
                <w:szCs w:val="21"/>
              </w:rPr>
              <w:t>1000-2000</w:t>
            </w:r>
          </w:p>
        </w:tc>
        <w:tc>
          <w:tcPr>
            <w:tcW w:w="1079" w:type="pct"/>
            <w:vAlign w:val="center"/>
          </w:tcPr>
          <w:p w14:paraId="4796EBE9" w14:textId="426A8806" w:rsidR="00AA1902" w:rsidRDefault="00AA1902" w:rsidP="006A64C9">
            <w:pPr>
              <w:tabs>
                <w:tab w:val="left" w:pos="52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6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205 (73.40)</w:t>
            </w:r>
          </w:p>
        </w:tc>
        <w:tc>
          <w:tcPr>
            <w:tcW w:w="1210" w:type="pct"/>
            <w:vAlign w:val="center"/>
          </w:tcPr>
          <w:p w14:paraId="03E52D74" w14:textId="60ABBFBF" w:rsidR="00AA1902" w:rsidRDefault="00AA1902" w:rsidP="006A64C9">
            <w:pPr>
              <w:tabs>
                <w:tab w:val="left" w:pos="52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D5FA7">
              <w:rPr>
                <w:rFonts w:ascii="Times New Roman" w:hAnsi="Times New Roman" w:cs="Times New Roman"/>
                <w:sz w:val="21"/>
                <w:szCs w:val="21"/>
              </w:rPr>
              <w:t>5.52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±</w:t>
            </w:r>
            <w:r w:rsidRPr="004D5FA7">
              <w:rPr>
                <w:rFonts w:ascii="Times New Roman" w:hAnsi="Times New Roman" w:cs="Times New Roman"/>
                <w:sz w:val="21"/>
                <w:szCs w:val="21"/>
              </w:rPr>
              <w:t>3.48</w:t>
            </w:r>
          </w:p>
        </w:tc>
        <w:tc>
          <w:tcPr>
            <w:tcW w:w="750" w:type="pct"/>
            <w:vAlign w:val="center"/>
          </w:tcPr>
          <w:p w14:paraId="0A0D6C86" w14:textId="19CD759C" w:rsidR="00AA1902" w:rsidRPr="009458B4" w:rsidRDefault="00AA1902" w:rsidP="006A64C9">
            <w:pPr>
              <w:tabs>
                <w:tab w:val="left" w:pos="52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b</w:t>
            </w:r>
          </w:p>
        </w:tc>
      </w:tr>
      <w:tr w:rsidR="00AA1902" w:rsidRPr="009458B4" w14:paraId="03E2DE90" w14:textId="77777777" w:rsidTr="00AA1902">
        <w:trPr>
          <w:trHeight w:val="227"/>
          <w:jc w:val="center"/>
        </w:trPr>
        <w:tc>
          <w:tcPr>
            <w:tcW w:w="1961" w:type="pct"/>
          </w:tcPr>
          <w:p w14:paraId="5BFA16AE" w14:textId="7C523C58" w:rsidR="00AA1902" w:rsidRDefault="00AA1902" w:rsidP="006A64C9">
            <w:pPr>
              <w:tabs>
                <w:tab w:val="left" w:pos="520"/>
              </w:tabs>
              <w:ind w:firstLineChars="100" w:firstLine="210"/>
              <w:rPr>
                <w:rFonts w:ascii="Times New Roman" w:eastAsia="Helvetica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Helvetica" w:hAnsi="Times New Roman" w:cs="Times New Roman"/>
                <w:color w:val="000000"/>
                <w:sz w:val="21"/>
                <w:szCs w:val="21"/>
              </w:rPr>
              <w:t>&gt;=2000</w:t>
            </w:r>
          </w:p>
        </w:tc>
        <w:tc>
          <w:tcPr>
            <w:tcW w:w="1079" w:type="pct"/>
            <w:vAlign w:val="center"/>
          </w:tcPr>
          <w:p w14:paraId="2444FE29" w14:textId="2AF965E2" w:rsidR="00AA1902" w:rsidRDefault="00AA1902" w:rsidP="006A64C9">
            <w:pPr>
              <w:tabs>
                <w:tab w:val="left" w:pos="52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222 (14.40)</w:t>
            </w:r>
          </w:p>
        </w:tc>
        <w:tc>
          <w:tcPr>
            <w:tcW w:w="1210" w:type="pct"/>
            <w:vAlign w:val="center"/>
          </w:tcPr>
          <w:p w14:paraId="05D7226C" w14:textId="48B4F1C4" w:rsidR="00AA1902" w:rsidRDefault="00AA1902" w:rsidP="006A64C9">
            <w:pPr>
              <w:tabs>
                <w:tab w:val="left" w:pos="52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D5FA7">
              <w:rPr>
                <w:rFonts w:ascii="Times New Roman" w:hAnsi="Times New Roman" w:cs="Times New Roman"/>
                <w:sz w:val="21"/>
                <w:szCs w:val="21"/>
              </w:rPr>
              <w:t>5.71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±</w:t>
            </w:r>
            <w:r w:rsidRPr="004D5FA7">
              <w:rPr>
                <w:rFonts w:ascii="Times New Roman" w:hAnsi="Times New Roman" w:cs="Times New Roman"/>
                <w:sz w:val="21"/>
                <w:szCs w:val="21"/>
              </w:rPr>
              <w:t>3.85</w:t>
            </w:r>
          </w:p>
        </w:tc>
        <w:tc>
          <w:tcPr>
            <w:tcW w:w="750" w:type="pct"/>
            <w:vAlign w:val="center"/>
          </w:tcPr>
          <w:p w14:paraId="29502D34" w14:textId="106CF23F" w:rsidR="00AA1902" w:rsidRPr="009458B4" w:rsidRDefault="00AA1902" w:rsidP="006A64C9">
            <w:pPr>
              <w:tabs>
                <w:tab w:val="left" w:pos="52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b</w:t>
            </w:r>
          </w:p>
        </w:tc>
      </w:tr>
      <w:tr w:rsidR="00AA1902" w:rsidRPr="009458B4" w14:paraId="165A59E9" w14:textId="77777777" w:rsidTr="00846B06">
        <w:trPr>
          <w:trHeight w:val="227"/>
          <w:jc w:val="center"/>
        </w:trPr>
        <w:tc>
          <w:tcPr>
            <w:tcW w:w="1961" w:type="pct"/>
            <w:tcBorders>
              <w:bottom w:val="nil"/>
            </w:tcBorders>
          </w:tcPr>
          <w:p w14:paraId="3835D130" w14:textId="4F215BB6" w:rsidR="00AA1902" w:rsidRPr="00FA4D67" w:rsidRDefault="00AA1902" w:rsidP="006A64C9">
            <w:pPr>
              <w:tabs>
                <w:tab w:val="left" w:pos="520"/>
              </w:tabs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FA4D67">
              <w:rPr>
                <w:rFonts w:ascii="Times New Roman" w:hAnsi="Times New Roman" w:cs="Times New Roman" w:hint="eastAsia"/>
                <w:b/>
                <w:sz w:val="21"/>
                <w:szCs w:val="21"/>
              </w:rPr>
              <w:t>S</w:t>
            </w:r>
            <w:r w:rsidRPr="00FA4D67">
              <w:rPr>
                <w:rFonts w:ascii="Times New Roman" w:hAnsi="Times New Roman" w:cs="Times New Roman"/>
                <w:b/>
                <w:sz w:val="21"/>
                <w:szCs w:val="21"/>
              </w:rPr>
              <w:t>moking</w:t>
            </w:r>
          </w:p>
        </w:tc>
        <w:tc>
          <w:tcPr>
            <w:tcW w:w="1079" w:type="pct"/>
            <w:tcBorders>
              <w:bottom w:val="nil"/>
            </w:tcBorders>
            <w:vAlign w:val="center"/>
          </w:tcPr>
          <w:p w14:paraId="03A6EB51" w14:textId="77777777" w:rsidR="00AA1902" w:rsidRPr="009458B4" w:rsidRDefault="00AA1902" w:rsidP="006A64C9">
            <w:pPr>
              <w:tabs>
                <w:tab w:val="left" w:pos="52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10" w:type="pct"/>
            <w:tcBorders>
              <w:bottom w:val="nil"/>
            </w:tcBorders>
            <w:vAlign w:val="center"/>
          </w:tcPr>
          <w:p w14:paraId="359E43D7" w14:textId="77777777" w:rsidR="00AA1902" w:rsidRPr="009458B4" w:rsidRDefault="00AA1902" w:rsidP="006A64C9">
            <w:pPr>
              <w:tabs>
                <w:tab w:val="left" w:pos="52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50" w:type="pct"/>
            <w:tcBorders>
              <w:bottom w:val="nil"/>
            </w:tcBorders>
            <w:vAlign w:val="center"/>
          </w:tcPr>
          <w:p w14:paraId="139D588A" w14:textId="1CCBE1CE" w:rsidR="00AA1902" w:rsidRPr="00DC586D" w:rsidRDefault="00AA1902" w:rsidP="006A64C9">
            <w:pPr>
              <w:tabs>
                <w:tab w:val="left" w:pos="520"/>
              </w:tabs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DC586D">
              <w:rPr>
                <w:rFonts w:ascii="Times New Roman" w:hAnsi="Times New Roman" w:cs="Times New Roman"/>
                <w:b/>
                <w:sz w:val="21"/>
                <w:szCs w:val="21"/>
              </w:rPr>
              <w:t>&lt;0.001</w:t>
            </w:r>
          </w:p>
        </w:tc>
      </w:tr>
      <w:tr w:rsidR="00AA1902" w:rsidRPr="009458B4" w14:paraId="0E70860E" w14:textId="77777777" w:rsidTr="00846B06">
        <w:trPr>
          <w:trHeight w:val="227"/>
          <w:jc w:val="center"/>
        </w:trPr>
        <w:tc>
          <w:tcPr>
            <w:tcW w:w="1961" w:type="pct"/>
            <w:tcBorders>
              <w:top w:val="nil"/>
              <w:bottom w:val="single" w:sz="4" w:space="0" w:color="auto"/>
            </w:tcBorders>
            <w:vAlign w:val="center"/>
          </w:tcPr>
          <w:p w14:paraId="233806D4" w14:textId="2F1DACF3" w:rsidR="00AA1902" w:rsidRPr="009458B4" w:rsidRDefault="00AA1902" w:rsidP="006A64C9">
            <w:pPr>
              <w:tabs>
                <w:tab w:val="left" w:pos="520"/>
              </w:tabs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9458B4">
              <w:rPr>
                <w:rFonts w:ascii="Times New Roman" w:hAnsi="Times New Roman" w:cs="Times New Roman"/>
                <w:sz w:val="21"/>
                <w:szCs w:val="21"/>
              </w:rPr>
              <w:t>N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o</w:t>
            </w:r>
          </w:p>
        </w:tc>
        <w:tc>
          <w:tcPr>
            <w:tcW w:w="1079" w:type="pct"/>
            <w:tcBorders>
              <w:top w:val="nil"/>
              <w:bottom w:val="single" w:sz="4" w:space="0" w:color="auto"/>
            </w:tcBorders>
            <w:vAlign w:val="center"/>
          </w:tcPr>
          <w:p w14:paraId="376ABBEC" w14:textId="77777777" w:rsidR="00AA1902" w:rsidRPr="009458B4" w:rsidRDefault="00AA1902" w:rsidP="006A64C9">
            <w:pPr>
              <w:tabs>
                <w:tab w:val="left" w:pos="52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458B4">
              <w:rPr>
                <w:rFonts w:ascii="Times New Roman" w:hAnsi="Times New Roman" w:cs="Times New Roman"/>
                <w:sz w:val="21"/>
                <w:szCs w:val="21"/>
              </w:rPr>
              <w:t>8027 (94.91)</w:t>
            </w:r>
          </w:p>
        </w:tc>
        <w:tc>
          <w:tcPr>
            <w:tcW w:w="1210" w:type="pct"/>
            <w:tcBorders>
              <w:top w:val="nil"/>
              <w:bottom w:val="single" w:sz="4" w:space="0" w:color="auto"/>
            </w:tcBorders>
            <w:vAlign w:val="center"/>
          </w:tcPr>
          <w:p w14:paraId="14B81C76" w14:textId="78C21538" w:rsidR="00AA1902" w:rsidRPr="009458B4" w:rsidRDefault="00AA1902" w:rsidP="006A64C9">
            <w:pPr>
              <w:tabs>
                <w:tab w:val="left" w:pos="52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458B4">
              <w:rPr>
                <w:rFonts w:ascii="Times New Roman" w:hAnsi="Times New Roman" w:cs="Times New Roman"/>
                <w:sz w:val="21"/>
                <w:szCs w:val="21"/>
              </w:rPr>
              <w:t>5.55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±</w:t>
            </w:r>
            <w:r w:rsidRPr="009458B4">
              <w:rPr>
                <w:rFonts w:ascii="Times New Roman" w:hAnsi="Times New Roman" w:cs="Times New Roman"/>
                <w:sz w:val="21"/>
                <w:szCs w:val="21"/>
              </w:rPr>
              <w:t>3.53</w:t>
            </w:r>
          </w:p>
        </w:tc>
        <w:tc>
          <w:tcPr>
            <w:tcW w:w="750" w:type="pct"/>
            <w:tcBorders>
              <w:top w:val="nil"/>
              <w:bottom w:val="single" w:sz="4" w:space="0" w:color="auto"/>
            </w:tcBorders>
            <w:vAlign w:val="center"/>
          </w:tcPr>
          <w:p w14:paraId="76289888" w14:textId="75221B31" w:rsidR="00AA1902" w:rsidRPr="009458B4" w:rsidRDefault="00AA1902" w:rsidP="006A64C9">
            <w:pPr>
              <w:tabs>
                <w:tab w:val="left" w:pos="52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AA1902" w:rsidRPr="009458B4" w14:paraId="2D703296" w14:textId="77777777" w:rsidTr="00846B06">
        <w:trPr>
          <w:trHeight w:val="227"/>
          <w:jc w:val="center"/>
        </w:trPr>
        <w:tc>
          <w:tcPr>
            <w:tcW w:w="1961" w:type="pct"/>
            <w:tcBorders>
              <w:top w:val="single" w:sz="4" w:space="0" w:color="auto"/>
            </w:tcBorders>
            <w:vAlign w:val="center"/>
          </w:tcPr>
          <w:p w14:paraId="0DD38940" w14:textId="7FB661E7" w:rsidR="00AA1902" w:rsidRPr="009458B4" w:rsidRDefault="00AA1902" w:rsidP="006A64C9">
            <w:pPr>
              <w:tabs>
                <w:tab w:val="left" w:pos="520"/>
              </w:tabs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>Yes</w:t>
            </w:r>
          </w:p>
        </w:tc>
        <w:tc>
          <w:tcPr>
            <w:tcW w:w="1079" w:type="pct"/>
            <w:tcBorders>
              <w:top w:val="single" w:sz="4" w:space="0" w:color="auto"/>
            </w:tcBorders>
            <w:vAlign w:val="center"/>
          </w:tcPr>
          <w:p w14:paraId="07451EA4" w14:textId="1BF26CF2" w:rsidR="00AA1902" w:rsidRPr="009458B4" w:rsidRDefault="00AA1902" w:rsidP="006A64C9">
            <w:pPr>
              <w:tabs>
                <w:tab w:val="left" w:pos="52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30</w:t>
            </w:r>
            <w:r w:rsidRPr="009458B4"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5.09</w:t>
            </w:r>
            <w:r w:rsidRPr="009458B4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210" w:type="pct"/>
            <w:tcBorders>
              <w:top w:val="single" w:sz="4" w:space="0" w:color="auto"/>
            </w:tcBorders>
            <w:vAlign w:val="center"/>
          </w:tcPr>
          <w:p w14:paraId="01B52A83" w14:textId="4F728E18" w:rsidR="00AA1902" w:rsidRPr="009458B4" w:rsidRDefault="00AA1902" w:rsidP="006A64C9">
            <w:pPr>
              <w:tabs>
                <w:tab w:val="left" w:pos="52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7.24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4.49</w:t>
            </w:r>
          </w:p>
        </w:tc>
        <w:tc>
          <w:tcPr>
            <w:tcW w:w="750" w:type="pct"/>
            <w:tcBorders>
              <w:top w:val="single" w:sz="4" w:space="0" w:color="auto"/>
            </w:tcBorders>
            <w:vAlign w:val="center"/>
          </w:tcPr>
          <w:p w14:paraId="1E2C8828" w14:textId="4114A4AA" w:rsidR="00AA1902" w:rsidRPr="009458B4" w:rsidRDefault="00AA1902" w:rsidP="006A64C9">
            <w:pPr>
              <w:tabs>
                <w:tab w:val="left" w:pos="52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AA1902" w:rsidRPr="009458B4" w14:paraId="01DE1BA0" w14:textId="77777777" w:rsidTr="00AA1902">
        <w:trPr>
          <w:trHeight w:val="227"/>
          <w:jc w:val="center"/>
        </w:trPr>
        <w:tc>
          <w:tcPr>
            <w:tcW w:w="1961" w:type="pct"/>
            <w:tcBorders>
              <w:bottom w:val="nil"/>
            </w:tcBorders>
            <w:vAlign w:val="center"/>
          </w:tcPr>
          <w:p w14:paraId="5129A161" w14:textId="77777777" w:rsidR="00AA1902" w:rsidRPr="00FA4D67" w:rsidRDefault="00AA1902" w:rsidP="006A64C9">
            <w:pPr>
              <w:tabs>
                <w:tab w:val="left" w:pos="520"/>
              </w:tabs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FA4D67">
              <w:rPr>
                <w:rFonts w:ascii="Times New Roman" w:hAnsi="Times New Roman" w:cs="Times New Roman"/>
                <w:b/>
                <w:sz w:val="21"/>
                <w:szCs w:val="21"/>
              </w:rPr>
              <w:t>Drinking</w:t>
            </w:r>
          </w:p>
        </w:tc>
        <w:tc>
          <w:tcPr>
            <w:tcW w:w="1079" w:type="pct"/>
            <w:tcBorders>
              <w:bottom w:val="nil"/>
            </w:tcBorders>
            <w:vAlign w:val="center"/>
          </w:tcPr>
          <w:p w14:paraId="4520EBC4" w14:textId="77777777" w:rsidR="00AA1902" w:rsidRPr="009458B4" w:rsidRDefault="00AA1902" w:rsidP="006A64C9">
            <w:pPr>
              <w:tabs>
                <w:tab w:val="left" w:pos="52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10" w:type="pct"/>
            <w:tcBorders>
              <w:bottom w:val="nil"/>
            </w:tcBorders>
            <w:vAlign w:val="center"/>
          </w:tcPr>
          <w:p w14:paraId="1B019CC4" w14:textId="77777777" w:rsidR="00AA1902" w:rsidRPr="009458B4" w:rsidRDefault="00AA1902" w:rsidP="006A64C9">
            <w:pPr>
              <w:tabs>
                <w:tab w:val="left" w:pos="52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50" w:type="pct"/>
            <w:tcBorders>
              <w:bottom w:val="nil"/>
            </w:tcBorders>
            <w:vAlign w:val="center"/>
          </w:tcPr>
          <w:p w14:paraId="27E7C786" w14:textId="578E6E13" w:rsidR="00AA1902" w:rsidRPr="00DC586D" w:rsidRDefault="00AA1902" w:rsidP="006A64C9">
            <w:pPr>
              <w:tabs>
                <w:tab w:val="left" w:pos="520"/>
              </w:tabs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DC586D">
              <w:rPr>
                <w:rFonts w:ascii="Times New Roman" w:hAnsi="Times New Roman" w:cs="Times New Roman"/>
                <w:b/>
                <w:sz w:val="21"/>
                <w:szCs w:val="21"/>
              </w:rPr>
              <w:t>&lt;0.001</w:t>
            </w:r>
          </w:p>
        </w:tc>
      </w:tr>
      <w:tr w:rsidR="00AA1902" w:rsidRPr="009458B4" w14:paraId="0EC9A184" w14:textId="77777777" w:rsidTr="00AA1902">
        <w:trPr>
          <w:trHeight w:val="227"/>
          <w:jc w:val="center"/>
        </w:trPr>
        <w:tc>
          <w:tcPr>
            <w:tcW w:w="1961" w:type="pct"/>
            <w:tcBorders>
              <w:top w:val="nil"/>
              <w:bottom w:val="nil"/>
            </w:tcBorders>
            <w:vAlign w:val="center"/>
          </w:tcPr>
          <w:p w14:paraId="40D68897" w14:textId="158846CC" w:rsidR="00AA1902" w:rsidRPr="009458B4" w:rsidRDefault="00AA1902" w:rsidP="006A64C9">
            <w:pPr>
              <w:tabs>
                <w:tab w:val="left" w:pos="520"/>
              </w:tabs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9458B4">
              <w:rPr>
                <w:rFonts w:ascii="Times New Roman" w:hAnsi="Times New Roman" w:cs="Times New Roman"/>
                <w:sz w:val="21"/>
                <w:szCs w:val="21"/>
              </w:rPr>
              <w:t>N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o</w:t>
            </w:r>
          </w:p>
        </w:tc>
        <w:tc>
          <w:tcPr>
            <w:tcW w:w="1079" w:type="pct"/>
            <w:tcBorders>
              <w:top w:val="nil"/>
              <w:bottom w:val="nil"/>
            </w:tcBorders>
            <w:vAlign w:val="center"/>
          </w:tcPr>
          <w:p w14:paraId="0142DCEE" w14:textId="77777777" w:rsidR="00AA1902" w:rsidRPr="009458B4" w:rsidRDefault="00AA1902" w:rsidP="006A64C9">
            <w:pPr>
              <w:tabs>
                <w:tab w:val="left" w:pos="52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458B4">
              <w:rPr>
                <w:rFonts w:ascii="Times New Roman" w:hAnsi="Times New Roman" w:cs="Times New Roman"/>
                <w:sz w:val="21"/>
                <w:szCs w:val="21"/>
              </w:rPr>
              <w:t>5775 (68.28)</w:t>
            </w:r>
          </w:p>
        </w:tc>
        <w:tc>
          <w:tcPr>
            <w:tcW w:w="1210" w:type="pct"/>
            <w:tcBorders>
              <w:top w:val="nil"/>
              <w:bottom w:val="nil"/>
            </w:tcBorders>
            <w:vAlign w:val="center"/>
          </w:tcPr>
          <w:p w14:paraId="7D22594B" w14:textId="219E42BA" w:rsidR="00AA1902" w:rsidRPr="009458B4" w:rsidRDefault="00AA1902" w:rsidP="006A64C9">
            <w:pPr>
              <w:tabs>
                <w:tab w:val="left" w:pos="52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458B4">
              <w:rPr>
                <w:rFonts w:ascii="Times New Roman" w:hAnsi="Times New Roman" w:cs="Times New Roman"/>
                <w:sz w:val="21"/>
                <w:szCs w:val="21"/>
              </w:rPr>
              <w:t>5.38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±</w:t>
            </w:r>
            <w:r w:rsidRPr="009458B4">
              <w:rPr>
                <w:rFonts w:ascii="Times New Roman" w:hAnsi="Times New Roman" w:cs="Times New Roman"/>
                <w:sz w:val="21"/>
                <w:szCs w:val="21"/>
              </w:rPr>
              <w:t>3.48</w:t>
            </w:r>
          </w:p>
        </w:tc>
        <w:tc>
          <w:tcPr>
            <w:tcW w:w="750" w:type="pct"/>
            <w:tcBorders>
              <w:top w:val="nil"/>
              <w:bottom w:val="nil"/>
            </w:tcBorders>
            <w:vAlign w:val="center"/>
          </w:tcPr>
          <w:p w14:paraId="29C8935A" w14:textId="409A816C" w:rsidR="00AA1902" w:rsidRPr="009458B4" w:rsidRDefault="00AA1902" w:rsidP="006A64C9">
            <w:pPr>
              <w:tabs>
                <w:tab w:val="left" w:pos="52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AA1902" w:rsidRPr="009458B4" w14:paraId="0C0949D5" w14:textId="77777777" w:rsidTr="00AA1902">
        <w:trPr>
          <w:trHeight w:val="227"/>
          <w:jc w:val="center"/>
        </w:trPr>
        <w:tc>
          <w:tcPr>
            <w:tcW w:w="1961" w:type="pct"/>
            <w:tcBorders>
              <w:top w:val="nil"/>
              <w:bottom w:val="nil"/>
            </w:tcBorders>
            <w:vAlign w:val="center"/>
          </w:tcPr>
          <w:p w14:paraId="6845F2CF" w14:textId="2EA03413" w:rsidR="00AA1902" w:rsidRPr="009458B4" w:rsidRDefault="00AA1902" w:rsidP="006A64C9">
            <w:pPr>
              <w:tabs>
                <w:tab w:val="left" w:pos="520"/>
              </w:tabs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1079" w:type="pct"/>
            <w:tcBorders>
              <w:top w:val="nil"/>
              <w:bottom w:val="nil"/>
            </w:tcBorders>
            <w:vAlign w:val="center"/>
          </w:tcPr>
          <w:p w14:paraId="5E80CF55" w14:textId="094DA9C3" w:rsidR="00AA1902" w:rsidRPr="009458B4" w:rsidRDefault="00AA1902" w:rsidP="006A64C9">
            <w:pPr>
              <w:tabs>
                <w:tab w:val="left" w:pos="52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458B4">
              <w:rPr>
                <w:rFonts w:ascii="Times New Roman" w:hAnsi="Times New Roman" w:cs="Times New Roman"/>
                <w:sz w:val="21"/>
                <w:szCs w:val="21"/>
              </w:rPr>
              <w:t>2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682</w:t>
            </w:r>
            <w:r w:rsidRPr="009458B4">
              <w:rPr>
                <w:rFonts w:ascii="Times New Roman" w:hAnsi="Times New Roman" w:cs="Times New Roman"/>
                <w:sz w:val="21"/>
                <w:szCs w:val="21"/>
              </w:rPr>
              <w:t xml:space="preserve"> (3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.72</w:t>
            </w:r>
            <w:r w:rsidRPr="009458B4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210" w:type="pct"/>
            <w:tcBorders>
              <w:top w:val="nil"/>
              <w:bottom w:val="nil"/>
            </w:tcBorders>
            <w:vAlign w:val="center"/>
          </w:tcPr>
          <w:p w14:paraId="0E9ECB72" w14:textId="2A7D3D1D" w:rsidR="00AA1902" w:rsidRPr="009458B4" w:rsidRDefault="00AA1902" w:rsidP="006A64C9">
            <w:pPr>
              <w:tabs>
                <w:tab w:val="left" w:pos="52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458B4">
              <w:rPr>
                <w:rFonts w:ascii="Times New Roman" w:hAnsi="Times New Roman" w:cs="Times New Roman"/>
                <w:sz w:val="21"/>
                <w:szCs w:val="21"/>
              </w:rPr>
              <w:t>6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8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±</w:t>
            </w:r>
            <w:r w:rsidRPr="009458B4">
              <w:rPr>
                <w:rFonts w:ascii="Times New Roman" w:hAnsi="Times New Roman" w:cs="Times New Roman"/>
                <w:sz w:val="21"/>
                <w:szCs w:val="21"/>
              </w:rPr>
              <w:t>3.7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9</w:t>
            </w:r>
          </w:p>
        </w:tc>
        <w:tc>
          <w:tcPr>
            <w:tcW w:w="750" w:type="pct"/>
            <w:tcBorders>
              <w:top w:val="nil"/>
              <w:bottom w:val="nil"/>
            </w:tcBorders>
            <w:vAlign w:val="center"/>
          </w:tcPr>
          <w:p w14:paraId="7CEF868A" w14:textId="4DD75491" w:rsidR="00AA1902" w:rsidRPr="009458B4" w:rsidRDefault="00AA1902" w:rsidP="006A64C9">
            <w:pPr>
              <w:tabs>
                <w:tab w:val="left" w:pos="52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AA1902" w:rsidRPr="009458B4" w14:paraId="29A4EB98" w14:textId="77777777" w:rsidTr="00AA1902">
        <w:trPr>
          <w:trHeight w:val="227"/>
          <w:jc w:val="center"/>
        </w:trPr>
        <w:tc>
          <w:tcPr>
            <w:tcW w:w="1961" w:type="pct"/>
            <w:tcBorders>
              <w:top w:val="nil"/>
              <w:bottom w:val="nil"/>
            </w:tcBorders>
            <w:vAlign w:val="center"/>
          </w:tcPr>
          <w:p w14:paraId="336B867F" w14:textId="77777777" w:rsidR="00AA1902" w:rsidRPr="00FA4D67" w:rsidRDefault="00AA1902" w:rsidP="006A64C9">
            <w:pPr>
              <w:tabs>
                <w:tab w:val="left" w:pos="520"/>
              </w:tabs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FA4D67">
              <w:rPr>
                <w:rFonts w:ascii="Times New Roman" w:hAnsi="Times New Roman" w:cs="Times New Roman"/>
                <w:b/>
                <w:sz w:val="21"/>
                <w:szCs w:val="21"/>
              </w:rPr>
              <w:t>Physical exercise</w:t>
            </w:r>
          </w:p>
        </w:tc>
        <w:tc>
          <w:tcPr>
            <w:tcW w:w="1079" w:type="pct"/>
            <w:tcBorders>
              <w:top w:val="nil"/>
              <w:bottom w:val="nil"/>
            </w:tcBorders>
            <w:vAlign w:val="center"/>
          </w:tcPr>
          <w:p w14:paraId="3F137274" w14:textId="77777777" w:rsidR="00AA1902" w:rsidRPr="009458B4" w:rsidRDefault="00AA1902" w:rsidP="00B85CF2">
            <w:pPr>
              <w:tabs>
                <w:tab w:val="left" w:pos="52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10" w:type="pct"/>
            <w:tcBorders>
              <w:top w:val="nil"/>
              <w:bottom w:val="nil"/>
            </w:tcBorders>
            <w:vAlign w:val="center"/>
          </w:tcPr>
          <w:p w14:paraId="681AAE72" w14:textId="77777777" w:rsidR="00AA1902" w:rsidRPr="009458B4" w:rsidRDefault="00AA1902" w:rsidP="006A64C9">
            <w:pPr>
              <w:tabs>
                <w:tab w:val="left" w:pos="52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50" w:type="pct"/>
            <w:tcBorders>
              <w:top w:val="nil"/>
              <w:bottom w:val="nil"/>
            </w:tcBorders>
            <w:vAlign w:val="center"/>
          </w:tcPr>
          <w:p w14:paraId="62A3313D" w14:textId="59C65F42" w:rsidR="00AA1902" w:rsidRPr="00DC586D" w:rsidRDefault="00AA1902" w:rsidP="006A64C9">
            <w:pPr>
              <w:tabs>
                <w:tab w:val="left" w:pos="520"/>
              </w:tabs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DC586D">
              <w:rPr>
                <w:rFonts w:ascii="Times New Roman" w:hAnsi="Times New Roman" w:cs="Times New Roman"/>
                <w:b/>
                <w:sz w:val="21"/>
                <w:szCs w:val="21"/>
              </w:rPr>
              <w:t>&lt;0.001</w:t>
            </w:r>
          </w:p>
        </w:tc>
      </w:tr>
      <w:tr w:rsidR="00AA1902" w:rsidRPr="009458B4" w14:paraId="6FC3944E" w14:textId="77777777" w:rsidTr="00AA1902">
        <w:trPr>
          <w:trHeight w:val="227"/>
          <w:jc w:val="center"/>
        </w:trPr>
        <w:tc>
          <w:tcPr>
            <w:tcW w:w="1961" w:type="pct"/>
            <w:tcBorders>
              <w:top w:val="nil"/>
              <w:bottom w:val="nil"/>
            </w:tcBorders>
            <w:vAlign w:val="center"/>
          </w:tcPr>
          <w:p w14:paraId="36EEF86A" w14:textId="77777777" w:rsidR="00AA1902" w:rsidRPr="009458B4" w:rsidRDefault="00AA1902" w:rsidP="006A64C9">
            <w:pPr>
              <w:tabs>
                <w:tab w:val="left" w:pos="520"/>
              </w:tabs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9458B4">
              <w:rPr>
                <w:rFonts w:ascii="Times New Roman" w:hAnsi="Times New Roman" w:cs="Times New Roman"/>
                <w:sz w:val="21"/>
                <w:szCs w:val="21"/>
              </w:rPr>
              <w:t>≤1 per month</w:t>
            </w:r>
          </w:p>
        </w:tc>
        <w:tc>
          <w:tcPr>
            <w:tcW w:w="1079" w:type="pct"/>
            <w:tcBorders>
              <w:top w:val="nil"/>
              <w:bottom w:val="nil"/>
            </w:tcBorders>
            <w:vAlign w:val="center"/>
          </w:tcPr>
          <w:p w14:paraId="08BCDE51" w14:textId="77777777" w:rsidR="00AA1902" w:rsidRPr="009458B4" w:rsidRDefault="00AA1902" w:rsidP="00B85CF2">
            <w:pPr>
              <w:tabs>
                <w:tab w:val="left" w:pos="52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458B4">
              <w:rPr>
                <w:rFonts w:ascii="Times New Roman" w:hAnsi="Times New Roman" w:cs="Times New Roman"/>
                <w:sz w:val="21"/>
                <w:szCs w:val="21"/>
              </w:rPr>
              <w:t>1391 (16.40)</w:t>
            </w:r>
          </w:p>
        </w:tc>
        <w:tc>
          <w:tcPr>
            <w:tcW w:w="1210" w:type="pct"/>
            <w:tcBorders>
              <w:top w:val="nil"/>
              <w:bottom w:val="nil"/>
            </w:tcBorders>
            <w:vAlign w:val="center"/>
          </w:tcPr>
          <w:p w14:paraId="50A97ACE" w14:textId="06BD62A0" w:rsidR="00AA1902" w:rsidRPr="009458B4" w:rsidRDefault="00AA1902" w:rsidP="006A64C9">
            <w:pPr>
              <w:tabs>
                <w:tab w:val="left" w:pos="52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458B4">
              <w:rPr>
                <w:rFonts w:ascii="Times New Roman" w:hAnsi="Times New Roman" w:cs="Times New Roman"/>
                <w:sz w:val="21"/>
                <w:szCs w:val="21"/>
              </w:rPr>
              <w:t>6.36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±</w:t>
            </w:r>
            <w:r w:rsidRPr="009458B4">
              <w:rPr>
                <w:rFonts w:ascii="Times New Roman" w:hAnsi="Times New Roman" w:cs="Times New Roman"/>
                <w:sz w:val="21"/>
                <w:szCs w:val="21"/>
              </w:rPr>
              <w:t>3.94</w:t>
            </w:r>
          </w:p>
        </w:tc>
        <w:tc>
          <w:tcPr>
            <w:tcW w:w="750" w:type="pct"/>
            <w:tcBorders>
              <w:top w:val="nil"/>
              <w:bottom w:val="nil"/>
            </w:tcBorders>
            <w:vAlign w:val="center"/>
          </w:tcPr>
          <w:p w14:paraId="10D8FF37" w14:textId="278AFF21" w:rsidR="00AA1902" w:rsidRPr="009458B4" w:rsidRDefault="00AA1902" w:rsidP="006A64C9">
            <w:pPr>
              <w:tabs>
                <w:tab w:val="left" w:pos="52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458B4">
              <w:rPr>
                <w:rFonts w:ascii="Times New Roman" w:hAnsi="Times New Roman" w:cs="Times New Roman"/>
                <w:sz w:val="21"/>
                <w:szCs w:val="21"/>
              </w:rPr>
              <w:t>a</w:t>
            </w:r>
          </w:p>
        </w:tc>
      </w:tr>
      <w:tr w:rsidR="00AA1902" w:rsidRPr="009458B4" w14:paraId="022BCB83" w14:textId="77777777" w:rsidTr="00AA1902">
        <w:trPr>
          <w:trHeight w:val="227"/>
          <w:jc w:val="center"/>
        </w:trPr>
        <w:tc>
          <w:tcPr>
            <w:tcW w:w="1961" w:type="pct"/>
            <w:tcBorders>
              <w:top w:val="nil"/>
              <w:bottom w:val="single" w:sz="4" w:space="0" w:color="auto"/>
            </w:tcBorders>
            <w:vAlign w:val="center"/>
          </w:tcPr>
          <w:p w14:paraId="3D1D5E6F" w14:textId="77777777" w:rsidR="00AA1902" w:rsidRPr="009458B4" w:rsidRDefault="00AA1902" w:rsidP="006A64C9">
            <w:pPr>
              <w:tabs>
                <w:tab w:val="left" w:pos="520"/>
              </w:tabs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9458B4">
              <w:rPr>
                <w:rFonts w:ascii="Times New Roman" w:hAnsi="Times New Roman" w:cs="Times New Roman"/>
                <w:sz w:val="21"/>
                <w:szCs w:val="21"/>
              </w:rPr>
              <w:t>1-3times per week</w:t>
            </w:r>
          </w:p>
        </w:tc>
        <w:tc>
          <w:tcPr>
            <w:tcW w:w="1079" w:type="pct"/>
            <w:tcBorders>
              <w:top w:val="nil"/>
              <w:bottom w:val="single" w:sz="4" w:space="0" w:color="auto"/>
            </w:tcBorders>
            <w:vAlign w:val="center"/>
          </w:tcPr>
          <w:p w14:paraId="2ABCA9F5" w14:textId="77777777" w:rsidR="00AA1902" w:rsidRPr="009458B4" w:rsidRDefault="00AA1902" w:rsidP="00B85CF2">
            <w:pPr>
              <w:tabs>
                <w:tab w:val="left" w:pos="52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458B4">
              <w:rPr>
                <w:rFonts w:ascii="Times New Roman" w:hAnsi="Times New Roman" w:cs="Times New Roman"/>
                <w:sz w:val="21"/>
                <w:szCs w:val="21"/>
              </w:rPr>
              <w:t>5681 (67.20)</w:t>
            </w:r>
          </w:p>
        </w:tc>
        <w:tc>
          <w:tcPr>
            <w:tcW w:w="1210" w:type="pct"/>
            <w:tcBorders>
              <w:top w:val="nil"/>
              <w:bottom w:val="single" w:sz="4" w:space="0" w:color="auto"/>
            </w:tcBorders>
            <w:vAlign w:val="center"/>
          </w:tcPr>
          <w:p w14:paraId="22D0E97B" w14:textId="7D678099" w:rsidR="00AA1902" w:rsidRPr="009458B4" w:rsidRDefault="00AA1902" w:rsidP="006A64C9">
            <w:pPr>
              <w:tabs>
                <w:tab w:val="left" w:pos="52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458B4">
              <w:rPr>
                <w:rFonts w:ascii="Times New Roman" w:hAnsi="Times New Roman" w:cs="Times New Roman"/>
                <w:sz w:val="21"/>
                <w:szCs w:val="21"/>
              </w:rPr>
              <w:t>5.57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±</w:t>
            </w:r>
            <w:r w:rsidRPr="009458B4">
              <w:rPr>
                <w:rFonts w:ascii="Times New Roman" w:hAnsi="Times New Roman" w:cs="Times New Roman"/>
                <w:sz w:val="21"/>
                <w:szCs w:val="21"/>
              </w:rPr>
              <w:t>3.50</w:t>
            </w:r>
          </w:p>
        </w:tc>
        <w:tc>
          <w:tcPr>
            <w:tcW w:w="750" w:type="pct"/>
            <w:tcBorders>
              <w:top w:val="nil"/>
              <w:bottom w:val="single" w:sz="4" w:space="0" w:color="auto"/>
            </w:tcBorders>
            <w:vAlign w:val="center"/>
          </w:tcPr>
          <w:p w14:paraId="4399E67B" w14:textId="7E6A20DC" w:rsidR="00AA1902" w:rsidRPr="009458B4" w:rsidRDefault="00AA1902" w:rsidP="006A64C9">
            <w:pPr>
              <w:tabs>
                <w:tab w:val="left" w:pos="52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458B4">
              <w:rPr>
                <w:rFonts w:ascii="Times New Roman" w:hAnsi="Times New Roman" w:cs="Times New Roman"/>
                <w:sz w:val="21"/>
                <w:szCs w:val="21"/>
              </w:rPr>
              <w:t>b</w:t>
            </w:r>
          </w:p>
        </w:tc>
      </w:tr>
      <w:tr w:rsidR="00AA1902" w:rsidRPr="009458B4" w14:paraId="12488840" w14:textId="77777777" w:rsidTr="00AA1902">
        <w:trPr>
          <w:trHeight w:val="227"/>
          <w:jc w:val="center"/>
        </w:trPr>
        <w:tc>
          <w:tcPr>
            <w:tcW w:w="1961" w:type="pct"/>
            <w:tcBorders>
              <w:top w:val="single" w:sz="4" w:space="0" w:color="auto"/>
              <w:bottom w:val="nil"/>
            </w:tcBorders>
            <w:vAlign w:val="center"/>
          </w:tcPr>
          <w:p w14:paraId="652B175C" w14:textId="77777777" w:rsidR="00AA1902" w:rsidRPr="009458B4" w:rsidRDefault="00AA1902" w:rsidP="006A64C9">
            <w:pPr>
              <w:tabs>
                <w:tab w:val="left" w:pos="520"/>
              </w:tabs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9458B4">
              <w:rPr>
                <w:rFonts w:ascii="Times New Roman" w:hAnsi="Times New Roman" w:cs="Times New Roman"/>
                <w:sz w:val="21"/>
                <w:szCs w:val="21"/>
              </w:rPr>
              <w:t>4-7times per week</w:t>
            </w:r>
          </w:p>
        </w:tc>
        <w:tc>
          <w:tcPr>
            <w:tcW w:w="1079" w:type="pct"/>
            <w:tcBorders>
              <w:top w:val="single" w:sz="4" w:space="0" w:color="auto"/>
              <w:bottom w:val="nil"/>
            </w:tcBorders>
            <w:vAlign w:val="center"/>
          </w:tcPr>
          <w:p w14:paraId="412C1C29" w14:textId="77777777" w:rsidR="00AA1902" w:rsidRPr="009458B4" w:rsidRDefault="00AA1902" w:rsidP="00B85CF2">
            <w:pPr>
              <w:tabs>
                <w:tab w:val="left" w:pos="52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458B4">
              <w:rPr>
                <w:rFonts w:ascii="Times New Roman" w:hAnsi="Times New Roman" w:cs="Times New Roman"/>
                <w:sz w:val="21"/>
                <w:szCs w:val="21"/>
              </w:rPr>
              <w:t>1385 (16.40)</w:t>
            </w:r>
          </w:p>
        </w:tc>
        <w:tc>
          <w:tcPr>
            <w:tcW w:w="1210" w:type="pct"/>
            <w:tcBorders>
              <w:top w:val="single" w:sz="4" w:space="0" w:color="auto"/>
              <w:bottom w:val="nil"/>
            </w:tcBorders>
            <w:vAlign w:val="center"/>
          </w:tcPr>
          <w:p w14:paraId="5441256A" w14:textId="0F0B8DB4" w:rsidR="00AA1902" w:rsidRPr="009458B4" w:rsidRDefault="00AA1902" w:rsidP="006A64C9">
            <w:pPr>
              <w:tabs>
                <w:tab w:val="left" w:pos="52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458B4">
              <w:rPr>
                <w:rFonts w:ascii="Times New Roman" w:hAnsi="Times New Roman" w:cs="Times New Roman"/>
                <w:sz w:val="21"/>
                <w:szCs w:val="21"/>
              </w:rPr>
              <w:t>5.19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±</w:t>
            </w:r>
            <w:r w:rsidRPr="009458B4">
              <w:rPr>
                <w:rFonts w:ascii="Times New Roman" w:hAnsi="Times New Roman" w:cs="Times New Roman"/>
                <w:sz w:val="21"/>
                <w:szCs w:val="21"/>
              </w:rPr>
              <w:t>3.59</w:t>
            </w:r>
          </w:p>
        </w:tc>
        <w:tc>
          <w:tcPr>
            <w:tcW w:w="750" w:type="pct"/>
            <w:tcBorders>
              <w:top w:val="single" w:sz="4" w:space="0" w:color="auto"/>
              <w:bottom w:val="nil"/>
            </w:tcBorders>
            <w:vAlign w:val="center"/>
          </w:tcPr>
          <w:p w14:paraId="62452926" w14:textId="4712262F" w:rsidR="00AA1902" w:rsidRPr="009458B4" w:rsidRDefault="00AA1902" w:rsidP="006A64C9">
            <w:pPr>
              <w:tabs>
                <w:tab w:val="left" w:pos="52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458B4">
              <w:rPr>
                <w:rFonts w:ascii="Times New Roman" w:hAnsi="Times New Roman" w:cs="Times New Roman"/>
                <w:sz w:val="21"/>
                <w:szCs w:val="21"/>
              </w:rPr>
              <w:t>c</w:t>
            </w:r>
          </w:p>
        </w:tc>
      </w:tr>
      <w:tr w:rsidR="00AA1902" w:rsidRPr="009458B4" w14:paraId="672145FC" w14:textId="77777777" w:rsidTr="00AA1902">
        <w:trPr>
          <w:trHeight w:val="227"/>
          <w:jc w:val="center"/>
        </w:trPr>
        <w:tc>
          <w:tcPr>
            <w:tcW w:w="1961" w:type="pct"/>
            <w:tcBorders>
              <w:top w:val="nil"/>
              <w:bottom w:val="nil"/>
            </w:tcBorders>
            <w:vAlign w:val="center"/>
          </w:tcPr>
          <w:p w14:paraId="13B4F058" w14:textId="64D2845D" w:rsidR="00AA1902" w:rsidRPr="00957333" w:rsidRDefault="00AA1902" w:rsidP="00957333">
            <w:pPr>
              <w:tabs>
                <w:tab w:val="left" w:pos="520"/>
              </w:tabs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957333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Academic pressure</w:t>
            </w:r>
          </w:p>
        </w:tc>
        <w:tc>
          <w:tcPr>
            <w:tcW w:w="1079" w:type="pct"/>
            <w:tcBorders>
              <w:top w:val="nil"/>
              <w:bottom w:val="nil"/>
            </w:tcBorders>
            <w:vAlign w:val="center"/>
          </w:tcPr>
          <w:p w14:paraId="1F7522A8" w14:textId="77777777" w:rsidR="00AA1902" w:rsidRPr="009458B4" w:rsidRDefault="00AA1902" w:rsidP="00B85CF2">
            <w:pPr>
              <w:tabs>
                <w:tab w:val="left" w:pos="52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10" w:type="pct"/>
            <w:tcBorders>
              <w:top w:val="nil"/>
              <w:bottom w:val="nil"/>
            </w:tcBorders>
            <w:vAlign w:val="center"/>
          </w:tcPr>
          <w:p w14:paraId="6BBF53D5" w14:textId="77777777" w:rsidR="00AA1902" w:rsidRPr="009458B4" w:rsidRDefault="00AA1902" w:rsidP="006A64C9">
            <w:pPr>
              <w:tabs>
                <w:tab w:val="left" w:pos="52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50" w:type="pct"/>
            <w:tcBorders>
              <w:top w:val="nil"/>
              <w:bottom w:val="nil"/>
            </w:tcBorders>
            <w:vAlign w:val="center"/>
          </w:tcPr>
          <w:p w14:paraId="25FFF330" w14:textId="7355E3C1" w:rsidR="00AA1902" w:rsidRPr="00DC586D" w:rsidRDefault="00AA1902" w:rsidP="006A64C9">
            <w:pPr>
              <w:tabs>
                <w:tab w:val="left" w:pos="520"/>
              </w:tabs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DC586D">
              <w:rPr>
                <w:rFonts w:ascii="Times New Roman" w:hAnsi="Times New Roman" w:cs="Times New Roman"/>
                <w:b/>
                <w:sz w:val="21"/>
                <w:szCs w:val="21"/>
              </w:rPr>
              <w:t>&lt;0.001</w:t>
            </w:r>
          </w:p>
        </w:tc>
      </w:tr>
      <w:tr w:rsidR="00AA1902" w:rsidRPr="009458B4" w14:paraId="3BFAEC9F" w14:textId="77777777" w:rsidTr="00AA1902">
        <w:trPr>
          <w:trHeight w:val="227"/>
          <w:jc w:val="center"/>
        </w:trPr>
        <w:tc>
          <w:tcPr>
            <w:tcW w:w="1961" w:type="pct"/>
            <w:tcBorders>
              <w:top w:val="nil"/>
              <w:bottom w:val="nil"/>
            </w:tcBorders>
            <w:vAlign w:val="center"/>
          </w:tcPr>
          <w:p w14:paraId="2B061196" w14:textId="111C66F0" w:rsidR="00AA1902" w:rsidRPr="009458B4" w:rsidRDefault="00AA1902" w:rsidP="00013DCB">
            <w:pPr>
              <w:tabs>
                <w:tab w:val="left" w:pos="520"/>
              </w:tabs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N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o</w:t>
            </w:r>
          </w:p>
        </w:tc>
        <w:tc>
          <w:tcPr>
            <w:tcW w:w="1079" w:type="pct"/>
            <w:tcBorders>
              <w:top w:val="nil"/>
              <w:bottom w:val="nil"/>
            </w:tcBorders>
            <w:vAlign w:val="center"/>
          </w:tcPr>
          <w:p w14:paraId="22DD6A8E" w14:textId="12386DA0" w:rsidR="00AA1902" w:rsidRPr="009458B4" w:rsidRDefault="00AA1902" w:rsidP="00B85CF2">
            <w:pPr>
              <w:tabs>
                <w:tab w:val="left" w:pos="52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3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78 (4.40)</w:t>
            </w:r>
          </w:p>
        </w:tc>
        <w:tc>
          <w:tcPr>
            <w:tcW w:w="1210" w:type="pct"/>
            <w:tcBorders>
              <w:top w:val="nil"/>
              <w:bottom w:val="nil"/>
            </w:tcBorders>
            <w:vAlign w:val="center"/>
          </w:tcPr>
          <w:p w14:paraId="234D92DE" w14:textId="659B39F6" w:rsidR="00AA1902" w:rsidRPr="009458B4" w:rsidRDefault="00AA1902" w:rsidP="00013DCB">
            <w:pPr>
              <w:tabs>
                <w:tab w:val="left" w:pos="52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A224B">
              <w:rPr>
                <w:rFonts w:ascii="Times New Roman" w:hAnsi="Times New Roman" w:cs="Times New Roman"/>
                <w:sz w:val="21"/>
                <w:szCs w:val="21"/>
              </w:rPr>
              <w:t>4.67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±</w:t>
            </w:r>
            <w:r w:rsidRPr="008A224B">
              <w:rPr>
                <w:rFonts w:ascii="Times New Roman" w:hAnsi="Times New Roman" w:cs="Times New Roman"/>
                <w:sz w:val="21"/>
                <w:szCs w:val="21"/>
              </w:rPr>
              <w:t>4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00</w:t>
            </w:r>
          </w:p>
        </w:tc>
        <w:tc>
          <w:tcPr>
            <w:tcW w:w="750" w:type="pct"/>
            <w:tcBorders>
              <w:top w:val="nil"/>
              <w:bottom w:val="nil"/>
            </w:tcBorders>
            <w:vAlign w:val="center"/>
          </w:tcPr>
          <w:p w14:paraId="72081AD9" w14:textId="03F22851" w:rsidR="00AA1902" w:rsidRPr="009458B4" w:rsidRDefault="00AA1902" w:rsidP="00013DCB">
            <w:pPr>
              <w:tabs>
                <w:tab w:val="left" w:pos="52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a</w:t>
            </w:r>
          </w:p>
        </w:tc>
      </w:tr>
      <w:tr w:rsidR="00AA1902" w:rsidRPr="009458B4" w14:paraId="0A4188A6" w14:textId="77777777" w:rsidTr="00AA1902">
        <w:trPr>
          <w:trHeight w:val="227"/>
          <w:jc w:val="center"/>
        </w:trPr>
        <w:tc>
          <w:tcPr>
            <w:tcW w:w="1961" w:type="pct"/>
            <w:tcBorders>
              <w:top w:val="nil"/>
              <w:bottom w:val="nil"/>
            </w:tcBorders>
            <w:vAlign w:val="center"/>
          </w:tcPr>
          <w:p w14:paraId="7901A9F5" w14:textId="3FD375CE" w:rsidR="00AA1902" w:rsidRPr="009458B4" w:rsidRDefault="00AA1902" w:rsidP="00013DCB">
            <w:pPr>
              <w:tabs>
                <w:tab w:val="left" w:pos="520"/>
              </w:tabs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N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ormal</w:t>
            </w:r>
          </w:p>
        </w:tc>
        <w:tc>
          <w:tcPr>
            <w:tcW w:w="1079" w:type="pct"/>
            <w:tcBorders>
              <w:top w:val="nil"/>
              <w:bottom w:val="nil"/>
            </w:tcBorders>
            <w:vAlign w:val="center"/>
          </w:tcPr>
          <w:p w14:paraId="4FE209C6" w14:textId="5D6A287D" w:rsidR="00AA1902" w:rsidRPr="009458B4" w:rsidRDefault="00AA1902" w:rsidP="00B85CF2">
            <w:pPr>
              <w:tabs>
                <w:tab w:val="left" w:pos="52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6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052 (71.60)</w:t>
            </w:r>
          </w:p>
        </w:tc>
        <w:tc>
          <w:tcPr>
            <w:tcW w:w="1210" w:type="pct"/>
            <w:tcBorders>
              <w:top w:val="nil"/>
              <w:bottom w:val="nil"/>
            </w:tcBorders>
            <w:vAlign w:val="center"/>
          </w:tcPr>
          <w:p w14:paraId="2D9DCED1" w14:textId="2A9307B3" w:rsidR="00AA1902" w:rsidRPr="009458B4" w:rsidRDefault="00AA1902" w:rsidP="00013DCB">
            <w:pPr>
              <w:tabs>
                <w:tab w:val="left" w:pos="52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A224B">
              <w:rPr>
                <w:rFonts w:ascii="Times New Roman" w:hAnsi="Times New Roman" w:cs="Times New Roman"/>
                <w:sz w:val="21"/>
                <w:szCs w:val="21"/>
              </w:rPr>
              <w:t>5.33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±</w:t>
            </w:r>
            <w:r w:rsidRPr="008A224B">
              <w:rPr>
                <w:rFonts w:ascii="Times New Roman" w:hAnsi="Times New Roman" w:cs="Times New Roman"/>
                <w:sz w:val="21"/>
                <w:szCs w:val="21"/>
              </w:rPr>
              <w:t>3.39</w:t>
            </w:r>
          </w:p>
        </w:tc>
        <w:tc>
          <w:tcPr>
            <w:tcW w:w="750" w:type="pct"/>
            <w:tcBorders>
              <w:top w:val="nil"/>
              <w:bottom w:val="nil"/>
            </w:tcBorders>
            <w:vAlign w:val="center"/>
          </w:tcPr>
          <w:p w14:paraId="1A13F242" w14:textId="59B14BF6" w:rsidR="00AA1902" w:rsidRPr="009458B4" w:rsidRDefault="00AA1902" w:rsidP="00013DCB">
            <w:pPr>
              <w:tabs>
                <w:tab w:val="left" w:pos="52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b</w:t>
            </w:r>
          </w:p>
        </w:tc>
      </w:tr>
      <w:tr w:rsidR="00AA1902" w:rsidRPr="009458B4" w14:paraId="2E5E30C2" w14:textId="77777777" w:rsidTr="00AA1902">
        <w:trPr>
          <w:trHeight w:val="227"/>
          <w:jc w:val="center"/>
        </w:trPr>
        <w:tc>
          <w:tcPr>
            <w:tcW w:w="1961" w:type="pct"/>
            <w:tcBorders>
              <w:top w:val="nil"/>
              <w:bottom w:val="nil"/>
            </w:tcBorders>
            <w:vAlign w:val="center"/>
          </w:tcPr>
          <w:p w14:paraId="064D3206" w14:textId="2E5B3974" w:rsidR="00AA1902" w:rsidRPr="009458B4" w:rsidRDefault="00AA1902" w:rsidP="00013DCB">
            <w:pPr>
              <w:tabs>
                <w:tab w:val="left" w:pos="520"/>
              </w:tabs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G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reat</w:t>
            </w:r>
          </w:p>
        </w:tc>
        <w:tc>
          <w:tcPr>
            <w:tcW w:w="1079" w:type="pct"/>
            <w:tcBorders>
              <w:top w:val="nil"/>
              <w:bottom w:val="nil"/>
            </w:tcBorders>
            <w:vAlign w:val="center"/>
          </w:tcPr>
          <w:p w14:paraId="5A84D08B" w14:textId="75052713" w:rsidR="00AA1902" w:rsidRPr="009458B4" w:rsidRDefault="00AA1902" w:rsidP="00B85CF2">
            <w:pPr>
              <w:tabs>
                <w:tab w:val="left" w:pos="52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027 (24.00)</w:t>
            </w:r>
          </w:p>
        </w:tc>
        <w:tc>
          <w:tcPr>
            <w:tcW w:w="1210" w:type="pct"/>
            <w:tcBorders>
              <w:top w:val="nil"/>
              <w:bottom w:val="nil"/>
            </w:tcBorders>
            <w:vAlign w:val="center"/>
          </w:tcPr>
          <w:p w14:paraId="34413F76" w14:textId="24CEBF71" w:rsidR="00AA1902" w:rsidRPr="009458B4" w:rsidRDefault="00AA1902" w:rsidP="00013DCB">
            <w:pPr>
              <w:tabs>
                <w:tab w:val="left" w:pos="52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A224B">
              <w:rPr>
                <w:rFonts w:ascii="Times New Roman" w:hAnsi="Times New Roman" w:cs="Times New Roman"/>
                <w:sz w:val="21"/>
                <w:szCs w:val="21"/>
              </w:rPr>
              <w:t>6.72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±</w:t>
            </w:r>
            <w:r w:rsidRPr="008A224B">
              <w:rPr>
                <w:rFonts w:ascii="Times New Roman" w:hAnsi="Times New Roman" w:cs="Times New Roman"/>
                <w:sz w:val="21"/>
                <w:szCs w:val="21"/>
              </w:rPr>
              <w:t>3.9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50" w:type="pct"/>
            <w:tcBorders>
              <w:top w:val="nil"/>
              <w:bottom w:val="nil"/>
            </w:tcBorders>
            <w:vAlign w:val="center"/>
          </w:tcPr>
          <w:p w14:paraId="462C58F9" w14:textId="262E3AE8" w:rsidR="00AA1902" w:rsidRPr="009458B4" w:rsidRDefault="00AA1902" w:rsidP="00013DCB">
            <w:pPr>
              <w:tabs>
                <w:tab w:val="left" w:pos="52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c</w:t>
            </w:r>
          </w:p>
        </w:tc>
      </w:tr>
      <w:tr w:rsidR="00AA1902" w:rsidRPr="009458B4" w14:paraId="5408394E" w14:textId="77777777" w:rsidTr="00AA1902">
        <w:trPr>
          <w:trHeight w:val="227"/>
          <w:jc w:val="center"/>
        </w:trPr>
        <w:tc>
          <w:tcPr>
            <w:tcW w:w="1961" w:type="pct"/>
            <w:tcBorders>
              <w:top w:val="nil"/>
              <w:bottom w:val="nil"/>
            </w:tcBorders>
            <w:vAlign w:val="center"/>
          </w:tcPr>
          <w:p w14:paraId="5BA7A4EC" w14:textId="60A03783" w:rsidR="00AA1902" w:rsidRPr="00FE14CB" w:rsidRDefault="00AA1902" w:rsidP="00013DCB">
            <w:pPr>
              <w:tabs>
                <w:tab w:val="left" w:pos="520"/>
              </w:tabs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FE14CB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Employment pressure</w:t>
            </w:r>
          </w:p>
        </w:tc>
        <w:tc>
          <w:tcPr>
            <w:tcW w:w="1079" w:type="pct"/>
            <w:tcBorders>
              <w:top w:val="nil"/>
              <w:bottom w:val="nil"/>
            </w:tcBorders>
            <w:vAlign w:val="center"/>
          </w:tcPr>
          <w:p w14:paraId="496EE799" w14:textId="77777777" w:rsidR="00AA1902" w:rsidRPr="009458B4" w:rsidRDefault="00AA1902" w:rsidP="00B85CF2">
            <w:pPr>
              <w:tabs>
                <w:tab w:val="left" w:pos="52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10" w:type="pct"/>
            <w:tcBorders>
              <w:top w:val="nil"/>
              <w:bottom w:val="nil"/>
            </w:tcBorders>
            <w:vAlign w:val="center"/>
          </w:tcPr>
          <w:p w14:paraId="3EB7A7B5" w14:textId="77777777" w:rsidR="00AA1902" w:rsidRPr="009458B4" w:rsidRDefault="00AA1902" w:rsidP="00013DCB">
            <w:pPr>
              <w:tabs>
                <w:tab w:val="left" w:pos="52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50" w:type="pct"/>
            <w:tcBorders>
              <w:top w:val="nil"/>
              <w:bottom w:val="nil"/>
            </w:tcBorders>
            <w:vAlign w:val="center"/>
          </w:tcPr>
          <w:p w14:paraId="26A99D67" w14:textId="6A85A540" w:rsidR="00AA1902" w:rsidRPr="00DC586D" w:rsidRDefault="00AA1902" w:rsidP="00013DCB">
            <w:pPr>
              <w:tabs>
                <w:tab w:val="left" w:pos="520"/>
              </w:tabs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DC586D">
              <w:rPr>
                <w:rFonts w:ascii="Times New Roman" w:hAnsi="Times New Roman" w:cs="Times New Roman"/>
                <w:b/>
                <w:sz w:val="21"/>
                <w:szCs w:val="21"/>
              </w:rPr>
              <w:t>&lt;0.001</w:t>
            </w:r>
          </w:p>
        </w:tc>
      </w:tr>
      <w:tr w:rsidR="00AA1902" w:rsidRPr="009458B4" w14:paraId="19FD97F0" w14:textId="77777777" w:rsidTr="00AA1902">
        <w:trPr>
          <w:trHeight w:val="227"/>
          <w:jc w:val="center"/>
        </w:trPr>
        <w:tc>
          <w:tcPr>
            <w:tcW w:w="1961" w:type="pct"/>
            <w:tcBorders>
              <w:top w:val="nil"/>
              <w:bottom w:val="nil"/>
            </w:tcBorders>
            <w:vAlign w:val="center"/>
          </w:tcPr>
          <w:p w14:paraId="3EDDEEBD" w14:textId="09A5BC43" w:rsidR="00AA1902" w:rsidRPr="009458B4" w:rsidRDefault="00AA1902" w:rsidP="004E14C0">
            <w:pPr>
              <w:tabs>
                <w:tab w:val="left" w:pos="520"/>
              </w:tabs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N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o</w:t>
            </w:r>
          </w:p>
        </w:tc>
        <w:tc>
          <w:tcPr>
            <w:tcW w:w="1079" w:type="pct"/>
            <w:tcBorders>
              <w:top w:val="nil"/>
              <w:bottom w:val="nil"/>
            </w:tcBorders>
            <w:vAlign w:val="center"/>
          </w:tcPr>
          <w:p w14:paraId="631CAE43" w14:textId="278604E6" w:rsidR="00AA1902" w:rsidRPr="009458B4" w:rsidRDefault="00AA1902" w:rsidP="00B85CF2">
            <w:pPr>
              <w:tabs>
                <w:tab w:val="left" w:pos="52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421 (16.80)</w:t>
            </w:r>
          </w:p>
        </w:tc>
        <w:tc>
          <w:tcPr>
            <w:tcW w:w="1210" w:type="pct"/>
            <w:tcBorders>
              <w:top w:val="nil"/>
              <w:bottom w:val="nil"/>
            </w:tcBorders>
            <w:vAlign w:val="center"/>
          </w:tcPr>
          <w:p w14:paraId="5E5625DE" w14:textId="14DAB141" w:rsidR="00AA1902" w:rsidRPr="009458B4" w:rsidRDefault="00AA1902" w:rsidP="004E14C0">
            <w:pPr>
              <w:tabs>
                <w:tab w:val="left" w:pos="52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13DCB">
              <w:rPr>
                <w:rFonts w:ascii="Times New Roman" w:hAnsi="Times New Roman" w:cs="Times New Roman"/>
                <w:sz w:val="21"/>
                <w:szCs w:val="21"/>
              </w:rPr>
              <w:t>4.9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±</w:t>
            </w:r>
            <w:r w:rsidRPr="00013DCB">
              <w:rPr>
                <w:rFonts w:ascii="Times New Roman" w:hAnsi="Times New Roman" w:cs="Times New Roman"/>
                <w:sz w:val="21"/>
                <w:szCs w:val="21"/>
              </w:rPr>
              <w:t>3.45</w:t>
            </w:r>
          </w:p>
        </w:tc>
        <w:tc>
          <w:tcPr>
            <w:tcW w:w="750" w:type="pct"/>
            <w:tcBorders>
              <w:top w:val="nil"/>
              <w:bottom w:val="nil"/>
            </w:tcBorders>
            <w:vAlign w:val="center"/>
          </w:tcPr>
          <w:p w14:paraId="29F79436" w14:textId="3215A300" w:rsidR="00AA1902" w:rsidRPr="009458B4" w:rsidRDefault="00AA1902" w:rsidP="004E14C0">
            <w:pPr>
              <w:tabs>
                <w:tab w:val="left" w:pos="52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a</w:t>
            </w:r>
          </w:p>
        </w:tc>
      </w:tr>
      <w:tr w:rsidR="00AA1902" w:rsidRPr="009458B4" w14:paraId="5EB0DAC8" w14:textId="77777777" w:rsidTr="00AA1902">
        <w:trPr>
          <w:trHeight w:val="227"/>
          <w:jc w:val="center"/>
        </w:trPr>
        <w:tc>
          <w:tcPr>
            <w:tcW w:w="1961" w:type="pct"/>
            <w:tcBorders>
              <w:top w:val="nil"/>
              <w:bottom w:val="nil"/>
            </w:tcBorders>
            <w:vAlign w:val="center"/>
          </w:tcPr>
          <w:p w14:paraId="391D0A00" w14:textId="5C930BB5" w:rsidR="00AA1902" w:rsidRPr="009458B4" w:rsidRDefault="00AA1902" w:rsidP="004E14C0">
            <w:pPr>
              <w:tabs>
                <w:tab w:val="left" w:pos="520"/>
              </w:tabs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N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ormal</w:t>
            </w:r>
          </w:p>
        </w:tc>
        <w:tc>
          <w:tcPr>
            <w:tcW w:w="1079" w:type="pct"/>
            <w:tcBorders>
              <w:top w:val="nil"/>
              <w:bottom w:val="nil"/>
            </w:tcBorders>
            <w:vAlign w:val="center"/>
          </w:tcPr>
          <w:p w14:paraId="2A15862E" w14:textId="2FAF9B03" w:rsidR="00AA1902" w:rsidRPr="009458B4" w:rsidRDefault="00AA1902" w:rsidP="00B85CF2">
            <w:pPr>
              <w:tabs>
                <w:tab w:val="left" w:pos="52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4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281 (50.60)</w:t>
            </w:r>
          </w:p>
        </w:tc>
        <w:tc>
          <w:tcPr>
            <w:tcW w:w="1210" w:type="pct"/>
            <w:tcBorders>
              <w:top w:val="nil"/>
              <w:bottom w:val="nil"/>
            </w:tcBorders>
            <w:vAlign w:val="center"/>
          </w:tcPr>
          <w:p w14:paraId="16C966EF" w14:textId="11754AAF" w:rsidR="00AA1902" w:rsidRPr="009458B4" w:rsidRDefault="00AA1902" w:rsidP="004E14C0">
            <w:pPr>
              <w:tabs>
                <w:tab w:val="left" w:pos="52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13DCB">
              <w:rPr>
                <w:rFonts w:ascii="Times New Roman" w:hAnsi="Times New Roman" w:cs="Times New Roman"/>
                <w:sz w:val="21"/>
                <w:szCs w:val="21"/>
              </w:rPr>
              <w:t>5.33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±</w:t>
            </w:r>
            <w:r w:rsidRPr="00013DCB">
              <w:rPr>
                <w:rFonts w:ascii="Times New Roman" w:hAnsi="Times New Roman" w:cs="Times New Roman"/>
                <w:sz w:val="21"/>
                <w:szCs w:val="21"/>
              </w:rPr>
              <w:t>3.39</w:t>
            </w:r>
          </w:p>
        </w:tc>
        <w:tc>
          <w:tcPr>
            <w:tcW w:w="750" w:type="pct"/>
            <w:tcBorders>
              <w:top w:val="nil"/>
              <w:bottom w:val="nil"/>
            </w:tcBorders>
            <w:vAlign w:val="center"/>
          </w:tcPr>
          <w:p w14:paraId="477E9898" w14:textId="3DB8986E" w:rsidR="00AA1902" w:rsidRPr="009458B4" w:rsidRDefault="00AA1902" w:rsidP="004E14C0">
            <w:pPr>
              <w:tabs>
                <w:tab w:val="left" w:pos="52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b</w:t>
            </w:r>
          </w:p>
        </w:tc>
      </w:tr>
      <w:tr w:rsidR="00AA1902" w:rsidRPr="009458B4" w14:paraId="2D7144CF" w14:textId="77777777" w:rsidTr="00AA1902">
        <w:trPr>
          <w:trHeight w:val="227"/>
          <w:jc w:val="center"/>
        </w:trPr>
        <w:tc>
          <w:tcPr>
            <w:tcW w:w="1961" w:type="pct"/>
            <w:tcBorders>
              <w:top w:val="nil"/>
              <w:bottom w:val="nil"/>
            </w:tcBorders>
            <w:vAlign w:val="center"/>
          </w:tcPr>
          <w:p w14:paraId="76B2BD15" w14:textId="1B041A07" w:rsidR="00AA1902" w:rsidRPr="009458B4" w:rsidRDefault="00AA1902" w:rsidP="004E14C0">
            <w:pPr>
              <w:tabs>
                <w:tab w:val="left" w:pos="520"/>
              </w:tabs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G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reat</w:t>
            </w:r>
          </w:p>
        </w:tc>
        <w:tc>
          <w:tcPr>
            <w:tcW w:w="1079" w:type="pct"/>
            <w:tcBorders>
              <w:top w:val="nil"/>
              <w:bottom w:val="nil"/>
            </w:tcBorders>
            <w:vAlign w:val="center"/>
          </w:tcPr>
          <w:p w14:paraId="420CD5F3" w14:textId="534E0FB2" w:rsidR="00AA1902" w:rsidRPr="009458B4" w:rsidRDefault="00AA1902" w:rsidP="00B85CF2">
            <w:pPr>
              <w:tabs>
                <w:tab w:val="left" w:pos="52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755 (32.60)</w:t>
            </w:r>
          </w:p>
        </w:tc>
        <w:tc>
          <w:tcPr>
            <w:tcW w:w="1210" w:type="pct"/>
            <w:tcBorders>
              <w:top w:val="nil"/>
              <w:bottom w:val="nil"/>
            </w:tcBorders>
            <w:vAlign w:val="center"/>
          </w:tcPr>
          <w:p w14:paraId="0178A6EB" w14:textId="4844C639" w:rsidR="00AA1902" w:rsidRPr="009458B4" w:rsidRDefault="00AA1902" w:rsidP="004E14C0">
            <w:pPr>
              <w:tabs>
                <w:tab w:val="left" w:pos="52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13DCB">
              <w:rPr>
                <w:rFonts w:ascii="Times New Roman" w:hAnsi="Times New Roman" w:cs="Times New Roman"/>
                <w:sz w:val="21"/>
                <w:szCs w:val="21"/>
              </w:rPr>
              <w:t>6.49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±</w:t>
            </w:r>
            <w:r w:rsidRPr="00013DCB">
              <w:rPr>
                <w:rFonts w:ascii="Times New Roman" w:hAnsi="Times New Roman" w:cs="Times New Roman"/>
                <w:sz w:val="21"/>
                <w:szCs w:val="21"/>
              </w:rPr>
              <w:t>3.83</w:t>
            </w:r>
          </w:p>
        </w:tc>
        <w:tc>
          <w:tcPr>
            <w:tcW w:w="750" w:type="pct"/>
            <w:tcBorders>
              <w:top w:val="nil"/>
              <w:bottom w:val="nil"/>
            </w:tcBorders>
            <w:vAlign w:val="center"/>
          </w:tcPr>
          <w:p w14:paraId="0CA83E78" w14:textId="726B5EBE" w:rsidR="00AA1902" w:rsidRPr="009458B4" w:rsidRDefault="00AA1902" w:rsidP="004E14C0">
            <w:pPr>
              <w:tabs>
                <w:tab w:val="left" w:pos="52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c</w:t>
            </w:r>
          </w:p>
        </w:tc>
      </w:tr>
      <w:tr w:rsidR="00AA1902" w:rsidRPr="009458B4" w14:paraId="026017F6" w14:textId="77777777" w:rsidTr="00AA1902">
        <w:trPr>
          <w:trHeight w:val="227"/>
          <w:jc w:val="center"/>
        </w:trPr>
        <w:tc>
          <w:tcPr>
            <w:tcW w:w="1961" w:type="pct"/>
            <w:tcBorders>
              <w:top w:val="nil"/>
              <w:bottom w:val="nil"/>
            </w:tcBorders>
            <w:vAlign w:val="center"/>
          </w:tcPr>
          <w:p w14:paraId="0E43146B" w14:textId="148CCC6C" w:rsidR="00AA1902" w:rsidRPr="009F11C7" w:rsidRDefault="00AA1902" w:rsidP="004E14C0">
            <w:pPr>
              <w:tabs>
                <w:tab w:val="left" w:pos="520"/>
              </w:tabs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9F11C7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Relationship with classmates</w:t>
            </w:r>
          </w:p>
        </w:tc>
        <w:tc>
          <w:tcPr>
            <w:tcW w:w="1079" w:type="pct"/>
            <w:tcBorders>
              <w:top w:val="nil"/>
              <w:bottom w:val="nil"/>
            </w:tcBorders>
            <w:vAlign w:val="center"/>
          </w:tcPr>
          <w:p w14:paraId="3E72FB67" w14:textId="77777777" w:rsidR="00AA1902" w:rsidRPr="009458B4" w:rsidRDefault="00AA1902" w:rsidP="00B85CF2">
            <w:pPr>
              <w:tabs>
                <w:tab w:val="left" w:pos="52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10" w:type="pct"/>
            <w:tcBorders>
              <w:top w:val="nil"/>
              <w:bottom w:val="nil"/>
            </w:tcBorders>
            <w:vAlign w:val="center"/>
          </w:tcPr>
          <w:p w14:paraId="5C23708A" w14:textId="77777777" w:rsidR="00AA1902" w:rsidRPr="009458B4" w:rsidRDefault="00AA1902" w:rsidP="004E14C0">
            <w:pPr>
              <w:tabs>
                <w:tab w:val="left" w:pos="52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50" w:type="pct"/>
            <w:tcBorders>
              <w:top w:val="nil"/>
              <w:bottom w:val="nil"/>
            </w:tcBorders>
            <w:vAlign w:val="center"/>
          </w:tcPr>
          <w:p w14:paraId="56A13AF8" w14:textId="5EB53B78" w:rsidR="00AA1902" w:rsidRPr="00DC586D" w:rsidRDefault="00AA1902" w:rsidP="004E14C0">
            <w:pPr>
              <w:tabs>
                <w:tab w:val="left" w:pos="520"/>
              </w:tabs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DC586D">
              <w:rPr>
                <w:rFonts w:ascii="Times New Roman" w:hAnsi="Times New Roman" w:cs="Times New Roman"/>
                <w:b/>
                <w:sz w:val="21"/>
                <w:szCs w:val="21"/>
              </w:rPr>
              <w:t>&lt;0.001</w:t>
            </w:r>
          </w:p>
        </w:tc>
      </w:tr>
      <w:tr w:rsidR="00AA1902" w:rsidRPr="009458B4" w14:paraId="5B4C5316" w14:textId="77777777" w:rsidTr="00AA1902">
        <w:trPr>
          <w:trHeight w:val="227"/>
          <w:jc w:val="center"/>
        </w:trPr>
        <w:tc>
          <w:tcPr>
            <w:tcW w:w="1961" w:type="pct"/>
            <w:tcBorders>
              <w:top w:val="nil"/>
              <w:bottom w:val="nil"/>
            </w:tcBorders>
            <w:vAlign w:val="center"/>
          </w:tcPr>
          <w:p w14:paraId="5037F36D" w14:textId="09A7D6F5" w:rsidR="00AA1902" w:rsidRPr="009458B4" w:rsidRDefault="00AA1902" w:rsidP="004E14C0">
            <w:pPr>
              <w:tabs>
                <w:tab w:val="left" w:pos="520"/>
              </w:tabs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615AD4">
              <w:rPr>
                <w:rFonts w:ascii="Times New Roman" w:hAnsi="Times New Roman" w:cs="Times New Roman"/>
                <w:sz w:val="21"/>
                <w:szCs w:val="21"/>
              </w:rPr>
              <w:t>Harmonious</w:t>
            </w:r>
          </w:p>
        </w:tc>
        <w:tc>
          <w:tcPr>
            <w:tcW w:w="1079" w:type="pct"/>
            <w:tcBorders>
              <w:top w:val="nil"/>
              <w:bottom w:val="nil"/>
            </w:tcBorders>
            <w:vAlign w:val="center"/>
          </w:tcPr>
          <w:p w14:paraId="0D827923" w14:textId="292B37F9" w:rsidR="00AA1902" w:rsidRPr="009458B4" w:rsidRDefault="00AA1902" w:rsidP="00B85CF2">
            <w:pPr>
              <w:tabs>
                <w:tab w:val="left" w:pos="52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5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877 (69.50)</w:t>
            </w:r>
          </w:p>
        </w:tc>
        <w:tc>
          <w:tcPr>
            <w:tcW w:w="1210" w:type="pct"/>
            <w:tcBorders>
              <w:top w:val="nil"/>
              <w:bottom w:val="nil"/>
            </w:tcBorders>
            <w:vAlign w:val="center"/>
          </w:tcPr>
          <w:p w14:paraId="616DF3B4" w14:textId="225F9786" w:rsidR="00AA1902" w:rsidRPr="009458B4" w:rsidRDefault="00AA1902" w:rsidP="004E14C0">
            <w:pPr>
              <w:tabs>
                <w:tab w:val="left" w:pos="52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F11C7">
              <w:rPr>
                <w:rFonts w:ascii="Times New Roman" w:hAnsi="Times New Roman" w:cs="Times New Roman"/>
                <w:sz w:val="21"/>
                <w:szCs w:val="21"/>
              </w:rPr>
              <w:t>5.23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±</w:t>
            </w:r>
            <w:r w:rsidRPr="009F11C7">
              <w:rPr>
                <w:rFonts w:ascii="Times New Roman" w:hAnsi="Times New Roman" w:cs="Times New Roman"/>
                <w:sz w:val="21"/>
                <w:szCs w:val="21"/>
              </w:rPr>
              <w:t>3.45</w:t>
            </w:r>
          </w:p>
        </w:tc>
        <w:tc>
          <w:tcPr>
            <w:tcW w:w="750" w:type="pct"/>
            <w:tcBorders>
              <w:top w:val="nil"/>
              <w:bottom w:val="nil"/>
            </w:tcBorders>
            <w:vAlign w:val="center"/>
          </w:tcPr>
          <w:p w14:paraId="522B1EE0" w14:textId="3A1921D8" w:rsidR="00AA1902" w:rsidRPr="009458B4" w:rsidRDefault="00AA1902" w:rsidP="004E14C0">
            <w:pPr>
              <w:tabs>
                <w:tab w:val="left" w:pos="52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a</w:t>
            </w:r>
          </w:p>
        </w:tc>
      </w:tr>
      <w:tr w:rsidR="00AA1902" w:rsidRPr="009458B4" w14:paraId="70505FAF" w14:textId="77777777" w:rsidTr="00AA1902">
        <w:trPr>
          <w:trHeight w:val="227"/>
          <w:jc w:val="center"/>
        </w:trPr>
        <w:tc>
          <w:tcPr>
            <w:tcW w:w="1961" w:type="pct"/>
            <w:tcBorders>
              <w:top w:val="nil"/>
              <w:bottom w:val="nil"/>
            </w:tcBorders>
            <w:vAlign w:val="center"/>
          </w:tcPr>
          <w:p w14:paraId="6E2470F9" w14:textId="64378BF1" w:rsidR="00AA1902" w:rsidRPr="009458B4" w:rsidRDefault="00AA1902" w:rsidP="004E14C0">
            <w:pPr>
              <w:tabs>
                <w:tab w:val="left" w:pos="520"/>
              </w:tabs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615AD4">
              <w:rPr>
                <w:rFonts w:ascii="Times New Roman" w:hAnsi="Times New Roman" w:cs="Times New Roman"/>
                <w:sz w:val="21"/>
                <w:szCs w:val="21"/>
              </w:rPr>
              <w:t>Ordinary</w:t>
            </w:r>
          </w:p>
        </w:tc>
        <w:tc>
          <w:tcPr>
            <w:tcW w:w="1079" w:type="pct"/>
            <w:tcBorders>
              <w:top w:val="nil"/>
              <w:bottom w:val="nil"/>
            </w:tcBorders>
            <w:vAlign w:val="center"/>
          </w:tcPr>
          <w:p w14:paraId="070EE2B1" w14:textId="19AB9CFC" w:rsidR="00AA1902" w:rsidRPr="009458B4" w:rsidRDefault="00AA1902" w:rsidP="00B85CF2">
            <w:pPr>
              <w:tabs>
                <w:tab w:val="left" w:pos="52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453 (29.00)</w:t>
            </w:r>
          </w:p>
        </w:tc>
        <w:tc>
          <w:tcPr>
            <w:tcW w:w="1210" w:type="pct"/>
            <w:tcBorders>
              <w:top w:val="nil"/>
              <w:bottom w:val="nil"/>
            </w:tcBorders>
            <w:vAlign w:val="center"/>
          </w:tcPr>
          <w:p w14:paraId="611B58DF" w14:textId="5164C828" w:rsidR="00AA1902" w:rsidRPr="009458B4" w:rsidRDefault="00AA1902" w:rsidP="004E14C0">
            <w:pPr>
              <w:tabs>
                <w:tab w:val="left" w:pos="52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F11C7">
              <w:rPr>
                <w:rFonts w:ascii="Times New Roman" w:hAnsi="Times New Roman" w:cs="Times New Roman"/>
                <w:sz w:val="21"/>
                <w:szCs w:val="21"/>
              </w:rPr>
              <w:t>6.46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±</w:t>
            </w:r>
            <w:r w:rsidRPr="009F11C7">
              <w:rPr>
                <w:rFonts w:ascii="Times New Roman" w:hAnsi="Times New Roman" w:cs="Times New Roman"/>
                <w:sz w:val="21"/>
                <w:szCs w:val="21"/>
              </w:rPr>
              <w:t>3.63</w:t>
            </w:r>
          </w:p>
        </w:tc>
        <w:tc>
          <w:tcPr>
            <w:tcW w:w="750" w:type="pct"/>
            <w:tcBorders>
              <w:top w:val="nil"/>
              <w:bottom w:val="nil"/>
            </w:tcBorders>
            <w:vAlign w:val="center"/>
          </w:tcPr>
          <w:p w14:paraId="712D422B" w14:textId="7CA5B595" w:rsidR="00AA1902" w:rsidRPr="009458B4" w:rsidRDefault="00AA1902" w:rsidP="004E14C0">
            <w:pPr>
              <w:tabs>
                <w:tab w:val="left" w:pos="52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b</w:t>
            </w:r>
          </w:p>
        </w:tc>
      </w:tr>
      <w:tr w:rsidR="00AA1902" w:rsidRPr="009458B4" w14:paraId="01F890ED" w14:textId="77777777" w:rsidTr="00AA1902">
        <w:trPr>
          <w:trHeight w:val="227"/>
          <w:jc w:val="center"/>
        </w:trPr>
        <w:tc>
          <w:tcPr>
            <w:tcW w:w="1961" w:type="pct"/>
            <w:tcBorders>
              <w:top w:val="nil"/>
              <w:bottom w:val="nil"/>
            </w:tcBorders>
            <w:vAlign w:val="center"/>
          </w:tcPr>
          <w:p w14:paraId="202C3669" w14:textId="539EADC6" w:rsidR="00AA1902" w:rsidRPr="009458B4" w:rsidRDefault="00AA1902" w:rsidP="004E14C0">
            <w:pPr>
              <w:tabs>
                <w:tab w:val="left" w:pos="520"/>
              </w:tabs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615AD4">
              <w:rPr>
                <w:rFonts w:ascii="Times New Roman" w:hAnsi="Times New Roman" w:cs="Times New Roman"/>
                <w:sz w:val="21"/>
                <w:szCs w:val="21"/>
              </w:rPr>
              <w:t>Poor</w:t>
            </w:r>
          </w:p>
        </w:tc>
        <w:tc>
          <w:tcPr>
            <w:tcW w:w="1079" w:type="pct"/>
            <w:tcBorders>
              <w:top w:val="nil"/>
              <w:bottom w:val="nil"/>
            </w:tcBorders>
            <w:vAlign w:val="center"/>
          </w:tcPr>
          <w:p w14:paraId="5B302E96" w14:textId="343F7F9F" w:rsidR="00AA1902" w:rsidRPr="009458B4" w:rsidRDefault="00AA1902" w:rsidP="00B85CF2">
            <w:pPr>
              <w:tabs>
                <w:tab w:val="left" w:pos="52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27 (1.50)</w:t>
            </w:r>
          </w:p>
        </w:tc>
        <w:tc>
          <w:tcPr>
            <w:tcW w:w="1210" w:type="pct"/>
            <w:tcBorders>
              <w:top w:val="nil"/>
              <w:bottom w:val="nil"/>
            </w:tcBorders>
            <w:vAlign w:val="center"/>
          </w:tcPr>
          <w:p w14:paraId="62782587" w14:textId="0D8F66BB" w:rsidR="00AA1902" w:rsidRPr="009458B4" w:rsidRDefault="00AA1902" w:rsidP="004E14C0">
            <w:pPr>
              <w:tabs>
                <w:tab w:val="left" w:pos="52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F11C7">
              <w:rPr>
                <w:rFonts w:ascii="Times New Roman" w:hAnsi="Times New Roman" w:cs="Times New Roman"/>
                <w:sz w:val="21"/>
                <w:szCs w:val="21"/>
              </w:rPr>
              <w:t>8.57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±</w:t>
            </w:r>
            <w:r w:rsidRPr="009F11C7">
              <w:rPr>
                <w:rFonts w:ascii="Times New Roman" w:hAnsi="Times New Roman" w:cs="Times New Roman"/>
                <w:sz w:val="21"/>
                <w:szCs w:val="21"/>
              </w:rPr>
              <w:t>5.41</w:t>
            </w:r>
          </w:p>
        </w:tc>
        <w:tc>
          <w:tcPr>
            <w:tcW w:w="750" w:type="pct"/>
            <w:tcBorders>
              <w:top w:val="nil"/>
              <w:bottom w:val="nil"/>
            </w:tcBorders>
            <w:vAlign w:val="center"/>
          </w:tcPr>
          <w:p w14:paraId="3644A19B" w14:textId="7293CD1C" w:rsidR="00AA1902" w:rsidRPr="009458B4" w:rsidRDefault="00AA1902" w:rsidP="004E14C0">
            <w:pPr>
              <w:tabs>
                <w:tab w:val="left" w:pos="52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c</w:t>
            </w:r>
          </w:p>
        </w:tc>
      </w:tr>
      <w:tr w:rsidR="00AA1902" w:rsidRPr="009458B4" w14:paraId="563C1B8F" w14:textId="77777777" w:rsidTr="00AA1902">
        <w:trPr>
          <w:trHeight w:val="227"/>
          <w:jc w:val="center"/>
        </w:trPr>
        <w:tc>
          <w:tcPr>
            <w:tcW w:w="1961" w:type="pct"/>
            <w:tcBorders>
              <w:top w:val="nil"/>
              <w:bottom w:val="nil"/>
            </w:tcBorders>
            <w:vAlign w:val="center"/>
          </w:tcPr>
          <w:p w14:paraId="7C9F8C25" w14:textId="4A919D87" w:rsidR="00AA1902" w:rsidRPr="00302FED" w:rsidRDefault="00AA1902" w:rsidP="004E14C0">
            <w:pPr>
              <w:tabs>
                <w:tab w:val="left" w:pos="520"/>
              </w:tabs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302FED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Amativeness matter</w:t>
            </w:r>
          </w:p>
        </w:tc>
        <w:tc>
          <w:tcPr>
            <w:tcW w:w="1079" w:type="pct"/>
            <w:tcBorders>
              <w:top w:val="nil"/>
              <w:bottom w:val="nil"/>
            </w:tcBorders>
            <w:vAlign w:val="center"/>
          </w:tcPr>
          <w:p w14:paraId="0FD060FA" w14:textId="77777777" w:rsidR="00AA1902" w:rsidRPr="009458B4" w:rsidRDefault="00AA1902" w:rsidP="00B85CF2">
            <w:pPr>
              <w:tabs>
                <w:tab w:val="left" w:pos="52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10" w:type="pct"/>
            <w:tcBorders>
              <w:top w:val="nil"/>
              <w:bottom w:val="nil"/>
            </w:tcBorders>
            <w:vAlign w:val="center"/>
          </w:tcPr>
          <w:p w14:paraId="48252246" w14:textId="77777777" w:rsidR="00AA1902" w:rsidRPr="009458B4" w:rsidRDefault="00AA1902" w:rsidP="004E14C0">
            <w:pPr>
              <w:tabs>
                <w:tab w:val="left" w:pos="52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50" w:type="pct"/>
            <w:tcBorders>
              <w:top w:val="nil"/>
              <w:bottom w:val="nil"/>
            </w:tcBorders>
            <w:vAlign w:val="center"/>
          </w:tcPr>
          <w:p w14:paraId="53A0ADE5" w14:textId="033CE9DF" w:rsidR="00AA1902" w:rsidRPr="00DC586D" w:rsidRDefault="00AA1902" w:rsidP="004E14C0">
            <w:pPr>
              <w:tabs>
                <w:tab w:val="left" w:pos="520"/>
              </w:tabs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DC586D">
              <w:rPr>
                <w:rFonts w:ascii="Times New Roman" w:hAnsi="Times New Roman" w:cs="Times New Roman" w:hint="eastAsia"/>
                <w:b/>
                <w:sz w:val="21"/>
                <w:szCs w:val="21"/>
              </w:rPr>
              <w:t>0</w:t>
            </w:r>
            <w:r w:rsidRPr="00DC586D">
              <w:rPr>
                <w:rFonts w:ascii="Times New Roman" w:hAnsi="Times New Roman" w:cs="Times New Roman"/>
                <w:b/>
                <w:sz w:val="21"/>
                <w:szCs w:val="21"/>
              </w:rPr>
              <w:t>.0420</w:t>
            </w:r>
          </w:p>
        </w:tc>
      </w:tr>
      <w:tr w:rsidR="00AA1902" w:rsidRPr="009458B4" w14:paraId="6BE710DF" w14:textId="77777777" w:rsidTr="00AA1902">
        <w:trPr>
          <w:trHeight w:val="227"/>
          <w:jc w:val="center"/>
        </w:trPr>
        <w:tc>
          <w:tcPr>
            <w:tcW w:w="1961" w:type="pct"/>
            <w:tcBorders>
              <w:top w:val="nil"/>
              <w:bottom w:val="nil"/>
            </w:tcBorders>
            <w:vAlign w:val="center"/>
          </w:tcPr>
          <w:p w14:paraId="50B44A96" w14:textId="598A2214" w:rsidR="00AA1902" w:rsidRPr="009458B4" w:rsidRDefault="00AA1902" w:rsidP="004E14C0">
            <w:pPr>
              <w:tabs>
                <w:tab w:val="left" w:pos="520"/>
              </w:tabs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N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ever</w:t>
            </w:r>
          </w:p>
        </w:tc>
        <w:tc>
          <w:tcPr>
            <w:tcW w:w="1079" w:type="pct"/>
            <w:tcBorders>
              <w:top w:val="nil"/>
              <w:bottom w:val="nil"/>
            </w:tcBorders>
            <w:vAlign w:val="center"/>
          </w:tcPr>
          <w:p w14:paraId="2F9E2AF2" w14:textId="2AA5553E" w:rsidR="00AA1902" w:rsidRPr="009458B4" w:rsidRDefault="00AA1902" w:rsidP="00B85CF2">
            <w:pPr>
              <w:tabs>
                <w:tab w:val="left" w:pos="52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4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059 (48.00)</w:t>
            </w:r>
          </w:p>
        </w:tc>
        <w:tc>
          <w:tcPr>
            <w:tcW w:w="1210" w:type="pct"/>
            <w:tcBorders>
              <w:top w:val="nil"/>
              <w:bottom w:val="nil"/>
            </w:tcBorders>
            <w:vAlign w:val="center"/>
          </w:tcPr>
          <w:p w14:paraId="61E25736" w14:textId="0F92CB56" w:rsidR="00AA1902" w:rsidRPr="009458B4" w:rsidRDefault="00AA1902" w:rsidP="004E14C0">
            <w:pPr>
              <w:tabs>
                <w:tab w:val="left" w:pos="52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15AD4">
              <w:rPr>
                <w:rFonts w:ascii="Times New Roman" w:hAnsi="Times New Roman" w:cs="Times New Roman"/>
                <w:sz w:val="21"/>
                <w:szCs w:val="21"/>
              </w:rPr>
              <w:t>5.53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±</w:t>
            </w:r>
            <w:r w:rsidRPr="00615AD4">
              <w:rPr>
                <w:rFonts w:ascii="Times New Roman" w:hAnsi="Times New Roman" w:cs="Times New Roman"/>
                <w:sz w:val="21"/>
                <w:szCs w:val="21"/>
              </w:rPr>
              <w:t>3.56</w:t>
            </w:r>
          </w:p>
        </w:tc>
        <w:tc>
          <w:tcPr>
            <w:tcW w:w="750" w:type="pct"/>
            <w:tcBorders>
              <w:top w:val="nil"/>
              <w:bottom w:val="nil"/>
            </w:tcBorders>
            <w:vAlign w:val="center"/>
          </w:tcPr>
          <w:p w14:paraId="43388F87" w14:textId="2B241B7E" w:rsidR="00AA1902" w:rsidRPr="009458B4" w:rsidRDefault="00AA1902" w:rsidP="004E14C0">
            <w:pPr>
              <w:tabs>
                <w:tab w:val="left" w:pos="52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a</w:t>
            </w:r>
          </w:p>
        </w:tc>
      </w:tr>
      <w:tr w:rsidR="00AA1902" w:rsidRPr="009458B4" w14:paraId="417FD3AA" w14:textId="77777777" w:rsidTr="00AA1902">
        <w:trPr>
          <w:trHeight w:val="227"/>
          <w:jc w:val="center"/>
        </w:trPr>
        <w:tc>
          <w:tcPr>
            <w:tcW w:w="1961" w:type="pct"/>
            <w:tcBorders>
              <w:top w:val="nil"/>
              <w:bottom w:val="nil"/>
            </w:tcBorders>
            <w:vAlign w:val="center"/>
          </w:tcPr>
          <w:p w14:paraId="71117444" w14:textId="3E22244C" w:rsidR="00AA1902" w:rsidRPr="009458B4" w:rsidRDefault="00AA1902" w:rsidP="004E14C0">
            <w:pPr>
              <w:tabs>
                <w:tab w:val="left" w:pos="520"/>
              </w:tabs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E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ver</w:t>
            </w:r>
          </w:p>
        </w:tc>
        <w:tc>
          <w:tcPr>
            <w:tcW w:w="1079" w:type="pct"/>
            <w:tcBorders>
              <w:top w:val="nil"/>
              <w:bottom w:val="nil"/>
            </w:tcBorders>
            <w:vAlign w:val="center"/>
          </w:tcPr>
          <w:p w14:paraId="45A64B2A" w14:textId="1B67B43E" w:rsidR="00AA1902" w:rsidRPr="009458B4" w:rsidRDefault="00AA1902" w:rsidP="00B85CF2">
            <w:pPr>
              <w:tabs>
                <w:tab w:val="left" w:pos="52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745 (32.50)</w:t>
            </w:r>
          </w:p>
        </w:tc>
        <w:tc>
          <w:tcPr>
            <w:tcW w:w="1210" w:type="pct"/>
            <w:tcBorders>
              <w:top w:val="nil"/>
              <w:bottom w:val="nil"/>
            </w:tcBorders>
            <w:vAlign w:val="center"/>
          </w:tcPr>
          <w:p w14:paraId="179E6AD8" w14:textId="66741D3E" w:rsidR="00AA1902" w:rsidRPr="009458B4" w:rsidRDefault="00AA1902" w:rsidP="004E14C0">
            <w:pPr>
              <w:tabs>
                <w:tab w:val="left" w:pos="52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15AD4">
              <w:rPr>
                <w:rFonts w:ascii="Times New Roman" w:hAnsi="Times New Roman" w:cs="Times New Roman"/>
                <w:sz w:val="21"/>
                <w:szCs w:val="21"/>
              </w:rPr>
              <w:t>5.73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±</w:t>
            </w:r>
            <w:r w:rsidRPr="00615AD4">
              <w:rPr>
                <w:rFonts w:ascii="Times New Roman" w:hAnsi="Times New Roman" w:cs="Times New Roman"/>
                <w:sz w:val="21"/>
                <w:szCs w:val="21"/>
              </w:rPr>
              <w:t>3.61</w:t>
            </w:r>
          </w:p>
        </w:tc>
        <w:tc>
          <w:tcPr>
            <w:tcW w:w="750" w:type="pct"/>
            <w:tcBorders>
              <w:top w:val="nil"/>
              <w:bottom w:val="nil"/>
            </w:tcBorders>
            <w:vAlign w:val="center"/>
          </w:tcPr>
          <w:p w14:paraId="3375991E" w14:textId="57E378A3" w:rsidR="00AA1902" w:rsidRPr="009458B4" w:rsidRDefault="00AA1902" w:rsidP="004E14C0">
            <w:pPr>
              <w:tabs>
                <w:tab w:val="left" w:pos="52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b</w:t>
            </w:r>
          </w:p>
        </w:tc>
      </w:tr>
      <w:tr w:rsidR="00AA1902" w:rsidRPr="009458B4" w14:paraId="3A09A770" w14:textId="77777777" w:rsidTr="00AA1902">
        <w:trPr>
          <w:trHeight w:val="227"/>
          <w:jc w:val="center"/>
        </w:trPr>
        <w:tc>
          <w:tcPr>
            <w:tcW w:w="1961" w:type="pct"/>
            <w:tcBorders>
              <w:top w:val="nil"/>
              <w:bottom w:val="nil"/>
            </w:tcBorders>
            <w:vAlign w:val="center"/>
          </w:tcPr>
          <w:p w14:paraId="76CCB711" w14:textId="544EE1E6" w:rsidR="00AA1902" w:rsidRPr="009458B4" w:rsidRDefault="00AA1902" w:rsidP="004E14C0">
            <w:pPr>
              <w:tabs>
                <w:tab w:val="left" w:pos="520"/>
              </w:tabs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Being in love</w:t>
            </w:r>
          </w:p>
        </w:tc>
        <w:tc>
          <w:tcPr>
            <w:tcW w:w="1079" w:type="pct"/>
            <w:tcBorders>
              <w:top w:val="nil"/>
              <w:bottom w:val="nil"/>
            </w:tcBorders>
            <w:vAlign w:val="center"/>
          </w:tcPr>
          <w:p w14:paraId="26980355" w14:textId="77AAD08F" w:rsidR="00AA1902" w:rsidRPr="009458B4" w:rsidRDefault="00AA1902" w:rsidP="00B85CF2">
            <w:pPr>
              <w:tabs>
                <w:tab w:val="left" w:pos="52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653 (19.50)</w:t>
            </w:r>
          </w:p>
        </w:tc>
        <w:tc>
          <w:tcPr>
            <w:tcW w:w="1210" w:type="pct"/>
            <w:tcBorders>
              <w:top w:val="nil"/>
              <w:bottom w:val="nil"/>
            </w:tcBorders>
            <w:vAlign w:val="center"/>
          </w:tcPr>
          <w:p w14:paraId="30C4ACF8" w14:textId="5BEE77BB" w:rsidR="00AA1902" w:rsidRPr="009458B4" w:rsidRDefault="00AA1902" w:rsidP="004E14C0">
            <w:pPr>
              <w:tabs>
                <w:tab w:val="left" w:pos="52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15AD4">
              <w:rPr>
                <w:rFonts w:ascii="Times New Roman" w:hAnsi="Times New Roman" w:cs="Times New Roman"/>
                <w:sz w:val="21"/>
                <w:szCs w:val="21"/>
              </w:rPr>
              <w:t>5.73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±</w:t>
            </w:r>
            <w:r w:rsidRPr="00615AD4">
              <w:rPr>
                <w:rFonts w:ascii="Times New Roman" w:hAnsi="Times New Roman" w:cs="Times New Roman"/>
                <w:sz w:val="21"/>
                <w:szCs w:val="21"/>
              </w:rPr>
              <w:t>3.69</w:t>
            </w:r>
          </w:p>
        </w:tc>
        <w:tc>
          <w:tcPr>
            <w:tcW w:w="750" w:type="pct"/>
            <w:tcBorders>
              <w:top w:val="nil"/>
              <w:bottom w:val="nil"/>
            </w:tcBorders>
            <w:vAlign w:val="center"/>
          </w:tcPr>
          <w:p w14:paraId="042C7ED0" w14:textId="7AE19BE8" w:rsidR="00AA1902" w:rsidRPr="009458B4" w:rsidRDefault="00AA1902" w:rsidP="004E14C0">
            <w:pPr>
              <w:tabs>
                <w:tab w:val="left" w:pos="52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c</w:t>
            </w:r>
          </w:p>
        </w:tc>
      </w:tr>
      <w:tr w:rsidR="00AA1902" w:rsidRPr="009458B4" w14:paraId="3D17DC72" w14:textId="77777777" w:rsidTr="00AA1902">
        <w:trPr>
          <w:trHeight w:val="227"/>
          <w:jc w:val="center"/>
        </w:trPr>
        <w:tc>
          <w:tcPr>
            <w:tcW w:w="1961" w:type="pct"/>
            <w:tcBorders>
              <w:top w:val="nil"/>
              <w:bottom w:val="nil"/>
            </w:tcBorders>
            <w:vAlign w:val="center"/>
          </w:tcPr>
          <w:p w14:paraId="0F87BE22" w14:textId="79D2AC84" w:rsidR="00AA1902" w:rsidRPr="00F80E8F" w:rsidRDefault="00AA1902" w:rsidP="004E14C0">
            <w:pPr>
              <w:tabs>
                <w:tab w:val="left" w:pos="520"/>
              </w:tabs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F80E8F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Physical health status</w:t>
            </w:r>
          </w:p>
        </w:tc>
        <w:tc>
          <w:tcPr>
            <w:tcW w:w="1079" w:type="pct"/>
            <w:tcBorders>
              <w:top w:val="nil"/>
              <w:bottom w:val="nil"/>
            </w:tcBorders>
            <w:vAlign w:val="center"/>
          </w:tcPr>
          <w:p w14:paraId="6595D4AC" w14:textId="77777777" w:rsidR="00AA1902" w:rsidRPr="009458B4" w:rsidRDefault="00AA1902" w:rsidP="00B85CF2">
            <w:pPr>
              <w:tabs>
                <w:tab w:val="left" w:pos="52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10" w:type="pct"/>
            <w:tcBorders>
              <w:top w:val="nil"/>
              <w:bottom w:val="nil"/>
            </w:tcBorders>
            <w:vAlign w:val="center"/>
          </w:tcPr>
          <w:p w14:paraId="400CBEC6" w14:textId="77777777" w:rsidR="00AA1902" w:rsidRPr="009458B4" w:rsidRDefault="00AA1902" w:rsidP="004E14C0">
            <w:pPr>
              <w:tabs>
                <w:tab w:val="left" w:pos="52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50" w:type="pct"/>
            <w:tcBorders>
              <w:top w:val="nil"/>
              <w:bottom w:val="nil"/>
            </w:tcBorders>
            <w:vAlign w:val="center"/>
          </w:tcPr>
          <w:p w14:paraId="43FF882C" w14:textId="4314C2EE" w:rsidR="00AA1902" w:rsidRPr="00DC586D" w:rsidRDefault="00AA1902" w:rsidP="004E14C0">
            <w:pPr>
              <w:tabs>
                <w:tab w:val="left" w:pos="520"/>
              </w:tabs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DC586D">
              <w:rPr>
                <w:rFonts w:ascii="Times New Roman" w:hAnsi="Times New Roman" w:cs="Times New Roman"/>
                <w:b/>
                <w:sz w:val="21"/>
                <w:szCs w:val="21"/>
              </w:rPr>
              <w:t>&lt;0.001</w:t>
            </w:r>
          </w:p>
        </w:tc>
      </w:tr>
      <w:tr w:rsidR="00AA1902" w:rsidRPr="009458B4" w14:paraId="756A49C8" w14:textId="77777777" w:rsidTr="00AA1902">
        <w:trPr>
          <w:trHeight w:val="227"/>
          <w:jc w:val="center"/>
        </w:trPr>
        <w:tc>
          <w:tcPr>
            <w:tcW w:w="1961" w:type="pct"/>
            <w:tcBorders>
              <w:top w:val="nil"/>
              <w:bottom w:val="nil"/>
            </w:tcBorders>
            <w:vAlign w:val="center"/>
          </w:tcPr>
          <w:p w14:paraId="120F51FD" w14:textId="71F1C6EA" w:rsidR="00AA1902" w:rsidRPr="000262E6" w:rsidRDefault="00AA1902" w:rsidP="004E14C0">
            <w:pPr>
              <w:tabs>
                <w:tab w:val="left" w:pos="520"/>
              </w:tabs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Good</w:t>
            </w:r>
          </w:p>
        </w:tc>
        <w:tc>
          <w:tcPr>
            <w:tcW w:w="1079" w:type="pct"/>
            <w:tcBorders>
              <w:top w:val="nil"/>
              <w:bottom w:val="nil"/>
            </w:tcBorders>
            <w:vAlign w:val="center"/>
          </w:tcPr>
          <w:p w14:paraId="70C90B48" w14:textId="4C9F9387" w:rsidR="00AA1902" w:rsidRPr="009458B4" w:rsidRDefault="00AA1902" w:rsidP="00B85CF2">
            <w:pPr>
              <w:tabs>
                <w:tab w:val="left" w:pos="52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3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668 (43.40)</w:t>
            </w:r>
          </w:p>
        </w:tc>
        <w:tc>
          <w:tcPr>
            <w:tcW w:w="1210" w:type="pct"/>
            <w:tcBorders>
              <w:top w:val="nil"/>
              <w:bottom w:val="nil"/>
            </w:tcBorders>
            <w:vAlign w:val="center"/>
          </w:tcPr>
          <w:p w14:paraId="6BC2C815" w14:textId="0FE193C4" w:rsidR="00AA1902" w:rsidRPr="009458B4" w:rsidRDefault="00AA1902" w:rsidP="004E14C0">
            <w:pPr>
              <w:tabs>
                <w:tab w:val="left" w:pos="52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46646">
              <w:rPr>
                <w:rFonts w:ascii="Times New Roman" w:hAnsi="Times New Roman" w:cs="Times New Roman"/>
                <w:sz w:val="21"/>
                <w:szCs w:val="21"/>
              </w:rPr>
              <w:t>4.64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±</w:t>
            </w:r>
            <w:r w:rsidRPr="00C46646">
              <w:rPr>
                <w:rFonts w:ascii="Times New Roman" w:hAnsi="Times New Roman" w:cs="Times New Roman"/>
                <w:sz w:val="21"/>
                <w:szCs w:val="21"/>
              </w:rPr>
              <w:t>3.24</w:t>
            </w:r>
          </w:p>
        </w:tc>
        <w:tc>
          <w:tcPr>
            <w:tcW w:w="750" w:type="pct"/>
            <w:tcBorders>
              <w:top w:val="nil"/>
              <w:bottom w:val="nil"/>
            </w:tcBorders>
            <w:vAlign w:val="center"/>
          </w:tcPr>
          <w:p w14:paraId="2A82C272" w14:textId="6CAE37F1" w:rsidR="00AA1902" w:rsidRPr="009458B4" w:rsidRDefault="00AA1902" w:rsidP="004E14C0">
            <w:pPr>
              <w:tabs>
                <w:tab w:val="left" w:pos="52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a</w:t>
            </w:r>
          </w:p>
        </w:tc>
      </w:tr>
      <w:tr w:rsidR="00AA1902" w:rsidRPr="009458B4" w14:paraId="7594E89E" w14:textId="77777777" w:rsidTr="00AA1902">
        <w:trPr>
          <w:trHeight w:val="227"/>
          <w:jc w:val="center"/>
        </w:trPr>
        <w:tc>
          <w:tcPr>
            <w:tcW w:w="1961" w:type="pct"/>
            <w:tcBorders>
              <w:top w:val="nil"/>
              <w:bottom w:val="nil"/>
            </w:tcBorders>
            <w:vAlign w:val="center"/>
          </w:tcPr>
          <w:p w14:paraId="0031BDA0" w14:textId="6368FF35" w:rsidR="00AA1902" w:rsidRPr="000262E6" w:rsidRDefault="00AA1902" w:rsidP="004E14C0">
            <w:pPr>
              <w:tabs>
                <w:tab w:val="left" w:pos="520"/>
              </w:tabs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Ordinary</w:t>
            </w:r>
          </w:p>
        </w:tc>
        <w:tc>
          <w:tcPr>
            <w:tcW w:w="1079" w:type="pct"/>
            <w:tcBorders>
              <w:top w:val="nil"/>
              <w:bottom w:val="nil"/>
            </w:tcBorders>
            <w:vAlign w:val="center"/>
          </w:tcPr>
          <w:p w14:paraId="0F44613E" w14:textId="6EBC5496" w:rsidR="00AA1902" w:rsidRPr="009458B4" w:rsidRDefault="00AA1902" w:rsidP="00B85CF2">
            <w:pPr>
              <w:tabs>
                <w:tab w:val="left" w:pos="52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4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395 (52.00)</w:t>
            </w:r>
          </w:p>
        </w:tc>
        <w:tc>
          <w:tcPr>
            <w:tcW w:w="1210" w:type="pct"/>
            <w:tcBorders>
              <w:top w:val="nil"/>
              <w:bottom w:val="nil"/>
            </w:tcBorders>
            <w:vAlign w:val="center"/>
          </w:tcPr>
          <w:p w14:paraId="4D535141" w14:textId="471BC857" w:rsidR="00AA1902" w:rsidRPr="009458B4" w:rsidRDefault="00AA1902" w:rsidP="004E14C0">
            <w:pPr>
              <w:tabs>
                <w:tab w:val="left" w:pos="52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46646">
              <w:rPr>
                <w:rFonts w:ascii="Times New Roman" w:hAnsi="Times New Roman" w:cs="Times New Roman"/>
                <w:sz w:val="21"/>
                <w:szCs w:val="21"/>
              </w:rPr>
              <w:t>6.21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±</w:t>
            </w:r>
            <w:r w:rsidRPr="00C46646">
              <w:rPr>
                <w:rFonts w:ascii="Times New Roman" w:hAnsi="Times New Roman" w:cs="Times New Roman"/>
                <w:sz w:val="21"/>
                <w:szCs w:val="21"/>
              </w:rPr>
              <w:t>3.5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50" w:type="pct"/>
            <w:tcBorders>
              <w:top w:val="nil"/>
              <w:bottom w:val="nil"/>
            </w:tcBorders>
            <w:vAlign w:val="center"/>
          </w:tcPr>
          <w:p w14:paraId="106108A2" w14:textId="424EDA50" w:rsidR="00AA1902" w:rsidRPr="009458B4" w:rsidRDefault="00AA1902" w:rsidP="004E14C0">
            <w:pPr>
              <w:tabs>
                <w:tab w:val="left" w:pos="52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b</w:t>
            </w:r>
          </w:p>
        </w:tc>
      </w:tr>
      <w:tr w:rsidR="00AA1902" w:rsidRPr="009458B4" w14:paraId="6F494972" w14:textId="77777777" w:rsidTr="00AA1902">
        <w:trPr>
          <w:trHeight w:val="227"/>
          <w:jc w:val="center"/>
        </w:trPr>
        <w:tc>
          <w:tcPr>
            <w:tcW w:w="1961" w:type="pct"/>
            <w:tcBorders>
              <w:top w:val="nil"/>
              <w:bottom w:val="nil"/>
            </w:tcBorders>
            <w:vAlign w:val="center"/>
          </w:tcPr>
          <w:p w14:paraId="3CCBCFD1" w14:textId="4E138C5D" w:rsidR="00AA1902" w:rsidRPr="000262E6" w:rsidRDefault="00AA1902" w:rsidP="004E14C0">
            <w:pPr>
              <w:tabs>
                <w:tab w:val="left" w:pos="520"/>
              </w:tabs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Bad</w:t>
            </w:r>
          </w:p>
        </w:tc>
        <w:tc>
          <w:tcPr>
            <w:tcW w:w="1079" w:type="pct"/>
            <w:tcBorders>
              <w:top w:val="nil"/>
              <w:bottom w:val="nil"/>
            </w:tcBorders>
            <w:vAlign w:val="center"/>
          </w:tcPr>
          <w:p w14:paraId="71F06641" w14:textId="05C0D2DC" w:rsidR="00AA1902" w:rsidRPr="009458B4" w:rsidRDefault="00AA1902" w:rsidP="00B85CF2">
            <w:pPr>
              <w:tabs>
                <w:tab w:val="left" w:pos="52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3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94 (4.60)</w:t>
            </w:r>
          </w:p>
        </w:tc>
        <w:tc>
          <w:tcPr>
            <w:tcW w:w="1210" w:type="pct"/>
            <w:tcBorders>
              <w:top w:val="nil"/>
              <w:bottom w:val="nil"/>
            </w:tcBorders>
            <w:vAlign w:val="center"/>
          </w:tcPr>
          <w:p w14:paraId="2E8FC9F2" w14:textId="64B9CDDF" w:rsidR="00AA1902" w:rsidRPr="009458B4" w:rsidRDefault="00AA1902" w:rsidP="004E14C0">
            <w:pPr>
              <w:tabs>
                <w:tab w:val="left" w:pos="52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46646">
              <w:rPr>
                <w:rFonts w:ascii="Times New Roman" w:hAnsi="Times New Roman" w:cs="Times New Roman"/>
                <w:sz w:val="21"/>
                <w:szCs w:val="21"/>
              </w:rPr>
              <w:t>8.5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±</w:t>
            </w:r>
            <w:r w:rsidRPr="00C46646">
              <w:rPr>
                <w:rFonts w:ascii="Times New Roman" w:hAnsi="Times New Roman" w:cs="Times New Roman"/>
                <w:sz w:val="21"/>
                <w:szCs w:val="21"/>
              </w:rPr>
              <w:t>4.81</w:t>
            </w:r>
          </w:p>
        </w:tc>
        <w:tc>
          <w:tcPr>
            <w:tcW w:w="750" w:type="pct"/>
            <w:tcBorders>
              <w:top w:val="nil"/>
              <w:bottom w:val="nil"/>
            </w:tcBorders>
            <w:vAlign w:val="center"/>
          </w:tcPr>
          <w:p w14:paraId="5D4305FB" w14:textId="0E646826" w:rsidR="00AA1902" w:rsidRPr="009458B4" w:rsidRDefault="00AA1902" w:rsidP="004E14C0">
            <w:pPr>
              <w:tabs>
                <w:tab w:val="left" w:pos="52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c</w:t>
            </w:r>
          </w:p>
        </w:tc>
      </w:tr>
      <w:tr w:rsidR="00AA1902" w:rsidRPr="009458B4" w14:paraId="595BBB12" w14:textId="77777777" w:rsidTr="00AA1902">
        <w:trPr>
          <w:trHeight w:val="227"/>
          <w:jc w:val="center"/>
        </w:trPr>
        <w:tc>
          <w:tcPr>
            <w:tcW w:w="1961" w:type="pct"/>
            <w:tcBorders>
              <w:top w:val="nil"/>
              <w:bottom w:val="nil"/>
            </w:tcBorders>
            <w:vAlign w:val="center"/>
          </w:tcPr>
          <w:p w14:paraId="75AA8FBC" w14:textId="62EC81C4" w:rsidR="00AA1902" w:rsidRPr="00F80E8F" w:rsidRDefault="00AA1902" w:rsidP="004E14C0">
            <w:pPr>
              <w:tabs>
                <w:tab w:val="left" w:pos="520"/>
              </w:tabs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F80E8F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Mental health status</w:t>
            </w:r>
          </w:p>
        </w:tc>
        <w:tc>
          <w:tcPr>
            <w:tcW w:w="1079" w:type="pct"/>
            <w:tcBorders>
              <w:top w:val="nil"/>
              <w:bottom w:val="nil"/>
            </w:tcBorders>
            <w:vAlign w:val="center"/>
          </w:tcPr>
          <w:p w14:paraId="2B590E7E" w14:textId="77777777" w:rsidR="00AA1902" w:rsidRPr="009458B4" w:rsidRDefault="00AA1902" w:rsidP="00B85CF2">
            <w:pPr>
              <w:tabs>
                <w:tab w:val="left" w:pos="52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10" w:type="pct"/>
            <w:tcBorders>
              <w:top w:val="nil"/>
              <w:bottom w:val="nil"/>
            </w:tcBorders>
            <w:vAlign w:val="center"/>
          </w:tcPr>
          <w:p w14:paraId="128DC088" w14:textId="77777777" w:rsidR="00AA1902" w:rsidRPr="009458B4" w:rsidRDefault="00AA1902" w:rsidP="004E14C0">
            <w:pPr>
              <w:tabs>
                <w:tab w:val="left" w:pos="52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50" w:type="pct"/>
            <w:tcBorders>
              <w:top w:val="nil"/>
              <w:bottom w:val="nil"/>
            </w:tcBorders>
            <w:vAlign w:val="center"/>
          </w:tcPr>
          <w:p w14:paraId="631FE331" w14:textId="2FE0C629" w:rsidR="00AA1902" w:rsidRPr="00DC586D" w:rsidRDefault="00AA1902" w:rsidP="004E14C0">
            <w:pPr>
              <w:tabs>
                <w:tab w:val="left" w:pos="520"/>
              </w:tabs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DC586D">
              <w:rPr>
                <w:rFonts w:ascii="Times New Roman" w:hAnsi="Times New Roman" w:cs="Times New Roman"/>
                <w:b/>
                <w:sz w:val="21"/>
                <w:szCs w:val="21"/>
              </w:rPr>
              <w:t>&lt;0.001</w:t>
            </w:r>
          </w:p>
        </w:tc>
      </w:tr>
      <w:tr w:rsidR="00AA1902" w:rsidRPr="009458B4" w14:paraId="63A41E9B" w14:textId="77777777" w:rsidTr="00AA1902">
        <w:trPr>
          <w:trHeight w:val="227"/>
          <w:jc w:val="center"/>
        </w:trPr>
        <w:tc>
          <w:tcPr>
            <w:tcW w:w="1961" w:type="pct"/>
            <w:tcBorders>
              <w:top w:val="nil"/>
              <w:bottom w:val="nil"/>
            </w:tcBorders>
            <w:vAlign w:val="center"/>
          </w:tcPr>
          <w:p w14:paraId="53E2D435" w14:textId="569AB0CA" w:rsidR="00AA1902" w:rsidRPr="000262E6" w:rsidRDefault="00AA1902" w:rsidP="004E14C0">
            <w:pPr>
              <w:tabs>
                <w:tab w:val="left" w:pos="520"/>
              </w:tabs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Good</w:t>
            </w:r>
          </w:p>
        </w:tc>
        <w:tc>
          <w:tcPr>
            <w:tcW w:w="1079" w:type="pct"/>
            <w:tcBorders>
              <w:top w:val="nil"/>
              <w:bottom w:val="nil"/>
            </w:tcBorders>
            <w:vAlign w:val="center"/>
          </w:tcPr>
          <w:p w14:paraId="3FF3DDB4" w14:textId="51AFB503" w:rsidR="00AA1902" w:rsidRPr="009458B4" w:rsidRDefault="00AA1902" w:rsidP="00B85CF2">
            <w:pPr>
              <w:tabs>
                <w:tab w:val="left" w:pos="52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4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209 (49.80)</w:t>
            </w:r>
          </w:p>
        </w:tc>
        <w:tc>
          <w:tcPr>
            <w:tcW w:w="1210" w:type="pct"/>
            <w:tcBorders>
              <w:top w:val="nil"/>
              <w:bottom w:val="nil"/>
            </w:tcBorders>
            <w:vAlign w:val="center"/>
          </w:tcPr>
          <w:p w14:paraId="098D242D" w14:textId="74D9DB2A" w:rsidR="00AA1902" w:rsidRPr="009458B4" w:rsidRDefault="00AA1902" w:rsidP="004E14C0">
            <w:pPr>
              <w:tabs>
                <w:tab w:val="left" w:pos="52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80E8F">
              <w:rPr>
                <w:rFonts w:ascii="Times New Roman" w:hAnsi="Times New Roman" w:cs="Times New Roman"/>
                <w:sz w:val="21"/>
                <w:szCs w:val="21"/>
              </w:rPr>
              <w:t>4.56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±</w:t>
            </w:r>
            <w:r w:rsidRPr="00F80E8F">
              <w:rPr>
                <w:rFonts w:ascii="Times New Roman" w:hAnsi="Times New Roman" w:cs="Times New Roman"/>
                <w:sz w:val="21"/>
                <w:szCs w:val="21"/>
              </w:rPr>
              <w:t>3.17</w:t>
            </w:r>
          </w:p>
        </w:tc>
        <w:tc>
          <w:tcPr>
            <w:tcW w:w="750" w:type="pct"/>
            <w:tcBorders>
              <w:top w:val="nil"/>
              <w:bottom w:val="nil"/>
            </w:tcBorders>
            <w:vAlign w:val="center"/>
          </w:tcPr>
          <w:p w14:paraId="06B18767" w14:textId="02E062D7" w:rsidR="00AA1902" w:rsidRPr="009458B4" w:rsidRDefault="00AA1902" w:rsidP="004E14C0">
            <w:pPr>
              <w:tabs>
                <w:tab w:val="left" w:pos="52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a</w:t>
            </w:r>
          </w:p>
        </w:tc>
      </w:tr>
      <w:tr w:rsidR="00AA1902" w:rsidRPr="009458B4" w14:paraId="496C15BB" w14:textId="77777777" w:rsidTr="00AA1902">
        <w:trPr>
          <w:trHeight w:val="227"/>
          <w:jc w:val="center"/>
        </w:trPr>
        <w:tc>
          <w:tcPr>
            <w:tcW w:w="1961" w:type="pct"/>
            <w:tcBorders>
              <w:top w:val="nil"/>
              <w:bottom w:val="nil"/>
            </w:tcBorders>
            <w:vAlign w:val="center"/>
          </w:tcPr>
          <w:p w14:paraId="24F0D0D8" w14:textId="0C70F060" w:rsidR="00AA1902" w:rsidRPr="000262E6" w:rsidRDefault="00AA1902" w:rsidP="004E14C0">
            <w:pPr>
              <w:tabs>
                <w:tab w:val="left" w:pos="520"/>
              </w:tabs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Ordinary</w:t>
            </w:r>
          </w:p>
        </w:tc>
        <w:tc>
          <w:tcPr>
            <w:tcW w:w="1079" w:type="pct"/>
            <w:tcBorders>
              <w:top w:val="nil"/>
              <w:bottom w:val="nil"/>
            </w:tcBorders>
            <w:vAlign w:val="center"/>
          </w:tcPr>
          <w:p w14:paraId="4588A218" w14:textId="5CC01532" w:rsidR="00AA1902" w:rsidRPr="009458B4" w:rsidRDefault="00AA1902" w:rsidP="00B85CF2">
            <w:pPr>
              <w:tabs>
                <w:tab w:val="left" w:pos="52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3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787 (44.80)</w:t>
            </w:r>
          </w:p>
        </w:tc>
        <w:tc>
          <w:tcPr>
            <w:tcW w:w="1210" w:type="pct"/>
            <w:tcBorders>
              <w:top w:val="nil"/>
              <w:bottom w:val="nil"/>
            </w:tcBorders>
            <w:vAlign w:val="center"/>
          </w:tcPr>
          <w:p w14:paraId="25BF5254" w14:textId="712D6072" w:rsidR="00AA1902" w:rsidRPr="009458B4" w:rsidRDefault="00AA1902" w:rsidP="004E14C0">
            <w:pPr>
              <w:tabs>
                <w:tab w:val="left" w:pos="52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80E8F">
              <w:rPr>
                <w:rFonts w:ascii="Times New Roman" w:hAnsi="Times New Roman" w:cs="Times New Roman"/>
                <w:sz w:val="21"/>
                <w:szCs w:val="21"/>
              </w:rPr>
              <w:t>6.45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±</w:t>
            </w:r>
            <w:r w:rsidRPr="00F80E8F">
              <w:rPr>
                <w:rFonts w:ascii="Times New Roman" w:hAnsi="Times New Roman" w:cs="Times New Roman"/>
                <w:sz w:val="21"/>
                <w:szCs w:val="21"/>
              </w:rPr>
              <w:t>3.49</w:t>
            </w:r>
          </w:p>
        </w:tc>
        <w:tc>
          <w:tcPr>
            <w:tcW w:w="750" w:type="pct"/>
            <w:tcBorders>
              <w:top w:val="nil"/>
              <w:bottom w:val="nil"/>
            </w:tcBorders>
            <w:vAlign w:val="center"/>
          </w:tcPr>
          <w:p w14:paraId="37C631AA" w14:textId="2D7BBB34" w:rsidR="00AA1902" w:rsidRPr="009458B4" w:rsidRDefault="00AA1902" w:rsidP="004E14C0">
            <w:pPr>
              <w:tabs>
                <w:tab w:val="left" w:pos="52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b</w:t>
            </w:r>
          </w:p>
        </w:tc>
      </w:tr>
      <w:tr w:rsidR="00AA1902" w:rsidRPr="009458B4" w14:paraId="4908E0BB" w14:textId="77777777" w:rsidTr="00AA1902">
        <w:trPr>
          <w:trHeight w:val="227"/>
          <w:jc w:val="center"/>
        </w:trPr>
        <w:tc>
          <w:tcPr>
            <w:tcW w:w="1961" w:type="pct"/>
            <w:tcBorders>
              <w:top w:val="nil"/>
              <w:bottom w:val="nil"/>
            </w:tcBorders>
            <w:vAlign w:val="center"/>
          </w:tcPr>
          <w:p w14:paraId="50F2C482" w14:textId="29CC6957" w:rsidR="00AA1902" w:rsidRPr="000262E6" w:rsidRDefault="00AA1902" w:rsidP="004E14C0">
            <w:pPr>
              <w:tabs>
                <w:tab w:val="left" w:pos="520"/>
              </w:tabs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Bad</w:t>
            </w:r>
          </w:p>
        </w:tc>
        <w:tc>
          <w:tcPr>
            <w:tcW w:w="1079" w:type="pct"/>
            <w:tcBorders>
              <w:top w:val="nil"/>
              <w:bottom w:val="nil"/>
            </w:tcBorders>
            <w:vAlign w:val="center"/>
          </w:tcPr>
          <w:p w14:paraId="0C6988FE" w14:textId="46285223" w:rsidR="00AA1902" w:rsidRPr="009458B4" w:rsidRDefault="00AA1902" w:rsidP="00B85CF2">
            <w:pPr>
              <w:tabs>
                <w:tab w:val="left" w:pos="52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4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61 (5.40)</w:t>
            </w:r>
          </w:p>
        </w:tc>
        <w:tc>
          <w:tcPr>
            <w:tcW w:w="1210" w:type="pct"/>
            <w:tcBorders>
              <w:top w:val="nil"/>
              <w:bottom w:val="nil"/>
            </w:tcBorders>
            <w:vAlign w:val="center"/>
          </w:tcPr>
          <w:p w14:paraId="47B942FA" w14:textId="6077DB85" w:rsidR="00AA1902" w:rsidRPr="009458B4" w:rsidRDefault="00AA1902" w:rsidP="004E14C0">
            <w:pPr>
              <w:tabs>
                <w:tab w:val="left" w:pos="52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80E8F">
              <w:rPr>
                <w:rFonts w:ascii="Times New Roman" w:hAnsi="Times New Roman" w:cs="Times New Roman"/>
                <w:sz w:val="21"/>
                <w:szCs w:val="21"/>
              </w:rPr>
              <w:t>8.75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±</w:t>
            </w:r>
            <w:r w:rsidRPr="00F80E8F">
              <w:rPr>
                <w:rFonts w:ascii="Times New Roman" w:hAnsi="Times New Roman" w:cs="Times New Roman"/>
                <w:sz w:val="21"/>
                <w:szCs w:val="21"/>
              </w:rPr>
              <w:t>4.57</w:t>
            </w:r>
          </w:p>
        </w:tc>
        <w:tc>
          <w:tcPr>
            <w:tcW w:w="750" w:type="pct"/>
            <w:tcBorders>
              <w:top w:val="nil"/>
              <w:bottom w:val="nil"/>
            </w:tcBorders>
            <w:vAlign w:val="center"/>
          </w:tcPr>
          <w:p w14:paraId="294B4E55" w14:textId="11D9F0C9" w:rsidR="00AA1902" w:rsidRPr="009458B4" w:rsidRDefault="00AA1902" w:rsidP="004E14C0">
            <w:pPr>
              <w:tabs>
                <w:tab w:val="left" w:pos="52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c</w:t>
            </w:r>
          </w:p>
        </w:tc>
      </w:tr>
      <w:tr w:rsidR="00AA1902" w:rsidRPr="009458B4" w14:paraId="4476D8BA" w14:textId="77777777" w:rsidTr="00AA1902">
        <w:trPr>
          <w:trHeight w:val="227"/>
          <w:jc w:val="center"/>
        </w:trPr>
        <w:tc>
          <w:tcPr>
            <w:tcW w:w="1961" w:type="pct"/>
            <w:tcBorders>
              <w:top w:val="nil"/>
              <w:bottom w:val="nil"/>
            </w:tcBorders>
            <w:vAlign w:val="center"/>
          </w:tcPr>
          <w:p w14:paraId="3ABBE109" w14:textId="6D38CD56" w:rsidR="00AA1902" w:rsidRPr="001544A0" w:rsidRDefault="00AA1902" w:rsidP="004E14C0">
            <w:pPr>
              <w:tabs>
                <w:tab w:val="left" w:pos="520"/>
              </w:tabs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1"/>
                <w:szCs w:val="21"/>
              </w:rPr>
              <w:t>P</w:t>
            </w:r>
            <w:r w:rsidRPr="001544A0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sychological counseling</w:t>
            </w:r>
          </w:p>
        </w:tc>
        <w:tc>
          <w:tcPr>
            <w:tcW w:w="1079" w:type="pct"/>
            <w:tcBorders>
              <w:top w:val="nil"/>
              <w:bottom w:val="nil"/>
            </w:tcBorders>
            <w:vAlign w:val="center"/>
          </w:tcPr>
          <w:p w14:paraId="54B4DE6D" w14:textId="77777777" w:rsidR="00AA1902" w:rsidRPr="009458B4" w:rsidRDefault="00AA1902" w:rsidP="00B85CF2">
            <w:pPr>
              <w:tabs>
                <w:tab w:val="left" w:pos="52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10" w:type="pct"/>
            <w:tcBorders>
              <w:top w:val="nil"/>
              <w:bottom w:val="nil"/>
            </w:tcBorders>
            <w:vAlign w:val="center"/>
          </w:tcPr>
          <w:p w14:paraId="39C5E95E" w14:textId="77777777" w:rsidR="00AA1902" w:rsidRPr="009458B4" w:rsidRDefault="00AA1902" w:rsidP="004E14C0">
            <w:pPr>
              <w:tabs>
                <w:tab w:val="left" w:pos="52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50" w:type="pct"/>
            <w:tcBorders>
              <w:top w:val="nil"/>
              <w:bottom w:val="nil"/>
            </w:tcBorders>
            <w:vAlign w:val="center"/>
          </w:tcPr>
          <w:p w14:paraId="789698F5" w14:textId="53046752" w:rsidR="00AA1902" w:rsidRPr="00DC586D" w:rsidRDefault="00AA1902" w:rsidP="004E14C0">
            <w:pPr>
              <w:tabs>
                <w:tab w:val="left" w:pos="520"/>
              </w:tabs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DC586D">
              <w:rPr>
                <w:rFonts w:ascii="Times New Roman" w:hAnsi="Times New Roman" w:cs="Times New Roman"/>
                <w:b/>
                <w:sz w:val="21"/>
                <w:szCs w:val="21"/>
              </w:rPr>
              <w:t>&lt;0.001</w:t>
            </w:r>
          </w:p>
        </w:tc>
      </w:tr>
      <w:tr w:rsidR="00AA1902" w:rsidRPr="009458B4" w14:paraId="635B5994" w14:textId="77777777" w:rsidTr="00AA1902">
        <w:trPr>
          <w:trHeight w:val="227"/>
          <w:jc w:val="center"/>
        </w:trPr>
        <w:tc>
          <w:tcPr>
            <w:tcW w:w="1961" w:type="pct"/>
            <w:tcBorders>
              <w:top w:val="nil"/>
              <w:bottom w:val="nil"/>
            </w:tcBorders>
            <w:vAlign w:val="center"/>
          </w:tcPr>
          <w:p w14:paraId="72D228D9" w14:textId="35E01512" w:rsidR="00AA1902" w:rsidRPr="000262E6" w:rsidRDefault="00AA1902" w:rsidP="004E14C0">
            <w:pPr>
              <w:tabs>
                <w:tab w:val="left" w:pos="520"/>
              </w:tabs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No</w:t>
            </w:r>
          </w:p>
        </w:tc>
        <w:tc>
          <w:tcPr>
            <w:tcW w:w="1079" w:type="pct"/>
            <w:tcBorders>
              <w:top w:val="nil"/>
              <w:bottom w:val="nil"/>
            </w:tcBorders>
            <w:vAlign w:val="center"/>
          </w:tcPr>
          <w:p w14:paraId="0376053F" w14:textId="278E7A43" w:rsidR="00AA1902" w:rsidRPr="009458B4" w:rsidRDefault="00AA1902" w:rsidP="00B85CF2">
            <w:pPr>
              <w:tabs>
                <w:tab w:val="left" w:pos="52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7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490 (88.60)</w:t>
            </w:r>
          </w:p>
        </w:tc>
        <w:tc>
          <w:tcPr>
            <w:tcW w:w="1210" w:type="pct"/>
            <w:tcBorders>
              <w:top w:val="nil"/>
              <w:bottom w:val="nil"/>
            </w:tcBorders>
            <w:vAlign w:val="center"/>
          </w:tcPr>
          <w:p w14:paraId="61B3F177" w14:textId="372A58EC" w:rsidR="00AA1902" w:rsidRPr="009458B4" w:rsidRDefault="00AA1902" w:rsidP="004E14C0">
            <w:pPr>
              <w:tabs>
                <w:tab w:val="left" w:pos="52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5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41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3.46</w:t>
            </w:r>
          </w:p>
        </w:tc>
        <w:tc>
          <w:tcPr>
            <w:tcW w:w="750" w:type="pct"/>
            <w:tcBorders>
              <w:top w:val="nil"/>
              <w:bottom w:val="nil"/>
            </w:tcBorders>
            <w:vAlign w:val="center"/>
          </w:tcPr>
          <w:p w14:paraId="4F43492E" w14:textId="76320592" w:rsidR="00AA1902" w:rsidRPr="009458B4" w:rsidRDefault="00AA1902" w:rsidP="004E14C0">
            <w:pPr>
              <w:tabs>
                <w:tab w:val="left" w:pos="52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AA1902" w:rsidRPr="009458B4" w14:paraId="29CA95F9" w14:textId="77777777" w:rsidTr="00AA1902">
        <w:trPr>
          <w:trHeight w:val="227"/>
          <w:jc w:val="center"/>
        </w:trPr>
        <w:tc>
          <w:tcPr>
            <w:tcW w:w="1961" w:type="pct"/>
            <w:tcBorders>
              <w:top w:val="nil"/>
              <w:bottom w:val="single" w:sz="6" w:space="0" w:color="auto"/>
            </w:tcBorders>
            <w:vAlign w:val="center"/>
          </w:tcPr>
          <w:p w14:paraId="3C3A5D39" w14:textId="4D2DC410" w:rsidR="00AA1902" w:rsidRPr="009458B4" w:rsidRDefault="00AA1902" w:rsidP="004E14C0">
            <w:pPr>
              <w:tabs>
                <w:tab w:val="left" w:pos="520"/>
              </w:tabs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Y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es</w:t>
            </w:r>
          </w:p>
        </w:tc>
        <w:tc>
          <w:tcPr>
            <w:tcW w:w="1079" w:type="pct"/>
            <w:tcBorders>
              <w:top w:val="nil"/>
              <w:bottom w:val="single" w:sz="6" w:space="0" w:color="auto"/>
            </w:tcBorders>
            <w:vAlign w:val="center"/>
          </w:tcPr>
          <w:p w14:paraId="26171E43" w14:textId="1869E84E" w:rsidR="00AA1902" w:rsidRPr="009458B4" w:rsidRDefault="00AA1902" w:rsidP="00B85CF2">
            <w:pPr>
              <w:tabs>
                <w:tab w:val="left" w:pos="52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9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67 (11.40)</w:t>
            </w:r>
          </w:p>
        </w:tc>
        <w:tc>
          <w:tcPr>
            <w:tcW w:w="1210" w:type="pct"/>
            <w:tcBorders>
              <w:top w:val="nil"/>
              <w:bottom w:val="single" w:sz="6" w:space="0" w:color="auto"/>
            </w:tcBorders>
            <w:vAlign w:val="center"/>
          </w:tcPr>
          <w:p w14:paraId="5FF0BFE9" w14:textId="6EA23929" w:rsidR="00AA1902" w:rsidRPr="009458B4" w:rsidRDefault="00AA1902" w:rsidP="004E14C0">
            <w:pPr>
              <w:tabs>
                <w:tab w:val="left" w:pos="52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7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37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4.15</w:t>
            </w:r>
          </w:p>
        </w:tc>
        <w:tc>
          <w:tcPr>
            <w:tcW w:w="750" w:type="pct"/>
            <w:tcBorders>
              <w:top w:val="nil"/>
              <w:bottom w:val="single" w:sz="6" w:space="0" w:color="auto"/>
            </w:tcBorders>
            <w:vAlign w:val="center"/>
          </w:tcPr>
          <w:p w14:paraId="31FF4A1A" w14:textId="1938D09E" w:rsidR="00AA1902" w:rsidRPr="009458B4" w:rsidRDefault="00AA1902" w:rsidP="004E14C0">
            <w:pPr>
              <w:tabs>
                <w:tab w:val="left" w:pos="52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</w:tbl>
    <w:p w14:paraId="039FB2E1" w14:textId="21C169CB" w:rsidR="00134493" w:rsidRDefault="00B85CF2" w:rsidP="00DC586D">
      <w:pPr>
        <w:jc w:val="both"/>
        <w:rPr>
          <w:rStyle w:val="high-light"/>
          <w:rFonts w:ascii="Times New Roman" w:hAnsi="Times New Roman" w:cs="Times New Roman"/>
          <w:sz w:val="21"/>
          <w:szCs w:val="21"/>
        </w:rPr>
      </w:pPr>
      <w:r w:rsidRPr="00DC586D">
        <w:rPr>
          <w:rFonts w:ascii="Times New Roman" w:hAnsi="Times New Roman" w:cs="Times New Roman" w:hint="eastAsia"/>
          <w:sz w:val="21"/>
          <w:szCs w:val="21"/>
        </w:rPr>
        <w:t>Note:</w:t>
      </w:r>
      <w:r w:rsidRPr="00DC586D">
        <w:rPr>
          <w:rFonts w:ascii="Times New Roman" w:hAnsi="Times New Roman" w:cs="Times New Roman"/>
          <w:sz w:val="21"/>
          <w:szCs w:val="21"/>
        </w:rPr>
        <w:t xml:space="preserve"> # </w:t>
      </w:r>
      <w:r w:rsidR="00DC586D" w:rsidRPr="00DC586D">
        <w:rPr>
          <w:rFonts w:ascii="Times New Roman" w:hAnsi="Times New Roman" w:cs="Times New Roman"/>
          <w:sz w:val="21"/>
          <w:szCs w:val="21"/>
        </w:rPr>
        <w:t>denotes that t</w:t>
      </w:r>
      <w:r w:rsidRPr="00DC586D">
        <w:rPr>
          <w:rFonts w:ascii="Times New Roman" w:hAnsi="Times New Roman" w:cs="Times New Roman"/>
          <w:sz w:val="21"/>
          <w:szCs w:val="21"/>
        </w:rPr>
        <w:t xml:space="preserve">he groups </w:t>
      </w:r>
      <w:r w:rsidR="00DC586D" w:rsidRPr="00DC586D">
        <w:rPr>
          <w:rFonts w:ascii="Times New Roman" w:hAnsi="Times New Roman" w:cs="Times New Roman"/>
          <w:sz w:val="21"/>
          <w:szCs w:val="21"/>
        </w:rPr>
        <w:t>satisfy</w:t>
      </w:r>
      <w:r w:rsidR="00134493" w:rsidRPr="00DC586D">
        <w:rPr>
          <w:rFonts w:ascii="Times New Roman" w:hAnsi="Times New Roman" w:cs="Times New Roman"/>
          <w:sz w:val="21"/>
          <w:szCs w:val="21"/>
        </w:rPr>
        <w:t xml:space="preserve"> </w:t>
      </w:r>
      <w:r w:rsidR="00134493" w:rsidRPr="00DC586D">
        <w:rPr>
          <w:rStyle w:val="high-light"/>
          <w:rFonts w:ascii="Times New Roman" w:hAnsi="Times New Roman" w:cs="Times New Roman"/>
          <w:sz w:val="21"/>
          <w:szCs w:val="21"/>
        </w:rPr>
        <w:t>homoscedasticity</w:t>
      </w:r>
      <w:r w:rsidRPr="00DC586D">
        <w:rPr>
          <w:rStyle w:val="high-light"/>
          <w:rFonts w:ascii="Times New Roman" w:hAnsi="Times New Roman" w:cs="Times New Roman"/>
          <w:sz w:val="21"/>
          <w:szCs w:val="21"/>
        </w:rPr>
        <w:t xml:space="preserve"> and </w:t>
      </w:r>
      <w:r w:rsidR="00DC586D" w:rsidRPr="00DC586D">
        <w:rPr>
          <w:rStyle w:val="high-light"/>
          <w:rFonts w:ascii="Times New Roman" w:hAnsi="Times New Roman" w:cs="Times New Roman"/>
          <w:sz w:val="21"/>
          <w:szCs w:val="21"/>
        </w:rPr>
        <w:t>others does not.</w:t>
      </w:r>
      <w:r w:rsidR="00273B05">
        <w:rPr>
          <w:rStyle w:val="high-light"/>
          <w:rFonts w:ascii="Times New Roman" w:hAnsi="Times New Roman" w:cs="Times New Roman"/>
          <w:sz w:val="21"/>
          <w:szCs w:val="21"/>
        </w:rPr>
        <w:t xml:space="preserve"> Letters a, b, and c represents the difference between intergroups.</w:t>
      </w:r>
      <w:r w:rsidR="00DC586D" w:rsidRPr="00DC586D">
        <w:rPr>
          <w:rStyle w:val="high-light"/>
          <w:rFonts w:ascii="Times New Roman" w:hAnsi="Times New Roman" w:cs="Times New Roman"/>
          <w:sz w:val="21"/>
          <w:szCs w:val="21"/>
        </w:rPr>
        <w:t xml:space="preserve"> If the cells contain the same letters, it means there is no difference between the </w:t>
      </w:r>
      <w:r w:rsidR="00273B05">
        <w:rPr>
          <w:rStyle w:val="high-light"/>
          <w:rFonts w:ascii="Times New Roman" w:hAnsi="Times New Roman" w:cs="Times New Roman"/>
          <w:sz w:val="21"/>
          <w:szCs w:val="21"/>
        </w:rPr>
        <w:t>two inter</w:t>
      </w:r>
      <w:r w:rsidR="00DC586D" w:rsidRPr="00DC586D">
        <w:rPr>
          <w:rStyle w:val="high-light"/>
          <w:rFonts w:ascii="Times New Roman" w:hAnsi="Times New Roman" w:cs="Times New Roman"/>
          <w:sz w:val="21"/>
          <w:szCs w:val="21"/>
        </w:rPr>
        <w:t>groups</w:t>
      </w:r>
      <w:r w:rsidR="00273B05">
        <w:rPr>
          <w:rStyle w:val="high-light"/>
          <w:rFonts w:ascii="Times New Roman" w:hAnsi="Times New Roman" w:cs="Times New Roman"/>
          <w:sz w:val="21"/>
          <w:szCs w:val="21"/>
        </w:rPr>
        <w:t>. P values less than 0.05 are given in bold.</w:t>
      </w:r>
      <w:r w:rsidR="00F30C38">
        <w:rPr>
          <w:rStyle w:val="high-light"/>
          <w:rFonts w:ascii="Times New Roman" w:hAnsi="Times New Roman" w:cs="Times New Roman"/>
          <w:sz w:val="21"/>
          <w:szCs w:val="21"/>
        </w:rPr>
        <w:t xml:space="preserve"> For </w:t>
      </w:r>
      <w:r w:rsidR="00F30C38" w:rsidRPr="00F30C38">
        <w:rPr>
          <w:rStyle w:val="high-light"/>
          <w:rFonts w:ascii="Times New Roman" w:hAnsi="Times New Roman" w:cs="Times New Roman"/>
          <w:sz w:val="21"/>
          <w:szCs w:val="21"/>
        </w:rPr>
        <w:t>Mother’s education level</w:t>
      </w:r>
      <w:r w:rsidR="00F30C38">
        <w:rPr>
          <w:rStyle w:val="high-light"/>
          <w:rFonts w:ascii="Times New Roman" w:hAnsi="Times New Roman" w:cs="Times New Roman"/>
          <w:sz w:val="21"/>
          <w:szCs w:val="21"/>
        </w:rPr>
        <w:t xml:space="preserve"> group, Welch’s ANOVA gave </w:t>
      </w:r>
      <w:r w:rsidR="00661EB4">
        <w:rPr>
          <w:rStyle w:val="high-light"/>
          <w:rFonts w:ascii="Times New Roman" w:hAnsi="Times New Roman" w:cs="Times New Roman"/>
          <w:sz w:val="21"/>
          <w:szCs w:val="21"/>
        </w:rPr>
        <w:t xml:space="preserve">significant result, but Tukey’s, </w:t>
      </w:r>
      <w:r w:rsidR="00661EB4" w:rsidRPr="00661EB4">
        <w:rPr>
          <w:rStyle w:val="high-light"/>
          <w:rFonts w:ascii="Times New Roman" w:hAnsi="Times New Roman" w:cs="Times New Roman"/>
          <w:sz w:val="21"/>
          <w:szCs w:val="21"/>
        </w:rPr>
        <w:t>Student</w:t>
      </w:r>
      <w:r w:rsidR="00661EB4">
        <w:rPr>
          <w:rStyle w:val="high-light"/>
          <w:rFonts w:ascii="Times New Roman" w:hAnsi="Times New Roman" w:cs="Times New Roman"/>
          <w:sz w:val="21"/>
          <w:szCs w:val="21"/>
        </w:rPr>
        <w:t>-</w:t>
      </w:r>
      <w:r w:rsidR="00661EB4" w:rsidRPr="00661EB4">
        <w:rPr>
          <w:rStyle w:val="high-light"/>
          <w:rFonts w:ascii="Times New Roman" w:hAnsi="Times New Roman" w:cs="Times New Roman"/>
          <w:sz w:val="21"/>
          <w:szCs w:val="21"/>
        </w:rPr>
        <w:t>Newman</w:t>
      </w:r>
      <w:r w:rsidR="00661EB4">
        <w:rPr>
          <w:rStyle w:val="high-light"/>
          <w:rFonts w:ascii="Times New Roman" w:hAnsi="Times New Roman" w:cs="Times New Roman"/>
          <w:sz w:val="21"/>
          <w:szCs w:val="21"/>
        </w:rPr>
        <w:t>-</w:t>
      </w:r>
      <w:proofErr w:type="spellStart"/>
      <w:r w:rsidR="00661EB4" w:rsidRPr="00661EB4">
        <w:rPr>
          <w:rStyle w:val="high-light"/>
          <w:rFonts w:ascii="Times New Roman" w:hAnsi="Times New Roman" w:cs="Times New Roman"/>
          <w:sz w:val="21"/>
          <w:szCs w:val="21"/>
        </w:rPr>
        <w:t>Keuls</w:t>
      </w:r>
      <w:proofErr w:type="spellEnd"/>
      <w:r w:rsidR="00661EB4">
        <w:rPr>
          <w:rStyle w:val="high-light"/>
          <w:rFonts w:ascii="Times New Roman" w:hAnsi="Times New Roman" w:cs="Times New Roman"/>
          <w:sz w:val="21"/>
          <w:szCs w:val="21"/>
        </w:rPr>
        <w:t>’</w:t>
      </w:r>
      <w:r w:rsidR="00661EB4" w:rsidRPr="00661EB4">
        <w:rPr>
          <w:rStyle w:val="high-light"/>
          <w:rFonts w:ascii="Times New Roman" w:hAnsi="Times New Roman" w:cs="Times New Roman"/>
          <w:sz w:val="21"/>
          <w:szCs w:val="21"/>
        </w:rPr>
        <w:t xml:space="preserve"> (SNK)</w:t>
      </w:r>
      <w:r w:rsidR="00661EB4">
        <w:rPr>
          <w:rStyle w:val="high-light"/>
          <w:rFonts w:ascii="Times New Roman" w:hAnsi="Times New Roman" w:cs="Times New Roman"/>
          <w:sz w:val="21"/>
          <w:szCs w:val="21"/>
        </w:rPr>
        <w:t>, B</w:t>
      </w:r>
      <w:r w:rsidR="00661EB4" w:rsidRPr="00661EB4">
        <w:rPr>
          <w:rStyle w:val="high-light"/>
          <w:rFonts w:ascii="Times New Roman" w:hAnsi="Times New Roman" w:cs="Times New Roman"/>
          <w:sz w:val="21"/>
          <w:szCs w:val="21"/>
        </w:rPr>
        <w:t>onferroni</w:t>
      </w:r>
      <w:r w:rsidR="00661EB4">
        <w:rPr>
          <w:rStyle w:val="high-light"/>
          <w:rFonts w:ascii="Times New Roman" w:hAnsi="Times New Roman" w:cs="Times New Roman"/>
          <w:sz w:val="21"/>
          <w:szCs w:val="21"/>
        </w:rPr>
        <w:t xml:space="preserve">’s, </w:t>
      </w:r>
      <w:proofErr w:type="spellStart"/>
      <w:r w:rsidR="00661EB4" w:rsidRPr="00661EB4">
        <w:rPr>
          <w:rStyle w:val="high-light"/>
          <w:rFonts w:ascii="Times New Roman" w:hAnsi="Times New Roman" w:cs="Times New Roman"/>
          <w:sz w:val="21"/>
          <w:szCs w:val="21"/>
        </w:rPr>
        <w:t>Scheffe’s</w:t>
      </w:r>
      <w:proofErr w:type="spellEnd"/>
      <w:r w:rsidR="00661EB4" w:rsidRPr="00661EB4">
        <w:rPr>
          <w:rStyle w:val="high-light"/>
          <w:rFonts w:ascii="Times New Roman" w:hAnsi="Times New Roman" w:cs="Times New Roman"/>
          <w:sz w:val="21"/>
          <w:szCs w:val="21"/>
        </w:rPr>
        <w:t xml:space="preserve"> </w:t>
      </w:r>
      <w:r w:rsidR="00661EB4">
        <w:rPr>
          <w:rStyle w:val="high-light"/>
          <w:rFonts w:ascii="Times New Roman" w:hAnsi="Times New Roman" w:cs="Times New Roman"/>
          <w:sz w:val="21"/>
          <w:szCs w:val="21"/>
        </w:rPr>
        <w:t xml:space="preserve">and </w:t>
      </w:r>
      <w:r w:rsidR="00661EB4" w:rsidRPr="00661EB4">
        <w:rPr>
          <w:rStyle w:val="high-light"/>
          <w:rFonts w:ascii="Times New Roman" w:hAnsi="Times New Roman" w:cs="Times New Roman"/>
          <w:sz w:val="21"/>
          <w:szCs w:val="21"/>
        </w:rPr>
        <w:t>Holm</w:t>
      </w:r>
      <w:r w:rsidR="00661EB4">
        <w:rPr>
          <w:rStyle w:val="high-light"/>
          <w:rFonts w:ascii="Times New Roman" w:hAnsi="Times New Roman" w:cs="Times New Roman"/>
          <w:sz w:val="21"/>
          <w:szCs w:val="21"/>
        </w:rPr>
        <w:t>’s test were all gave non-significant results</w:t>
      </w:r>
      <w:r w:rsidR="00AF01F8">
        <w:rPr>
          <w:rStyle w:val="high-light"/>
          <w:rFonts w:ascii="Times New Roman" w:hAnsi="Times New Roman" w:cs="Times New Roman"/>
          <w:sz w:val="21"/>
          <w:szCs w:val="21"/>
        </w:rPr>
        <w:t xml:space="preserve"> for post hoc.</w:t>
      </w:r>
      <w:r w:rsidR="00E31F8A">
        <w:rPr>
          <w:rStyle w:val="high-light"/>
          <w:rFonts w:ascii="Times New Roman" w:hAnsi="Times New Roman" w:cs="Times New Roman"/>
          <w:sz w:val="21"/>
          <w:szCs w:val="21"/>
        </w:rPr>
        <w:t xml:space="preserve"> </w:t>
      </w:r>
      <w:r w:rsidR="00E31F8A">
        <w:rPr>
          <w:rStyle w:val="high-light"/>
          <w:rFonts w:ascii="Times New Roman" w:hAnsi="Times New Roman" w:cs="Times New Roman" w:hint="eastAsia"/>
          <w:sz w:val="21"/>
          <w:szCs w:val="21"/>
        </w:rPr>
        <w:t>The</w:t>
      </w:r>
      <w:r w:rsidR="00E31F8A">
        <w:rPr>
          <w:rStyle w:val="high-light"/>
          <w:rFonts w:ascii="Times New Roman" w:hAnsi="Times New Roman" w:cs="Times New Roman"/>
          <w:sz w:val="21"/>
          <w:szCs w:val="21"/>
        </w:rPr>
        <w:t xml:space="preserve"> </w:t>
      </w:r>
      <w:r w:rsidR="005F697E">
        <w:rPr>
          <w:rStyle w:val="high-light"/>
          <w:rFonts w:ascii="Times New Roman" w:hAnsi="Times New Roman" w:cs="Times New Roman"/>
          <w:sz w:val="21"/>
          <w:szCs w:val="21"/>
        </w:rPr>
        <w:t xml:space="preserve">PSQI score did not use median to describe its central tendency </w:t>
      </w:r>
      <w:r w:rsidR="00DB630F">
        <w:rPr>
          <w:rStyle w:val="high-light"/>
          <w:rFonts w:ascii="Times New Roman" w:hAnsi="Times New Roman" w:cs="Times New Roman"/>
          <w:sz w:val="21"/>
          <w:szCs w:val="21"/>
        </w:rPr>
        <w:t xml:space="preserve">because median </w:t>
      </w:r>
      <w:r w:rsidR="00DD2D28">
        <w:rPr>
          <w:rStyle w:val="high-light"/>
          <w:rFonts w:ascii="Times New Roman" w:hAnsi="Times New Roman" w:cs="Times New Roman"/>
          <w:sz w:val="21"/>
          <w:szCs w:val="21"/>
        </w:rPr>
        <w:t>cannot</w:t>
      </w:r>
      <w:r w:rsidR="00DB630F">
        <w:rPr>
          <w:rStyle w:val="high-light"/>
          <w:rFonts w:ascii="Times New Roman" w:hAnsi="Times New Roman" w:cs="Times New Roman"/>
          <w:sz w:val="21"/>
          <w:szCs w:val="21"/>
        </w:rPr>
        <w:t xml:space="preserve"> show the difference</w:t>
      </w:r>
      <w:r w:rsidR="00DD2D28">
        <w:rPr>
          <w:rStyle w:val="high-light"/>
          <w:rFonts w:ascii="Times New Roman" w:hAnsi="Times New Roman" w:cs="Times New Roman"/>
          <w:sz w:val="21"/>
          <w:szCs w:val="21"/>
        </w:rPr>
        <w:t>s</w:t>
      </w:r>
      <w:r w:rsidR="00DB630F">
        <w:rPr>
          <w:rStyle w:val="high-light"/>
          <w:rFonts w:ascii="Times New Roman" w:hAnsi="Times New Roman" w:cs="Times New Roman"/>
          <w:sz w:val="21"/>
          <w:szCs w:val="21"/>
        </w:rPr>
        <w:t xml:space="preserve"> among subgroups.</w:t>
      </w:r>
    </w:p>
    <w:p w14:paraId="3673A1D0" w14:textId="0D1370F2" w:rsidR="00D30CB2" w:rsidRDefault="00D30CB2" w:rsidP="00DC586D">
      <w:pPr>
        <w:jc w:val="both"/>
        <w:rPr>
          <w:rFonts w:ascii="Times New Roman" w:hAnsi="Times New Roman" w:cs="Times New Roman"/>
          <w:sz w:val="21"/>
          <w:szCs w:val="21"/>
        </w:rPr>
      </w:pPr>
    </w:p>
    <w:p w14:paraId="3B589E9E" w14:textId="0ABC259C" w:rsidR="001C18E7" w:rsidRDefault="001C18E7" w:rsidP="005D3E6B">
      <w:pPr>
        <w:jc w:val="center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</w:rPr>
        <w:br w:type="page"/>
      </w:r>
      <w:r w:rsidR="006B664B">
        <w:rPr>
          <w:noProof/>
        </w:rPr>
        <w:lastRenderedPageBreak/>
        <w:drawing>
          <wp:inline distT="0" distB="0" distL="0" distR="0" wp14:anchorId="4B650C37" wp14:editId="6460A78C">
            <wp:extent cx="4401312" cy="4638175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408540" cy="46457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FB7855" w14:textId="0AD620D4" w:rsidR="00085646" w:rsidRDefault="00085646" w:rsidP="005D3E6B">
      <w:pPr>
        <w:jc w:val="both"/>
        <w:rPr>
          <w:rFonts w:ascii="Times New Roman" w:hAnsi="Times New Roman" w:cs="Times New Roman"/>
          <w:sz w:val="21"/>
          <w:szCs w:val="21"/>
        </w:rPr>
      </w:pPr>
      <w:r w:rsidRPr="00BF26AF">
        <w:rPr>
          <w:rFonts w:ascii="Times New Roman" w:hAnsi="Times New Roman" w:cs="Times New Roman" w:hint="eastAsia"/>
          <w:b/>
          <w:sz w:val="21"/>
          <w:szCs w:val="21"/>
        </w:rPr>
        <w:t>F</w:t>
      </w:r>
      <w:r w:rsidRPr="00BF26AF">
        <w:rPr>
          <w:rFonts w:ascii="Times New Roman" w:hAnsi="Times New Roman" w:cs="Times New Roman"/>
          <w:b/>
          <w:sz w:val="21"/>
          <w:szCs w:val="21"/>
        </w:rPr>
        <w:t>igure S1</w:t>
      </w:r>
      <w:r>
        <w:rPr>
          <w:rFonts w:ascii="Times New Roman" w:hAnsi="Times New Roman" w:cs="Times New Roman"/>
          <w:sz w:val="21"/>
          <w:szCs w:val="21"/>
        </w:rPr>
        <w:t xml:space="preserve"> </w:t>
      </w:r>
      <w:r w:rsidR="005D3E6B" w:rsidRPr="005D3E6B">
        <w:rPr>
          <w:rFonts w:ascii="Times New Roman" w:hAnsi="Times New Roman" w:cs="Times New Roman"/>
          <w:sz w:val="21"/>
          <w:szCs w:val="21"/>
        </w:rPr>
        <w:t xml:space="preserve">The performance of linearity, homoscedasticity, </w:t>
      </w:r>
      <w:r w:rsidR="005D3E6B">
        <w:rPr>
          <w:rFonts w:ascii="Times New Roman" w:hAnsi="Times New Roman" w:cs="Times New Roman"/>
          <w:sz w:val="21"/>
          <w:szCs w:val="21"/>
        </w:rPr>
        <w:t xml:space="preserve">extreme values, and </w:t>
      </w:r>
      <w:r w:rsidR="005D3E6B" w:rsidRPr="005D3E6B">
        <w:rPr>
          <w:rFonts w:ascii="Times New Roman" w:hAnsi="Times New Roman" w:cs="Times New Roman"/>
          <w:sz w:val="21"/>
          <w:szCs w:val="21"/>
        </w:rPr>
        <w:t>normality after diagnostics</w:t>
      </w:r>
      <w:r w:rsidR="00BF26AF">
        <w:rPr>
          <w:rFonts w:ascii="Times New Roman" w:hAnsi="Times New Roman" w:cs="Times New Roman"/>
          <w:sz w:val="21"/>
          <w:szCs w:val="21"/>
        </w:rPr>
        <w:t xml:space="preserve"> for </w:t>
      </w:r>
      <w:r w:rsidR="00D644A8">
        <w:rPr>
          <w:rFonts w:ascii="Times New Roman" w:hAnsi="Times New Roman" w:cs="Times New Roman"/>
          <w:sz w:val="21"/>
          <w:szCs w:val="21"/>
        </w:rPr>
        <w:t xml:space="preserve">weighted </w:t>
      </w:r>
      <w:r w:rsidR="00BF26AF">
        <w:rPr>
          <w:rFonts w:ascii="Times New Roman" w:hAnsi="Times New Roman" w:cs="Times New Roman"/>
          <w:sz w:val="21"/>
          <w:szCs w:val="21"/>
        </w:rPr>
        <w:t>multiple linear regression model</w:t>
      </w:r>
    </w:p>
    <w:p w14:paraId="777F3E67" w14:textId="6789DB51" w:rsidR="00BF26AF" w:rsidRDefault="00BF26AF" w:rsidP="005D3E6B">
      <w:pPr>
        <w:jc w:val="both"/>
        <w:rPr>
          <w:rFonts w:ascii="Times New Roman" w:hAnsi="Times New Roman" w:cs="Times New Roman"/>
          <w:sz w:val="21"/>
          <w:szCs w:val="21"/>
        </w:rPr>
      </w:pPr>
    </w:p>
    <w:p w14:paraId="2EAFB3D4" w14:textId="6BD9E49A" w:rsidR="00BF26AF" w:rsidRDefault="00BF26AF" w:rsidP="00BF26AF">
      <w:pPr>
        <w:jc w:val="center"/>
        <w:rPr>
          <w:rFonts w:ascii="Times New Roman" w:hAnsi="Times New Roman" w:cs="Times New Roman"/>
          <w:sz w:val="21"/>
          <w:szCs w:val="21"/>
        </w:rPr>
      </w:pPr>
      <w:r>
        <w:rPr>
          <w:noProof/>
        </w:rPr>
        <w:drawing>
          <wp:inline distT="0" distB="0" distL="0" distR="0" wp14:anchorId="320ED548" wp14:editId="5AE417F8">
            <wp:extent cx="2452732" cy="2400760"/>
            <wp:effectExtent l="0" t="0" r="508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2482111" cy="242951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BF26AF">
        <w:rPr>
          <w:noProof/>
        </w:rPr>
        <w:t xml:space="preserve"> </w:t>
      </w:r>
      <w:r>
        <w:rPr>
          <w:noProof/>
        </w:rPr>
        <w:drawing>
          <wp:inline distT="0" distB="0" distL="0" distR="0" wp14:anchorId="501057E9" wp14:editId="6FCBDFAF">
            <wp:extent cx="2244765" cy="2407730"/>
            <wp:effectExtent l="0" t="0" r="3175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2272251" cy="243721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FAF250A" w14:textId="0A217F1B" w:rsidR="00BF26AF" w:rsidRDefault="00BF26AF" w:rsidP="00BF26AF">
      <w:pPr>
        <w:jc w:val="both"/>
        <w:rPr>
          <w:rFonts w:ascii="Times New Roman" w:hAnsi="Times New Roman" w:cs="Times New Roman"/>
          <w:sz w:val="21"/>
          <w:szCs w:val="21"/>
        </w:rPr>
      </w:pPr>
      <w:r w:rsidRPr="00BF26AF">
        <w:rPr>
          <w:rFonts w:ascii="Times New Roman" w:hAnsi="Times New Roman" w:cs="Times New Roman" w:hint="eastAsia"/>
          <w:b/>
          <w:sz w:val="21"/>
          <w:szCs w:val="21"/>
        </w:rPr>
        <w:t>F</w:t>
      </w:r>
      <w:r w:rsidRPr="00BF26AF">
        <w:rPr>
          <w:rFonts w:ascii="Times New Roman" w:hAnsi="Times New Roman" w:cs="Times New Roman"/>
          <w:b/>
          <w:sz w:val="21"/>
          <w:szCs w:val="21"/>
        </w:rPr>
        <w:t>igure S</w:t>
      </w:r>
      <w:r>
        <w:rPr>
          <w:rFonts w:ascii="Times New Roman" w:hAnsi="Times New Roman" w:cs="Times New Roman"/>
          <w:b/>
          <w:sz w:val="21"/>
          <w:szCs w:val="21"/>
        </w:rPr>
        <w:t>2</w:t>
      </w:r>
      <w:r>
        <w:rPr>
          <w:rFonts w:ascii="Times New Roman" w:hAnsi="Times New Roman" w:cs="Times New Roman"/>
          <w:sz w:val="21"/>
          <w:szCs w:val="21"/>
        </w:rPr>
        <w:t xml:space="preserve"> </w:t>
      </w:r>
      <w:r w:rsidRPr="005D3E6B">
        <w:rPr>
          <w:rFonts w:ascii="Times New Roman" w:hAnsi="Times New Roman" w:cs="Times New Roman"/>
          <w:sz w:val="21"/>
          <w:szCs w:val="21"/>
        </w:rPr>
        <w:t>The performance of linearity</w:t>
      </w:r>
      <w:r w:rsidR="00D644A8">
        <w:rPr>
          <w:rFonts w:ascii="Times New Roman" w:hAnsi="Times New Roman" w:cs="Times New Roman"/>
          <w:sz w:val="21"/>
          <w:szCs w:val="21"/>
        </w:rPr>
        <w:t xml:space="preserve"> and</w:t>
      </w:r>
      <w:r w:rsidRPr="005D3E6B">
        <w:rPr>
          <w:rFonts w:ascii="Times New Roman" w:hAnsi="Times New Roman" w:cs="Times New Roman"/>
          <w:sz w:val="21"/>
          <w:szCs w:val="21"/>
        </w:rPr>
        <w:t xml:space="preserve"> </w:t>
      </w:r>
      <w:r>
        <w:rPr>
          <w:rFonts w:ascii="Times New Roman" w:hAnsi="Times New Roman" w:cs="Times New Roman"/>
          <w:sz w:val="21"/>
          <w:szCs w:val="21"/>
        </w:rPr>
        <w:t>extreme values</w:t>
      </w:r>
      <w:r w:rsidRPr="005D3E6B">
        <w:rPr>
          <w:rFonts w:ascii="Times New Roman" w:hAnsi="Times New Roman" w:cs="Times New Roman"/>
          <w:sz w:val="21"/>
          <w:szCs w:val="21"/>
        </w:rPr>
        <w:t xml:space="preserve"> after diagnostics</w:t>
      </w:r>
      <w:r w:rsidR="00D644A8">
        <w:rPr>
          <w:rFonts w:ascii="Times New Roman" w:hAnsi="Times New Roman" w:cs="Times New Roman"/>
          <w:sz w:val="21"/>
          <w:szCs w:val="21"/>
        </w:rPr>
        <w:t xml:space="preserve"> for binary logistic regression model</w:t>
      </w:r>
    </w:p>
    <w:p w14:paraId="7A7FCD81" w14:textId="422B4BEE" w:rsidR="00085646" w:rsidRDefault="00085646">
      <w:pPr>
        <w:rPr>
          <w:rFonts w:ascii="Times New Roman" w:hAnsi="Times New Roman" w:cs="Times New Roman"/>
          <w:sz w:val="21"/>
          <w:szCs w:val="21"/>
        </w:rPr>
      </w:pPr>
    </w:p>
    <w:p w14:paraId="120CBC1C" w14:textId="0D993F10" w:rsidR="00D644A8" w:rsidRDefault="00D644A8">
      <w:pPr>
        <w:rPr>
          <w:rFonts w:ascii="Times New Roman" w:hAnsi="Times New Roman" w:cs="Times New Roman"/>
          <w:sz w:val="21"/>
          <w:szCs w:val="21"/>
        </w:rPr>
      </w:pPr>
    </w:p>
    <w:p w14:paraId="4B1507D4" w14:textId="18B558CD" w:rsidR="00D644A8" w:rsidRDefault="00D644A8" w:rsidP="00D644A8">
      <w:pPr>
        <w:jc w:val="center"/>
        <w:rPr>
          <w:rFonts w:ascii="Times New Roman" w:hAnsi="Times New Roman" w:cs="Times New Roman"/>
          <w:sz w:val="21"/>
          <w:szCs w:val="21"/>
        </w:rPr>
      </w:pPr>
      <w:r>
        <w:rPr>
          <w:noProof/>
        </w:rPr>
        <w:lastRenderedPageBreak/>
        <w:drawing>
          <wp:inline distT="0" distB="0" distL="0" distR="0" wp14:anchorId="001C793B" wp14:editId="7CFE4EB7">
            <wp:extent cx="3587753" cy="3579114"/>
            <wp:effectExtent l="0" t="0" r="0" b="254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3603123" cy="359444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5A57E3A" w14:textId="5E68873D" w:rsidR="00D644A8" w:rsidRDefault="00D644A8" w:rsidP="00D644A8">
      <w:pPr>
        <w:jc w:val="both"/>
        <w:rPr>
          <w:rFonts w:ascii="Times New Roman" w:hAnsi="Times New Roman" w:cs="Times New Roman"/>
          <w:sz w:val="21"/>
          <w:szCs w:val="21"/>
        </w:rPr>
      </w:pPr>
      <w:r w:rsidRPr="00BF26AF">
        <w:rPr>
          <w:rFonts w:ascii="Times New Roman" w:hAnsi="Times New Roman" w:cs="Times New Roman" w:hint="eastAsia"/>
          <w:b/>
          <w:sz w:val="21"/>
          <w:szCs w:val="21"/>
        </w:rPr>
        <w:t>F</w:t>
      </w:r>
      <w:r w:rsidRPr="00BF26AF">
        <w:rPr>
          <w:rFonts w:ascii="Times New Roman" w:hAnsi="Times New Roman" w:cs="Times New Roman"/>
          <w:b/>
          <w:sz w:val="21"/>
          <w:szCs w:val="21"/>
        </w:rPr>
        <w:t>igure S</w:t>
      </w:r>
      <w:r>
        <w:rPr>
          <w:rFonts w:ascii="Times New Roman" w:hAnsi="Times New Roman" w:cs="Times New Roman"/>
          <w:b/>
          <w:sz w:val="21"/>
          <w:szCs w:val="21"/>
        </w:rPr>
        <w:t>3</w:t>
      </w:r>
      <w:r>
        <w:rPr>
          <w:rFonts w:ascii="Times New Roman" w:hAnsi="Times New Roman" w:cs="Times New Roman"/>
          <w:sz w:val="21"/>
          <w:szCs w:val="21"/>
        </w:rPr>
        <w:t xml:space="preserve"> </w:t>
      </w:r>
      <w:r w:rsidRPr="005D3E6B">
        <w:rPr>
          <w:rFonts w:ascii="Times New Roman" w:hAnsi="Times New Roman" w:cs="Times New Roman"/>
          <w:sz w:val="21"/>
          <w:szCs w:val="21"/>
        </w:rPr>
        <w:t xml:space="preserve">The performance of linearity, homoscedasticity, </w:t>
      </w:r>
      <w:r>
        <w:rPr>
          <w:rFonts w:ascii="Times New Roman" w:hAnsi="Times New Roman" w:cs="Times New Roman"/>
          <w:sz w:val="21"/>
          <w:szCs w:val="21"/>
        </w:rPr>
        <w:t xml:space="preserve">extreme values, and </w:t>
      </w:r>
      <w:r w:rsidRPr="005D3E6B">
        <w:rPr>
          <w:rFonts w:ascii="Times New Roman" w:hAnsi="Times New Roman" w:cs="Times New Roman"/>
          <w:sz w:val="21"/>
          <w:szCs w:val="21"/>
        </w:rPr>
        <w:t>normality after diagnostics</w:t>
      </w:r>
      <w:r>
        <w:rPr>
          <w:rFonts w:ascii="Times New Roman" w:hAnsi="Times New Roman" w:cs="Times New Roman"/>
          <w:sz w:val="21"/>
          <w:szCs w:val="21"/>
        </w:rPr>
        <w:t xml:space="preserve"> for weighted linear mixed model</w:t>
      </w:r>
    </w:p>
    <w:p w14:paraId="131F3D2E" w14:textId="307AC2E9" w:rsidR="00D644A8" w:rsidRDefault="00D644A8">
      <w:pPr>
        <w:rPr>
          <w:rFonts w:ascii="Times New Roman" w:hAnsi="Times New Roman" w:cs="Times New Roman"/>
          <w:sz w:val="21"/>
          <w:szCs w:val="21"/>
        </w:rPr>
      </w:pPr>
    </w:p>
    <w:p w14:paraId="70943D22" w14:textId="16F57976" w:rsidR="00D644A8" w:rsidRDefault="00A57266" w:rsidP="00406033">
      <w:pPr>
        <w:jc w:val="center"/>
        <w:rPr>
          <w:rFonts w:ascii="Times New Roman" w:hAnsi="Times New Roman" w:cs="Times New Roman"/>
          <w:sz w:val="21"/>
          <w:szCs w:val="21"/>
        </w:rPr>
      </w:pPr>
      <w:r>
        <w:rPr>
          <w:noProof/>
        </w:rPr>
        <w:drawing>
          <wp:inline distT="0" distB="0" distL="0" distR="0" wp14:anchorId="62416A39" wp14:editId="0295078E">
            <wp:extent cx="3553323" cy="3401453"/>
            <wp:effectExtent l="0" t="0" r="9525" b="8890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3560655" cy="34084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6AFA00" w14:textId="4A514905" w:rsidR="00A57266" w:rsidRDefault="00A57266" w:rsidP="00A57266">
      <w:pPr>
        <w:jc w:val="center"/>
        <w:rPr>
          <w:rFonts w:ascii="Times New Roman" w:hAnsi="Times New Roman" w:cs="Times New Roman"/>
          <w:sz w:val="21"/>
          <w:szCs w:val="21"/>
        </w:rPr>
      </w:pPr>
      <w:bookmarkStart w:id="0" w:name="_Hlk137465313"/>
      <w:r w:rsidRPr="00A8431B">
        <w:rPr>
          <w:rFonts w:ascii="Times New Roman" w:hAnsi="Times New Roman" w:cs="Times New Roman"/>
          <w:b/>
          <w:sz w:val="21"/>
          <w:szCs w:val="21"/>
        </w:rPr>
        <w:t>Figure S4</w:t>
      </w:r>
      <w:r>
        <w:rPr>
          <w:rFonts w:ascii="Times New Roman" w:hAnsi="Times New Roman" w:cs="Times New Roman"/>
          <w:sz w:val="21"/>
          <w:szCs w:val="21"/>
        </w:rPr>
        <w:t xml:space="preserve"> </w:t>
      </w:r>
      <w:r w:rsidRPr="005D3E6B">
        <w:rPr>
          <w:rFonts w:ascii="Times New Roman" w:hAnsi="Times New Roman" w:cs="Times New Roman"/>
          <w:sz w:val="21"/>
          <w:szCs w:val="21"/>
        </w:rPr>
        <w:t>The performance of linearity</w:t>
      </w:r>
      <w:r>
        <w:rPr>
          <w:rFonts w:ascii="Times New Roman" w:hAnsi="Times New Roman" w:cs="Times New Roman"/>
          <w:sz w:val="21"/>
          <w:szCs w:val="21"/>
        </w:rPr>
        <w:t xml:space="preserve"> </w:t>
      </w:r>
      <w:r w:rsidRPr="005D3E6B">
        <w:rPr>
          <w:rFonts w:ascii="Times New Roman" w:hAnsi="Times New Roman" w:cs="Times New Roman"/>
          <w:sz w:val="21"/>
          <w:szCs w:val="21"/>
        </w:rPr>
        <w:t>after diagnostics</w:t>
      </w:r>
      <w:r>
        <w:rPr>
          <w:rFonts w:ascii="Times New Roman" w:hAnsi="Times New Roman" w:cs="Times New Roman"/>
          <w:sz w:val="21"/>
          <w:szCs w:val="21"/>
        </w:rPr>
        <w:t xml:space="preserve"> for logistic regression with random effects model</w:t>
      </w:r>
    </w:p>
    <w:bookmarkEnd w:id="0"/>
    <w:p w14:paraId="37BE7565" w14:textId="20AA7F7B" w:rsidR="00A57266" w:rsidRDefault="00A57266">
      <w:pPr>
        <w:rPr>
          <w:rFonts w:ascii="Times New Roman" w:hAnsi="Times New Roman" w:cs="Times New Roman"/>
          <w:sz w:val="21"/>
          <w:szCs w:val="21"/>
        </w:rPr>
      </w:pPr>
    </w:p>
    <w:p w14:paraId="47E958B7" w14:textId="5DFD45D0" w:rsidR="00A57266" w:rsidRDefault="00A57266">
      <w:pPr>
        <w:rPr>
          <w:rFonts w:ascii="Times New Roman" w:hAnsi="Times New Roman" w:cs="Times New Roman"/>
          <w:sz w:val="21"/>
          <w:szCs w:val="21"/>
        </w:rPr>
      </w:pPr>
    </w:p>
    <w:p w14:paraId="586C1487" w14:textId="455C6253" w:rsidR="00A57266" w:rsidRDefault="00A57266">
      <w:pPr>
        <w:rPr>
          <w:rFonts w:ascii="Times New Roman" w:hAnsi="Times New Roman" w:cs="Times New Roman"/>
          <w:sz w:val="21"/>
          <w:szCs w:val="21"/>
        </w:rPr>
      </w:pPr>
    </w:p>
    <w:p w14:paraId="0434D77B" w14:textId="7A3B4E8A" w:rsidR="00A57266" w:rsidRDefault="00A57266">
      <w:pPr>
        <w:rPr>
          <w:rFonts w:ascii="Times New Roman" w:hAnsi="Times New Roman" w:cs="Times New Roman"/>
          <w:sz w:val="21"/>
          <w:szCs w:val="21"/>
        </w:rPr>
      </w:pPr>
    </w:p>
    <w:p w14:paraId="50410190" w14:textId="68E5CDD9" w:rsidR="00A57266" w:rsidRDefault="00A57266">
      <w:pPr>
        <w:rPr>
          <w:rFonts w:ascii="Times New Roman" w:hAnsi="Times New Roman" w:cs="Times New Roman"/>
          <w:sz w:val="21"/>
          <w:szCs w:val="21"/>
        </w:rPr>
      </w:pPr>
    </w:p>
    <w:p w14:paraId="5316E42F" w14:textId="77777777" w:rsidR="00A57266" w:rsidRPr="00BF26AF" w:rsidRDefault="00A57266">
      <w:pPr>
        <w:rPr>
          <w:rFonts w:ascii="Times New Roman" w:hAnsi="Times New Roman" w:cs="Times New Roman"/>
          <w:sz w:val="21"/>
          <w:szCs w:val="21"/>
        </w:rPr>
      </w:pPr>
    </w:p>
    <w:p w14:paraId="3DC13810" w14:textId="5FE339D8" w:rsidR="00085646" w:rsidRDefault="00DD5B8C" w:rsidP="00BF26AF">
      <w:pPr>
        <w:jc w:val="center"/>
        <w:rPr>
          <w:rFonts w:ascii="Times New Roman" w:hAnsi="Times New Roman" w:cs="Times New Roman"/>
          <w:sz w:val="21"/>
          <w:szCs w:val="21"/>
        </w:rPr>
      </w:pPr>
      <w:r>
        <w:rPr>
          <w:noProof/>
        </w:rPr>
        <w:drawing>
          <wp:inline distT="0" distB="0" distL="0" distR="0" wp14:anchorId="4B2E70BF" wp14:editId="20225352">
            <wp:extent cx="5274310" cy="3794125"/>
            <wp:effectExtent l="0" t="0" r="254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794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173A14" w14:textId="30132F5E" w:rsidR="00085646" w:rsidRDefault="00085646" w:rsidP="00BF26AF">
      <w:pPr>
        <w:jc w:val="center"/>
        <w:rPr>
          <w:rFonts w:ascii="Times New Roman" w:hAnsi="Times New Roman" w:cs="Times New Roman"/>
          <w:sz w:val="21"/>
          <w:szCs w:val="21"/>
        </w:rPr>
      </w:pPr>
      <w:bookmarkStart w:id="1" w:name="_Hlk137465326"/>
      <w:r w:rsidRPr="00BF26AF">
        <w:rPr>
          <w:rFonts w:ascii="Times New Roman" w:hAnsi="Times New Roman" w:cs="Times New Roman" w:hint="eastAsia"/>
          <w:b/>
          <w:sz w:val="21"/>
          <w:szCs w:val="21"/>
        </w:rPr>
        <w:t>F</w:t>
      </w:r>
      <w:r w:rsidRPr="00BF26AF">
        <w:rPr>
          <w:rFonts w:ascii="Times New Roman" w:hAnsi="Times New Roman" w:cs="Times New Roman"/>
          <w:b/>
          <w:sz w:val="21"/>
          <w:szCs w:val="21"/>
        </w:rPr>
        <w:t>igure S</w:t>
      </w:r>
      <w:r w:rsidR="00A57266">
        <w:rPr>
          <w:rFonts w:ascii="Times New Roman" w:hAnsi="Times New Roman" w:cs="Times New Roman"/>
          <w:b/>
          <w:sz w:val="21"/>
          <w:szCs w:val="21"/>
        </w:rPr>
        <w:t>5</w:t>
      </w:r>
      <w:r>
        <w:rPr>
          <w:rFonts w:ascii="Times New Roman" w:hAnsi="Times New Roman" w:cs="Times New Roman"/>
          <w:sz w:val="21"/>
          <w:szCs w:val="21"/>
        </w:rPr>
        <w:t xml:space="preserve"> </w:t>
      </w:r>
      <w:r w:rsidRPr="00085646">
        <w:rPr>
          <w:rFonts w:ascii="Times New Roman" w:hAnsi="Times New Roman" w:cs="Times New Roman"/>
          <w:sz w:val="21"/>
          <w:szCs w:val="21"/>
        </w:rPr>
        <w:t>Linear and quadratic trend between MPAI and PSQI</w:t>
      </w:r>
      <w:r w:rsidR="00BF26AF">
        <w:rPr>
          <w:rFonts w:ascii="Times New Roman" w:hAnsi="Times New Roman" w:cs="Times New Roman"/>
          <w:sz w:val="21"/>
          <w:szCs w:val="21"/>
        </w:rPr>
        <w:t xml:space="preserve"> score</w:t>
      </w:r>
      <w:r w:rsidR="00D644A8">
        <w:rPr>
          <w:rFonts w:ascii="Times New Roman" w:hAnsi="Times New Roman" w:cs="Times New Roman"/>
          <w:sz w:val="21"/>
          <w:szCs w:val="21"/>
        </w:rPr>
        <w:t xml:space="preserve"> in weighted multiple linear regression</w:t>
      </w:r>
    </w:p>
    <w:bookmarkEnd w:id="1"/>
    <w:p w14:paraId="73C2421E" w14:textId="7E6F6AB6" w:rsidR="00D644A8" w:rsidRDefault="00D644A8" w:rsidP="00BF26AF">
      <w:pPr>
        <w:jc w:val="center"/>
        <w:rPr>
          <w:rFonts w:ascii="Times New Roman" w:hAnsi="Times New Roman" w:cs="Times New Roman"/>
          <w:sz w:val="21"/>
          <w:szCs w:val="21"/>
        </w:rPr>
      </w:pPr>
    </w:p>
    <w:p w14:paraId="135DC507" w14:textId="0F5C493B" w:rsidR="00D644A8" w:rsidRDefault="00D644A8" w:rsidP="00BF26AF">
      <w:pPr>
        <w:jc w:val="center"/>
        <w:rPr>
          <w:rFonts w:ascii="Times New Roman" w:hAnsi="Times New Roman" w:cs="Times New Roman"/>
          <w:sz w:val="21"/>
          <w:szCs w:val="21"/>
        </w:rPr>
      </w:pPr>
    </w:p>
    <w:p w14:paraId="62720BF0" w14:textId="4C40D62C" w:rsidR="00D644A8" w:rsidRDefault="00D644A8" w:rsidP="00BF26AF">
      <w:pPr>
        <w:jc w:val="center"/>
        <w:rPr>
          <w:rFonts w:ascii="Times New Roman" w:hAnsi="Times New Roman" w:cs="Times New Roman"/>
          <w:sz w:val="21"/>
          <w:szCs w:val="21"/>
        </w:rPr>
      </w:pPr>
    </w:p>
    <w:p w14:paraId="6E65239C" w14:textId="3913F868" w:rsidR="00D644A8" w:rsidRDefault="00D644A8" w:rsidP="00BF26AF">
      <w:pPr>
        <w:jc w:val="center"/>
        <w:rPr>
          <w:rFonts w:ascii="Times New Roman" w:hAnsi="Times New Roman" w:cs="Times New Roman"/>
          <w:sz w:val="21"/>
          <w:szCs w:val="21"/>
        </w:rPr>
      </w:pPr>
    </w:p>
    <w:p w14:paraId="4E2D7470" w14:textId="211AD67B" w:rsidR="00D644A8" w:rsidRDefault="00D644A8" w:rsidP="00BF26AF">
      <w:pPr>
        <w:jc w:val="center"/>
        <w:rPr>
          <w:rFonts w:ascii="Times New Roman" w:hAnsi="Times New Roman" w:cs="Times New Roman"/>
          <w:sz w:val="21"/>
          <w:szCs w:val="21"/>
        </w:rPr>
      </w:pPr>
      <w:r>
        <w:rPr>
          <w:noProof/>
        </w:rPr>
        <w:lastRenderedPageBreak/>
        <w:drawing>
          <wp:inline distT="0" distB="0" distL="0" distR="0" wp14:anchorId="1DA2F930" wp14:editId="6B9B7CE4">
            <wp:extent cx="2670245" cy="2956687"/>
            <wp:effectExtent l="0" t="0" r="0" b="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2696046" cy="2985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C642A9" w14:textId="6D3883F7" w:rsidR="00D644A8" w:rsidRDefault="00D644A8" w:rsidP="00D644A8">
      <w:pPr>
        <w:jc w:val="center"/>
        <w:rPr>
          <w:rFonts w:ascii="Times New Roman" w:hAnsi="Times New Roman" w:cs="Times New Roman"/>
          <w:sz w:val="21"/>
          <w:szCs w:val="21"/>
        </w:rPr>
      </w:pPr>
      <w:bookmarkStart w:id="2" w:name="_Hlk137465339"/>
      <w:r w:rsidRPr="00BF26AF">
        <w:rPr>
          <w:rFonts w:ascii="Times New Roman" w:hAnsi="Times New Roman" w:cs="Times New Roman" w:hint="eastAsia"/>
          <w:b/>
          <w:sz w:val="21"/>
          <w:szCs w:val="21"/>
        </w:rPr>
        <w:t>F</w:t>
      </w:r>
      <w:r w:rsidRPr="00BF26AF">
        <w:rPr>
          <w:rFonts w:ascii="Times New Roman" w:hAnsi="Times New Roman" w:cs="Times New Roman"/>
          <w:b/>
          <w:sz w:val="21"/>
          <w:szCs w:val="21"/>
        </w:rPr>
        <w:t>igure S</w:t>
      </w:r>
      <w:r w:rsidR="00A57266">
        <w:rPr>
          <w:rFonts w:ascii="Times New Roman" w:hAnsi="Times New Roman" w:cs="Times New Roman"/>
          <w:b/>
          <w:sz w:val="21"/>
          <w:szCs w:val="21"/>
        </w:rPr>
        <w:t>6</w:t>
      </w:r>
      <w:r>
        <w:rPr>
          <w:rFonts w:ascii="Times New Roman" w:hAnsi="Times New Roman" w:cs="Times New Roman"/>
          <w:sz w:val="21"/>
          <w:szCs w:val="21"/>
        </w:rPr>
        <w:t xml:space="preserve"> ROC curve of binary </w:t>
      </w:r>
      <w:r w:rsidR="003658D4">
        <w:rPr>
          <w:rFonts w:ascii="Times New Roman" w:hAnsi="Times New Roman" w:cs="Times New Roman"/>
          <w:sz w:val="21"/>
          <w:szCs w:val="21"/>
        </w:rPr>
        <w:t>logistic</w:t>
      </w:r>
      <w:r>
        <w:rPr>
          <w:rFonts w:ascii="Times New Roman" w:hAnsi="Times New Roman" w:cs="Times New Roman"/>
          <w:sz w:val="21"/>
          <w:szCs w:val="21"/>
        </w:rPr>
        <w:t xml:space="preserve"> regression model</w:t>
      </w:r>
    </w:p>
    <w:bookmarkEnd w:id="2"/>
    <w:p w14:paraId="58EB87B4" w14:textId="38E079CC" w:rsidR="00D644A8" w:rsidRDefault="00D644A8" w:rsidP="00BF26AF">
      <w:pPr>
        <w:jc w:val="center"/>
        <w:rPr>
          <w:rFonts w:ascii="Times New Roman" w:hAnsi="Times New Roman" w:cs="Times New Roman"/>
          <w:sz w:val="21"/>
          <w:szCs w:val="21"/>
        </w:rPr>
      </w:pPr>
    </w:p>
    <w:p w14:paraId="16AD5B42" w14:textId="1392A5C8" w:rsidR="00D644A8" w:rsidRDefault="00D644A8" w:rsidP="00BF26AF">
      <w:pPr>
        <w:jc w:val="center"/>
        <w:rPr>
          <w:rFonts w:ascii="Times New Roman" w:hAnsi="Times New Roman" w:cs="Times New Roman"/>
          <w:sz w:val="21"/>
          <w:szCs w:val="21"/>
        </w:rPr>
      </w:pPr>
    </w:p>
    <w:p w14:paraId="0F11187A" w14:textId="2B736523" w:rsidR="00085646" w:rsidRDefault="00085646" w:rsidP="00D644A8">
      <w:pPr>
        <w:jc w:val="center"/>
        <w:rPr>
          <w:rFonts w:ascii="Times New Roman" w:hAnsi="Times New Roman" w:cs="Times New Roman"/>
          <w:sz w:val="21"/>
          <w:szCs w:val="21"/>
        </w:rPr>
      </w:pPr>
      <w:r>
        <w:rPr>
          <w:noProof/>
        </w:rPr>
        <w:drawing>
          <wp:inline distT="0" distB="0" distL="0" distR="0" wp14:anchorId="744949C8" wp14:editId="51261AAD">
            <wp:extent cx="3810021" cy="2977468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3831115" cy="29939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26252C" w14:textId="2C50B2C7" w:rsidR="00D644A8" w:rsidRDefault="00D644A8" w:rsidP="00D644A8">
      <w:pPr>
        <w:jc w:val="center"/>
        <w:rPr>
          <w:rFonts w:ascii="Times New Roman" w:hAnsi="Times New Roman" w:cs="Times New Roman"/>
          <w:sz w:val="21"/>
          <w:szCs w:val="21"/>
        </w:rPr>
      </w:pPr>
      <w:bookmarkStart w:id="3" w:name="_Hlk137465353"/>
      <w:r w:rsidRPr="00D644A8">
        <w:rPr>
          <w:rFonts w:ascii="Times New Roman" w:hAnsi="Times New Roman" w:cs="Times New Roman"/>
          <w:b/>
          <w:sz w:val="21"/>
          <w:szCs w:val="21"/>
        </w:rPr>
        <w:t>Figure S</w:t>
      </w:r>
      <w:r w:rsidR="00A57266">
        <w:rPr>
          <w:rFonts w:ascii="Times New Roman" w:hAnsi="Times New Roman" w:cs="Times New Roman"/>
          <w:b/>
          <w:sz w:val="21"/>
          <w:szCs w:val="21"/>
        </w:rPr>
        <w:t>7</w:t>
      </w:r>
      <w:r>
        <w:rPr>
          <w:rFonts w:ascii="Times New Roman" w:hAnsi="Times New Roman" w:cs="Times New Roman"/>
          <w:sz w:val="21"/>
          <w:szCs w:val="21"/>
        </w:rPr>
        <w:t xml:space="preserve"> </w:t>
      </w:r>
      <w:r w:rsidRPr="00085646">
        <w:rPr>
          <w:rFonts w:ascii="Times New Roman" w:hAnsi="Times New Roman" w:cs="Times New Roman"/>
          <w:sz w:val="21"/>
          <w:szCs w:val="21"/>
        </w:rPr>
        <w:t xml:space="preserve">Linear and quadratic trend between </w:t>
      </w:r>
      <w:r>
        <w:rPr>
          <w:rFonts w:ascii="Times New Roman" w:hAnsi="Times New Roman" w:cs="Times New Roman"/>
          <w:sz w:val="21"/>
          <w:szCs w:val="21"/>
        </w:rPr>
        <w:t>age</w:t>
      </w:r>
      <w:r w:rsidRPr="00085646">
        <w:rPr>
          <w:rFonts w:ascii="Times New Roman" w:hAnsi="Times New Roman" w:cs="Times New Roman"/>
          <w:sz w:val="21"/>
          <w:szCs w:val="21"/>
        </w:rPr>
        <w:t xml:space="preserve"> and PSQI</w:t>
      </w:r>
      <w:r>
        <w:rPr>
          <w:rFonts w:ascii="Times New Roman" w:hAnsi="Times New Roman" w:cs="Times New Roman"/>
          <w:sz w:val="21"/>
          <w:szCs w:val="21"/>
        </w:rPr>
        <w:t xml:space="preserve"> score in weighted linear mixed model</w:t>
      </w:r>
      <w:bookmarkEnd w:id="3"/>
    </w:p>
    <w:p w14:paraId="2EE74BCB" w14:textId="77777777" w:rsidR="00C65E74" w:rsidRDefault="00C65E74" w:rsidP="00D644A8">
      <w:pPr>
        <w:jc w:val="center"/>
        <w:rPr>
          <w:rFonts w:ascii="Times New Roman" w:hAnsi="Times New Roman" w:cs="Times New Roman"/>
          <w:sz w:val="21"/>
          <w:szCs w:val="21"/>
        </w:rPr>
      </w:pPr>
    </w:p>
    <w:p w14:paraId="35790383" w14:textId="1765829E" w:rsidR="00085646" w:rsidRDefault="00D644A8" w:rsidP="00C65E74">
      <w:pPr>
        <w:jc w:val="center"/>
        <w:rPr>
          <w:rFonts w:ascii="Times New Roman" w:hAnsi="Times New Roman" w:cs="Times New Roman"/>
          <w:sz w:val="21"/>
          <w:szCs w:val="21"/>
        </w:rPr>
      </w:pPr>
      <w:r>
        <w:rPr>
          <w:noProof/>
        </w:rPr>
        <w:lastRenderedPageBreak/>
        <w:drawing>
          <wp:inline distT="0" distB="0" distL="0" distR="0" wp14:anchorId="13F09F5F" wp14:editId="628EFE42">
            <wp:extent cx="3162290" cy="3270035"/>
            <wp:effectExtent l="0" t="0" r="635" b="6985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3202072" cy="33111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B7E1EDB" w14:textId="3910165F" w:rsidR="00D644A8" w:rsidRDefault="00D644A8" w:rsidP="00D644A8">
      <w:pPr>
        <w:jc w:val="center"/>
        <w:rPr>
          <w:rFonts w:ascii="Times New Roman" w:hAnsi="Times New Roman" w:cs="Times New Roman"/>
          <w:sz w:val="21"/>
          <w:szCs w:val="21"/>
        </w:rPr>
      </w:pPr>
      <w:bookmarkStart w:id="4" w:name="_Hlk137465366"/>
      <w:r w:rsidRPr="00BF26AF">
        <w:rPr>
          <w:rFonts w:ascii="Times New Roman" w:hAnsi="Times New Roman" w:cs="Times New Roman" w:hint="eastAsia"/>
          <w:b/>
          <w:sz w:val="21"/>
          <w:szCs w:val="21"/>
        </w:rPr>
        <w:t>F</w:t>
      </w:r>
      <w:r w:rsidRPr="00BF26AF">
        <w:rPr>
          <w:rFonts w:ascii="Times New Roman" w:hAnsi="Times New Roman" w:cs="Times New Roman"/>
          <w:b/>
          <w:sz w:val="21"/>
          <w:szCs w:val="21"/>
        </w:rPr>
        <w:t>igure S</w:t>
      </w:r>
      <w:r w:rsidR="00A57266">
        <w:rPr>
          <w:rFonts w:ascii="Times New Roman" w:hAnsi="Times New Roman" w:cs="Times New Roman"/>
          <w:b/>
          <w:sz w:val="21"/>
          <w:szCs w:val="21"/>
        </w:rPr>
        <w:t>8</w:t>
      </w:r>
      <w:r>
        <w:rPr>
          <w:rFonts w:ascii="Times New Roman" w:hAnsi="Times New Roman" w:cs="Times New Roman"/>
          <w:sz w:val="21"/>
          <w:szCs w:val="21"/>
        </w:rPr>
        <w:t xml:space="preserve"> ROC curve of</w:t>
      </w:r>
      <w:r w:rsidR="003658D4">
        <w:rPr>
          <w:rFonts w:ascii="Times New Roman" w:hAnsi="Times New Roman" w:cs="Times New Roman"/>
          <w:sz w:val="21"/>
          <w:szCs w:val="21"/>
        </w:rPr>
        <w:t xml:space="preserve"> logistic</w:t>
      </w:r>
      <w:r>
        <w:rPr>
          <w:rFonts w:ascii="Times New Roman" w:hAnsi="Times New Roman" w:cs="Times New Roman"/>
          <w:sz w:val="21"/>
          <w:szCs w:val="21"/>
        </w:rPr>
        <w:t xml:space="preserve"> regression</w:t>
      </w:r>
      <w:r w:rsidR="003658D4">
        <w:rPr>
          <w:rFonts w:ascii="Times New Roman" w:hAnsi="Times New Roman" w:cs="Times New Roman"/>
          <w:sz w:val="21"/>
          <w:szCs w:val="21"/>
        </w:rPr>
        <w:t xml:space="preserve"> with random effects</w:t>
      </w:r>
      <w:r>
        <w:rPr>
          <w:rFonts w:ascii="Times New Roman" w:hAnsi="Times New Roman" w:cs="Times New Roman"/>
          <w:sz w:val="21"/>
          <w:szCs w:val="21"/>
        </w:rPr>
        <w:t xml:space="preserve"> model</w:t>
      </w:r>
      <w:bookmarkEnd w:id="4"/>
    </w:p>
    <w:p w14:paraId="4B7E559C" w14:textId="77777777" w:rsidR="00D644A8" w:rsidRPr="003658D4" w:rsidRDefault="00D644A8" w:rsidP="00D644A8">
      <w:pPr>
        <w:jc w:val="center"/>
        <w:rPr>
          <w:rFonts w:ascii="Times New Roman" w:hAnsi="Times New Roman" w:cs="Times New Roman"/>
          <w:sz w:val="21"/>
          <w:szCs w:val="21"/>
        </w:rPr>
      </w:pPr>
    </w:p>
    <w:sectPr w:rsidR="00D644A8" w:rsidRPr="003658D4">
      <w:footerReference w:type="default" r:id="rId1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AD7E999" w14:textId="77777777" w:rsidR="000335CC" w:rsidRDefault="000335CC" w:rsidP="00AD62BA">
      <w:r>
        <w:separator/>
      </w:r>
    </w:p>
  </w:endnote>
  <w:endnote w:type="continuationSeparator" w:id="0">
    <w:p w14:paraId="132F3697" w14:textId="77777777" w:rsidR="000335CC" w:rsidRDefault="000335CC" w:rsidP="00AD62B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32598882"/>
      <w:docPartObj>
        <w:docPartGallery w:val="Page Numbers (Bottom of Page)"/>
        <w:docPartUnique/>
      </w:docPartObj>
    </w:sdtPr>
    <w:sdtContent>
      <w:p w14:paraId="00FE4017" w14:textId="0F3532EA" w:rsidR="00AD62BA" w:rsidRDefault="00AD62BA">
        <w:pPr>
          <w:pStyle w:val="a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1D993DA0" w14:textId="77777777" w:rsidR="00AD62BA" w:rsidRDefault="00AD62BA">
    <w:pPr>
      <w:pStyle w:val="a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2FE14B0" w14:textId="77777777" w:rsidR="000335CC" w:rsidRDefault="000335CC" w:rsidP="00AD62BA">
      <w:r>
        <w:separator/>
      </w:r>
    </w:p>
  </w:footnote>
  <w:footnote w:type="continuationSeparator" w:id="0">
    <w:p w14:paraId="204E0494" w14:textId="77777777" w:rsidR="000335CC" w:rsidRDefault="000335CC" w:rsidP="00AD62B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1"/>
      <w:lvlText w:val="%1."/>
      <w:lvlJc w:val="left"/>
      <w:pPr>
        <w:ind w:left="360" w:hanging="360"/>
      </w:pPr>
    </w:lvl>
    <w:lvl w:ilvl="1">
      <w:start w:val="1"/>
      <w:numFmt w:val="decimal"/>
      <w:pStyle w:val="2"/>
      <w:lvlText w:val="%1.%2."/>
      <w:lvlJc w:val="left"/>
      <w:pPr>
        <w:ind w:left="792" w:hanging="432"/>
      </w:pPr>
    </w:lvl>
    <w:lvl w:ilvl="2">
      <w:start w:val="1"/>
      <w:numFmt w:val="decimal"/>
      <w:pStyle w:val="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10B80FB2"/>
    <w:multiLevelType w:val="hybridMultilevel"/>
    <w:tmpl w:val="0F9E92B6"/>
    <w:lvl w:ilvl="0" w:tplc="22301794">
      <w:start w:val="82"/>
      <w:numFmt w:val="bullet"/>
      <w:lvlText w:val=""/>
      <w:lvlJc w:val="left"/>
      <w:pPr>
        <w:ind w:left="460" w:hanging="360"/>
      </w:pPr>
      <w:rPr>
        <w:rFonts w:ascii="Wingdings" w:eastAsia="宋体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4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880" w:hanging="420"/>
      </w:pPr>
      <w:rPr>
        <w:rFonts w:ascii="Wingdings" w:hAnsi="Wingdings" w:hint="default"/>
      </w:rPr>
    </w:lvl>
  </w:abstractNum>
  <w:abstractNum w:abstractNumId="2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442723655">
    <w:abstractNumId w:val="2"/>
  </w:num>
  <w:num w:numId="2" w16cid:durableId="805467383">
    <w:abstractNumId w:val="3"/>
  </w:num>
  <w:num w:numId="3" w16cid:durableId="1656451159">
    <w:abstractNumId w:val="0"/>
  </w:num>
  <w:num w:numId="4" w16cid:durableId="118386284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4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5F8F"/>
    <w:rsid w:val="00002DDE"/>
    <w:rsid w:val="00005EBE"/>
    <w:rsid w:val="00010F81"/>
    <w:rsid w:val="000125BE"/>
    <w:rsid w:val="0001343D"/>
    <w:rsid w:val="00013DCB"/>
    <w:rsid w:val="00014FCF"/>
    <w:rsid w:val="00016CDB"/>
    <w:rsid w:val="0001795D"/>
    <w:rsid w:val="000231FE"/>
    <w:rsid w:val="000262E6"/>
    <w:rsid w:val="00030DA3"/>
    <w:rsid w:val="00032872"/>
    <w:rsid w:val="000335CC"/>
    <w:rsid w:val="00037AA2"/>
    <w:rsid w:val="0004208F"/>
    <w:rsid w:val="000441CC"/>
    <w:rsid w:val="000453AE"/>
    <w:rsid w:val="0004566E"/>
    <w:rsid w:val="000469E9"/>
    <w:rsid w:val="00061DB1"/>
    <w:rsid w:val="00072580"/>
    <w:rsid w:val="00073A3B"/>
    <w:rsid w:val="0007539F"/>
    <w:rsid w:val="000766B2"/>
    <w:rsid w:val="000800C3"/>
    <w:rsid w:val="00085646"/>
    <w:rsid w:val="00090673"/>
    <w:rsid w:val="00090759"/>
    <w:rsid w:val="00096055"/>
    <w:rsid w:val="000A11F8"/>
    <w:rsid w:val="000A48C9"/>
    <w:rsid w:val="000A5734"/>
    <w:rsid w:val="000C602A"/>
    <w:rsid w:val="000D2583"/>
    <w:rsid w:val="000D37D8"/>
    <w:rsid w:val="000D5B22"/>
    <w:rsid w:val="000E7988"/>
    <w:rsid w:val="000F1FFB"/>
    <w:rsid w:val="000F5069"/>
    <w:rsid w:val="00100E33"/>
    <w:rsid w:val="00107A28"/>
    <w:rsid w:val="0012234E"/>
    <w:rsid w:val="00125BBD"/>
    <w:rsid w:val="00134493"/>
    <w:rsid w:val="00136B6E"/>
    <w:rsid w:val="00153C9B"/>
    <w:rsid w:val="00153EB6"/>
    <w:rsid w:val="001544A0"/>
    <w:rsid w:val="00157E96"/>
    <w:rsid w:val="001631C5"/>
    <w:rsid w:val="00164DAF"/>
    <w:rsid w:val="00164E48"/>
    <w:rsid w:val="00166491"/>
    <w:rsid w:val="0017045D"/>
    <w:rsid w:val="001730BE"/>
    <w:rsid w:val="00180AFB"/>
    <w:rsid w:val="00185A45"/>
    <w:rsid w:val="00191C41"/>
    <w:rsid w:val="00193F1A"/>
    <w:rsid w:val="001952EF"/>
    <w:rsid w:val="001975C5"/>
    <w:rsid w:val="001A029B"/>
    <w:rsid w:val="001A13AD"/>
    <w:rsid w:val="001A3EF9"/>
    <w:rsid w:val="001B37FC"/>
    <w:rsid w:val="001C1043"/>
    <w:rsid w:val="001C18E7"/>
    <w:rsid w:val="001C4009"/>
    <w:rsid w:val="001C6605"/>
    <w:rsid w:val="001D01C3"/>
    <w:rsid w:val="001D0F6F"/>
    <w:rsid w:val="001D1E47"/>
    <w:rsid w:val="001D38F4"/>
    <w:rsid w:val="001D39F3"/>
    <w:rsid w:val="001E0CE1"/>
    <w:rsid w:val="001E10A3"/>
    <w:rsid w:val="001E1935"/>
    <w:rsid w:val="001F080E"/>
    <w:rsid w:val="001F50D6"/>
    <w:rsid w:val="001F68ED"/>
    <w:rsid w:val="001F7D05"/>
    <w:rsid w:val="00201754"/>
    <w:rsid w:val="00202452"/>
    <w:rsid w:val="00206483"/>
    <w:rsid w:val="002075FB"/>
    <w:rsid w:val="00216621"/>
    <w:rsid w:val="00220026"/>
    <w:rsid w:val="0022039D"/>
    <w:rsid w:val="00241228"/>
    <w:rsid w:val="00247429"/>
    <w:rsid w:val="00250E22"/>
    <w:rsid w:val="00257F1B"/>
    <w:rsid w:val="00264D3E"/>
    <w:rsid w:val="002712A1"/>
    <w:rsid w:val="00273B05"/>
    <w:rsid w:val="002817B8"/>
    <w:rsid w:val="00281E94"/>
    <w:rsid w:val="00286F60"/>
    <w:rsid w:val="00287596"/>
    <w:rsid w:val="00297D90"/>
    <w:rsid w:val="002B4733"/>
    <w:rsid w:val="002B6ECB"/>
    <w:rsid w:val="002C704B"/>
    <w:rsid w:val="002D72B4"/>
    <w:rsid w:val="002E4887"/>
    <w:rsid w:val="002F65D7"/>
    <w:rsid w:val="002F6B58"/>
    <w:rsid w:val="00302FED"/>
    <w:rsid w:val="00310903"/>
    <w:rsid w:val="003115D9"/>
    <w:rsid w:val="0031225F"/>
    <w:rsid w:val="003165A4"/>
    <w:rsid w:val="00316A7D"/>
    <w:rsid w:val="003173F0"/>
    <w:rsid w:val="003174DC"/>
    <w:rsid w:val="003207E9"/>
    <w:rsid w:val="0032294A"/>
    <w:rsid w:val="00327B1D"/>
    <w:rsid w:val="0033267C"/>
    <w:rsid w:val="00336276"/>
    <w:rsid w:val="00347842"/>
    <w:rsid w:val="003508E2"/>
    <w:rsid w:val="003525D1"/>
    <w:rsid w:val="003658D4"/>
    <w:rsid w:val="003705C9"/>
    <w:rsid w:val="00374412"/>
    <w:rsid w:val="00384F01"/>
    <w:rsid w:val="00396A10"/>
    <w:rsid w:val="00397390"/>
    <w:rsid w:val="003A23FB"/>
    <w:rsid w:val="003B359E"/>
    <w:rsid w:val="003B403E"/>
    <w:rsid w:val="003B653B"/>
    <w:rsid w:val="003C277F"/>
    <w:rsid w:val="003C773E"/>
    <w:rsid w:val="003D03FA"/>
    <w:rsid w:val="003E2625"/>
    <w:rsid w:val="003E4B77"/>
    <w:rsid w:val="003E6973"/>
    <w:rsid w:val="003E6C1E"/>
    <w:rsid w:val="003F3723"/>
    <w:rsid w:val="003F44D3"/>
    <w:rsid w:val="0040378A"/>
    <w:rsid w:val="00406033"/>
    <w:rsid w:val="00406300"/>
    <w:rsid w:val="00416F51"/>
    <w:rsid w:val="00425EBB"/>
    <w:rsid w:val="004278D6"/>
    <w:rsid w:val="00427FE7"/>
    <w:rsid w:val="00430998"/>
    <w:rsid w:val="00432D80"/>
    <w:rsid w:val="00432F3D"/>
    <w:rsid w:val="004347C2"/>
    <w:rsid w:val="00440DFB"/>
    <w:rsid w:val="00450058"/>
    <w:rsid w:val="004574C9"/>
    <w:rsid w:val="004639F7"/>
    <w:rsid w:val="00465E75"/>
    <w:rsid w:val="00466CDF"/>
    <w:rsid w:val="004745B0"/>
    <w:rsid w:val="00480A2F"/>
    <w:rsid w:val="00482288"/>
    <w:rsid w:val="00486D70"/>
    <w:rsid w:val="00492C63"/>
    <w:rsid w:val="0049449E"/>
    <w:rsid w:val="004A1756"/>
    <w:rsid w:val="004A7334"/>
    <w:rsid w:val="004B75F4"/>
    <w:rsid w:val="004C4FA8"/>
    <w:rsid w:val="004C62E4"/>
    <w:rsid w:val="004D5FA7"/>
    <w:rsid w:val="004E14C0"/>
    <w:rsid w:val="004F28FD"/>
    <w:rsid w:val="004F3D50"/>
    <w:rsid w:val="004F4518"/>
    <w:rsid w:val="004F4FC1"/>
    <w:rsid w:val="004F541F"/>
    <w:rsid w:val="004F7428"/>
    <w:rsid w:val="00503277"/>
    <w:rsid w:val="00530362"/>
    <w:rsid w:val="005313AC"/>
    <w:rsid w:val="00535BBD"/>
    <w:rsid w:val="005401A2"/>
    <w:rsid w:val="005445C9"/>
    <w:rsid w:val="00553BEF"/>
    <w:rsid w:val="00553FBC"/>
    <w:rsid w:val="0056420B"/>
    <w:rsid w:val="005673CA"/>
    <w:rsid w:val="005714F3"/>
    <w:rsid w:val="00581F3B"/>
    <w:rsid w:val="00583054"/>
    <w:rsid w:val="005873E3"/>
    <w:rsid w:val="00593055"/>
    <w:rsid w:val="00593CBA"/>
    <w:rsid w:val="005A096D"/>
    <w:rsid w:val="005A347E"/>
    <w:rsid w:val="005A5859"/>
    <w:rsid w:val="005B5A12"/>
    <w:rsid w:val="005C47F3"/>
    <w:rsid w:val="005C5F8F"/>
    <w:rsid w:val="005D3E6B"/>
    <w:rsid w:val="005F697E"/>
    <w:rsid w:val="005F79D1"/>
    <w:rsid w:val="0060021F"/>
    <w:rsid w:val="0060393B"/>
    <w:rsid w:val="00607279"/>
    <w:rsid w:val="006120AE"/>
    <w:rsid w:val="00614C07"/>
    <w:rsid w:val="00615AD4"/>
    <w:rsid w:val="00620D99"/>
    <w:rsid w:val="00631743"/>
    <w:rsid w:val="006448A3"/>
    <w:rsid w:val="00647F05"/>
    <w:rsid w:val="00653059"/>
    <w:rsid w:val="00654925"/>
    <w:rsid w:val="00655AA1"/>
    <w:rsid w:val="006567FC"/>
    <w:rsid w:val="00661EB4"/>
    <w:rsid w:val="00673603"/>
    <w:rsid w:val="00677FE2"/>
    <w:rsid w:val="006851F1"/>
    <w:rsid w:val="00692EA5"/>
    <w:rsid w:val="006939AF"/>
    <w:rsid w:val="006943BF"/>
    <w:rsid w:val="006A1533"/>
    <w:rsid w:val="006A1A09"/>
    <w:rsid w:val="006A64C9"/>
    <w:rsid w:val="006B544C"/>
    <w:rsid w:val="006B664B"/>
    <w:rsid w:val="006C2922"/>
    <w:rsid w:val="006D25CD"/>
    <w:rsid w:val="006D3A4F"/>
    <w:rsid w:val="006D44A7"/>
    <w:rsid w:val="006E097B"/>
    <w:rsid w:val="006E2168"/>
    <w:rsid w:val="006F1BEC"/>
    <w:rsid w:val="006F2A38"/>
    <w:rsid w:val="006F3B68"/>
    <w:rsid w:val="006F5120"/>
    <w:rsid w:val="006F51B5"/>
    <w:rsid w:val="006F6C0B"/>
    <w:rsid w:val="007314B5"/>
    <w:rsid w:val="00731911"/>
    <w:rsid w:val="00732845"/>
    <w:rsid w:val="00735907"/>
    <w:rsid w:val="00737150"/>
    <w:rsid w:val="0074110D"/>
    <w:rsid w:val="00742D96"/>
    <w:rsid w:val="00745571"/>
    <w:rsid w:val="007457B7"/>
    <w:rsid w:val="007600AA"/>
    <w:rsid w:val="0076251B"/>
    <w:rsid w:val="00764C65"/>
    <w:rsid w:val="00773410"/>
    <w:rsid w:val="0077593F"/>
    <w:rsid w:val="0079130C"/>
    <w:rsid w:val="00795D5B"/>
    <w:rsid w:val="007A05ED"/>
    <w:rsid w:val="007A4FFC"/>
    <w:rsid w:val="007B34FC"/>
    <w:rsid w:val="007C4759"/>
    <w:rsid w:val="007C56BA"/>
    <w:rsid w:val="007C7065"/>
    <w:rsid w:val="007C7C2B"/>
    <w:rsid w:val="007D012A"/>
    <w:rsid w:val="007D1051"/>
    <w:rsid w:val="007E6C07"/>
    <w:rsid w:val="007E706D"/>
    <w:rsid w:val="007F1691"/>
    <w:rsid w:val="007F4DBC"/>
    <w:rsid w:val="0080606C"/>
    <w:rsid w:val="0080615C"/>
    <w:rsid w:val="0080672F"/>
    <w:rsid w:val="00815847"/>
    <w:rsid w:val="00815AFD"/>
    <w:rsid w:val="00820152"/>
    <w:rsid w:val="00823E06"/>
    <w:rsid w:val="00832F1A"/>
    <w:rsid w:val="0083606D"/>
    <w:rsid w:val="00840F8A"/>
    <w:rsid w:val="00845BE2"/>
    <w:rsid w:val="00846B06"/>
    <w:rsid w:val="00853AA2"/>
    <w:rsid w:val="00875C37"/>
    <w:rsid w:val="00883C97"/>
    <w:rsid w:val="00886FEE"/>
    <w:rsid w:val="00891527"/>
    <w:rsid w:val="008918FA"/>
    <w:rsid w:val="00891D14"/>
    <w:rsid w:val="008933A3"/>
    <w:rsid w:val="008A224B"/>
    <w:rsid w:val="008B51B4"/>
    <w:rsid w:val="008C277F"/>
    <w:rsid w:val="008C5CA5"/>
    <w:rsid w:val="008C7203"/>
    <w:rsid w:val="008D74ED"/>
    <w:rsid w:val="008E1B5C"/>
    <w:rsid w:val="008E36E7"/>
    <w:rsid w:val="008F32FA"/>
    <w:rsid w:val="008F73A5"/>
    <w:rsid w:val="00903920"/>
    <w:rsid w:val="00912932"/>
    <w:rsid w:val="00913ADA"/>
    <w:rsid w:val="00916274"/>
    <w:rsid w:val="009201F8"/>
    <w:rsid w:val="009246AF"/>
    <w:rsid w:val="009264F0"/>
    <w:rsid w:val="0092798F"/>
    <w:rsid w:val="00941765"/>
    <w:rsid w:val="009455E4"/>
    <w:rsid w:val="009458B4"/>
    <w:rsid w:val="00953E26"/>
    <w:rsid w:val="00955BCD"/>
    <w:rsid w:val="00957333"/>
    <w:rsid w:val="00960A1D"/>
    <w:rsid w:val="00960B32"/>
    <w:rsid w:val="00964949"/>
    <w:rsid w:val="00966CAB"/>
    <w:rsid w:val="00970D1A"/>
    <w:rsid w:val="0097231D"/>
    <w:rsid w:val="009743A9"/>
    <w:rsid w:val="0097636C"/>
    <w:rsid w:val="00980A33"/>
    <w:rsid w:val="00984A42"/>
    <w:rsid w:val="00991EDE"/>
    <w:rsid w:val="009947A6"/>
    <w:rsid w:val="00994B68"/>
    <w:rsid w:val="0099654B"/>
    <w:rsid w:val="0099697F"/>
    <w:rsid w:val="00996A19"/>
    <w:rsid w:val="009A17D6"/>
    <w:rsid w:val="009A54C0"/>
    <w:rsid w:val="009B5DEF"/>
    <w:rsid w:val="009C2638"/>
    <w:rsid w:val="009C3EF0"/>
    <w:rsid w:val="009D107D"/>
    <w:rsid w:val="009D429E"/>
    <w:rsid w:val="009D5257"/>
    <w:rsid w:val="009E3AD1"/>
    <w:rsid w:val="009E3E87"/>
    <w:rsid w:val="009F077D"/>
    <w:rsid w:val="009F11C7"/>
    <w:rsid w:val="009F1C62"/>
    <w:rsid w:val="009F32F9"/>
    <w:rsid w:val="009F3899"/>
    <w:rsid w:val="009F3F36"/>
    <w:rsid w:val="009F58E7"/>
    <w:rsid w:val="00A01B29"/>
    <w:rsid w:val="00A0613D"/>
    <w:rsid w:val="00A167E0"/>
    <w:rsid w:val="00A332D5"/>
    <w:rsid w:val="00A40C4F"/>
    <w:rsid w:val="00A47668"/>
    <w:rsid w:val="00A53201"/>
    <w:rsid w:val="00A544D2"/>
    <w:rsid w:val="00A55033"/>
    <w:rsid w:val="00A57266"/>
    <w:rsid w:val="00A620E3"/>
    <w:rsid w:val="00A67656"/>
    <w:rsid w:val="00A7158E"/>
    <w:rsid w:val="00A73D81"/>
    <w:rsid w:val="00A75E13"/>
    <w:rsid w:val="00A76776"/>
    <w:rsid w:val="00A77BD1"/>
    <w:rsid w:val="00A80609"/>
    <w:rsid w:val="00A837DD"/>
    <w:rsid w:val="00A83916"/>
    <w:rsid w:val="00A8431B"/>
    <w:rsid w:val="00A86F81"/>
    <w:rsid w:val="00A87E07"/>
    <w:rsid w:val="00A904E0"/>
    <w:rsid w:val="00A92A9B"/>
    <w:rsid w:val="00A93DE2"/>
    <w:rsid w:val="00A94136"/>
    <w:rsid w:val="00A96EAA"/>
    <w:rsid w:val="00AA1902"/>
    <w:rsid w:val="00AA457B"/>
    <w:rsid w:val="00AB03EC"/>
    <w:rsid w:val="00AB22E8"/>
    <w:rsid w:val="00AC60E7"/>
    <w:rsid w:val="00AD62BA"/>
    <w:rsid w:val="00AD6A31"/>
    <w:rsid w:val="00AE0CCF"/>
    <w:rsid w:val="00AF01F8"/>
    <w:rsid w:val="00AF12AD"/>
    <w:rsid w:val="00B01723"/>
    <w:rsid w:val="00B11EB0"/>
    <w:rsid w:val="00B2694C"/>
    <w:rsid w:val="00B31051"/>
    <w:rsid w:val="00B3659C"/>
    <w:rsid w:val="00B36D3F"/>
    <w:rsid w:val="00B45FF3"/>
    <w:rsid w:val="00B50D79"/>
    <w:rsid w:val="00B5158B"/>
    <w:rsid w:val="00B54715"/>
    <w:rsid w:val="00B60638"/>
    <w:rsid w:val="00B66F09"/>
    <w:rsid w:val="00B7409B"/>
    <w:rsid w:val="00B74AC1"/>
    <w:rsid w:val="00B7551A"/>
    <w:rsid w:val="00B81A22"/>
    <w:rsid w:val="00B828AC"/>
    <w:rsid w:val="00B85CF2"/>
    <w:rsid w:val="00B87852"/>
    <w:rsid w:val="00BA4201"/>
    <w:rsid w:val="00BA73BC"/>
    <w:rsid w:val="00BB61E3"/>
    <w:rsid w:val="00BC1AA0"/>
    <w:rsid w:val="00BC52AB"/>
    <w:rsid w:val="00BC706B"/>
    <w:rsid w:val="00BC792C"/>
    <w:rsid w:val="00BD02C9"/>
    <w:rsid w:val="00BD4DC2"/>
    <w:rsid w:val="00BE59B2"/>
    <w:rsid w:val="00BF26AF"/>
    <w:rsid w:val="00BF4A68"/>
    <w:rsid w:val="00BF51FD"/>
    <w:rsid w:val="00BF5FF5"/>
    <w:rsid w:val="00BF6DE9"/>
    <w:rsid w:val="00C038BE"/>
    <w:rsid w:val="00C040C0"/>
    <w:rsid w:val="00C1256A"/>
    <w:rsid w:val="00C24505"/>
    <w:rsid w:val="00C302C6"/>
    <w:rsid w:val="00C34A86"/>
    <w:rsid w:val="00C37EF3"/>
    <w:rsid w:val="00C46646"/>
    <w:rsid w:val="00C468A7"/>
    <w:rsid w:val="00C469D8"/>
    <w:rsid w:val="00C577A3"/>
    <w:rsid w:val="00C60207"/>
    <w:rsid w:val="00C642AC"/>
    <w:rsid w:val="00C65E74"/>
    <w:rsid w:val="00C85D49"/>
    <w:rsid w:val="00C95AF7"/>
    <w:rsid w:val="00CB0695"/>
    <w:rsid w:val="00CB1151"/>
    <w:rsid w:val="00CB2BA0"/>
    <w:rsid w:val="00CB6BC9"/>
    <w:rsid w:val="00CB78D1"/>
    <w:rsid w:val="00CD0A35"/>
    <w:rsid w:val="00CD636B"/>
    <w:rsid w:val="00CE0F5F"/>
    <w:rsid w:val="00CE5BE3"/>
    <w:rsid w:val="00CF0B6C"/>
    <w:rsid w:val="00CF34C6"/>
    <w:rsid w:val="00CF3A17"/>
    <w:rsid w:val="00CF5606"/>
    <w:rsid w:val="00D07F50"/>
    <w:rsid w:val="00D10679"/>
    <w:rsid w:val="00D16DE5"/>
    <w:rsid w:val="00D30CB2"/>
    <w:rsid w:val="00D333B3"/>
    <w:rsid w:val="00D356B1"/>
    <w:rsid w:val="00D36A6C"/>
    <w:rsid w:val="00D43E78"/>
    <w:rsid w:val="00D4759D"/>
    <w:rsid w:val="00D50CA5"/>
    <w:rsid w:val="00D51B1A"/>
    <w:rsid w:val="00D57C91"/>
    <w:rsid w:val="00D6234A"/>
    <w:rsid w:val="00D644A8"/>
    <w:rsid w:val="00D64653"/>
    <w:rsid w:val="00D651F1"/>
    <w:rsid w:val="00D6636D"/>
    <w:rsid w:val="00D66E17"/>
    <w:rsid w:val="00D74171"/>
    <w:rsid w:val="00D82A17"/>
    <w:rsid w:val="00D86A58"/>
    <w:rsid w:val="00D91DF5"/>
    <w:rsid w:val="00D93224"/>
    <w:rsid w:val="00D94015"/>
    <w:rsid w:val="00DA2145"/>
    <w:rsid w:val="00DB08EC"/>
    <w:rsid w:val="00DB1428"/>
    <w:rsid w:val="00DB630F"/>
    <w:rsid w:val="00DB6D9D"/>
    <w:rsid w:val="00DC4836"/>
    <w:rsid w:val="00DC586D"/>
    <w:rsid w:val="00DD12ED"/>
    <w:rsid w:val="00DD2914"/>
    <w:rsid w:val="00DD2D28"/>
    <w:rsid w:val="00DD5B8C"/>
    <w:rsid w:val="00DD6242"/>
    <w:rsid w:val="00DE3515"/>
    <w:rsid w:val="00DE4DA5"/>
    <w:rsid w:val="00DE4F3A"/>
    <w:rsid w:val="00DF548E"/>
    <w:rsid w:val="00DF5D72"/>
    <w:rsid w:val="00E02B95"/>
    <w:rsid w:val="00E04BE5"/>
    <w:rsid w:val="00E06FAA"/>
    <w:rsid w:val="00E10E81"/>
    <w:rsid w:val="00E26425"/>
    <w:rsid w:val="00E31EB7"/>
    <w:rsid w:val="00E31F8A"/>
    <w:rsid w:val="00E472E7"/>
    <w:rsid w:val="00E60647"/>
    <w:rsid w:val="00E70FD4"/>
    <w:rsid w:val="00E71DA8"/>
    <w:rsid w:val="00E8562E"/>
    <w:rsid w:val="00E90921"/>
    <w:rsid w:val="00E91C52"/>
    <w:rsid w:val="00E91F65"/>
    <w:rsid w:val="00E96960"/>
    <w:rsid w:val="00EA13AC"/>
    <w:rsid w:val="00EA52FE"/>
    <w:rsid w:val="00EA55AD"/>
    <w:rsid w:val="00ED17DF"/>
    <w:rsid w:val="00ED1C9B"/>
    <w:rsid w:val="00EE015E"/>
    <w:rsid w:val="00EE0536"/>
    <w:rsid w:val="00EE1E39"/>
    <w:rsid w:val="00EF56FE"/>
    <w:rsid w:val="00F23F92"/>
    <w:rsid w:val="00F309FE"/>
    <w:rsid w:val="00F30C38"/>
    <w:rsid w:val="00F44832"/>
    <w:rsid w:val="00F450AC"/>
    <w:rsid w:val="00F45C24"/>
    <w:rsid w:val="00F45FF2"/>
    <w:rsid w:val="00F47F6E"/>
    <w:rsid w:val="00F5588B"/>
    <w:rsid w:val="00F57B2B"/>
    <w:rsid w:val="00F66386"/>
    <w:rsid w:val="00F7090D"/>
    <w:rsid w:val="00F70F8F"/>
    <w:rsid w:val="00F74FB2"/>
    <w:rsid w:val="00F80E8F"/>
    <w:rsid w:val="00F827BC"/>
    <w:rsid w:val="00F845DF"/>
    <w:rsid w:val="00FA169D"/>
    <w:rsid w:val="00FA4D67"/>
    <w:rsid w:val="00FB04D5"/>
    <w:rsid w:val="00FB228E"/>
    <w:rsid w:val="00FC4AED"/>
    <w:rsid w:val="00FD07E4"/>
    <w:rsid w:val="00FD47FE"/>
    <w:rsid w:val="00FD4E4D"/>
    <w:rsid w:val="00FD7323"/>
    <w:rsid w:val="00FE14CB"/>
    <w:rsid w:val="00FE43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EA5A80A"/>
  <w15:chartTrackingRefBased/>
  <w15:docId w15:val="{D39C445B-CE8C-454B-B67F-8643008C73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644A8"/>
    <w:rPr>
      <w:rFonts w:ascii="宋体" w:eastAsia="宋体" w:hAnsi="宋体" w:cs="宋体"/>
      <w:kern w:val="0"/>
      <w:sz w:val="24"/>
    </w:rPr>
  </w:style>
  <w:style w:type="paragraph" w:styleId="1">
    <w:name w:val="heading 1"/>
    <w:basedOn w:val="a"/>
    <w:next w:val="a"/>
    <w:link w:val="10"/>
    <w:uiPriority w:val="9"/>
    <w:qFormat/>
    <w:rsid w:val="009C3EF0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  <w:lang w:eastAsia="en-US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C3EF0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  <w:lang w:eastAsia="en-US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C3EF0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C5F8F"/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igh-light">
    <w:name w:val="high-light"/>
    <w:basedOn w:val="a0"/>
    <w:rsid w:val="00134493"/>
  </w:style>
  <w:style w:type="character" w:customStyle="1" w:styleId="10">
    <w:name w:val="标题 1 字符"/>
    <w:basedOn w:val="a0"/>
    <w:link w:val="1"/>
    <w:uiPriority w:val="9"/>
    <w:rsid w:val="009C3EF0"/>
    <w:rPr>
      <w:rFonts w:asciiTheme="majorHAnsi" w:eastAsiaTheme="majorEastAsia" w:hAnsiTheme="majorHAnsi" w:cstheme="majorBidi"/>
      <w:b/>
      <w:bCs/>
      <w:kern w:val="0"/>
      <w:sz w:val="32"/>
      <w:szCs w:val="32"/>
      <w:lang w:eastAsia="en-US"/>
    </w:rPr>
  </w:style>
  <w:style w:type="character" w:customStyle="1" w:styleId="20">
    <w:name w:val="标题 2 字符"/>
    <w:basedOn w:val="a0"/>
    <w:link w:val="2"/>
    <w:uiPriority w:val="9"/>
    <w:semiHidden/>
    <w:rsid w:val="009C3EF0"/>
    <w:rPr>
      <w:rFonts w:asciiTheme="majorHAnsi" w:eastAsiaTheme="majorEastAsia" w:hAnsiTheme="majorHAnsi" w:cstheme="majorBidi"/>
      <w:b/>
      <w:bCs/>
      <w:kern w:val="0"/>
      <w:sz w:val="26"/>
      <w:szCs w:val="26"/>
      <w:lang w:eastAsia="en-US"/>
    </w:rPr>
  </w:style>
  <w:style w:type="character" w:customStyle="1" w:styleId="30">
    <w:name w:val="标题 3 字符"/>
    <w:basedOn w:val="a0"/>
    <w:link w:val="3"/>
    <w:uiPriority w:val="9"/>
    <w:semiHidden/>
    <w:rsid w:val="009C3EF0"/>
    <w:rPr>
      <w:rFonts w:asciiTheme="majorHAnsi" w:eastAsiaTheme="majorEastAsia" w:hAnsiTheme="majorHAnsi" w:cstheme="majorBidi"/>
      <w:b/>
      <w:bCs/>
      <w:kern w:val="0"/>
      <w:sz w:val="24"/>
      <w:lang w:eastAsia="en-US"/>
    </w:rPr>
  </w:style>
  <w:style w:type="character" w:customStyle="1" w:styleId="11">
    <w:name w:val="要点1"/>
    <w:basedOn w:val="a0"/>
    <w:uiPriority w:val="1"/>
    <w:qFormat/>
    <w:rsid w:val="009C3EF0"/>
    <w:rPr>
      <w:b/>
    </w:rPr>
  </w:style>
  <w:style w:type="paragraph" w:customStyle="1" w:styleId="centered">
    <w:name w:val="centered"/>
    <w:basedOn w:val="a"/>
    <w:qFormat/>
    <w:rsid w:val="009C3EF0"/>
    <w:pPr>
      <w:jc w:val="center"/>
    </w:pPr>
    <w:rPr>
      <w:rFonts w:asciiTheme="minorHAnsi" w:eastAsiaTheme="minorEastAsia" w:hAnsiTheme="minorHAnsi" w:cstheme="minorBidi"/>
      <w:lang w:eastAsia="en-US"/>
    </w:rPr>
  </w:style>
  <w:style w:type="table" w:customStyle="1" w:styleId="tabletemplate">
    <w:name w:val="table_template"/>
    <w:basedOn w:val="a1"/>
    <w:uiPriority w:val="59"/>
    <w:rsid w:val="009C3EF0"/>
    <w:pPr>
      <w:jc w:val="right"/>
    </w:pPr>
    <w:rPr>
      <w:kern w:val="0"/>
      <w:sz w:val="24"/>
      <w:lang w:eastAsia="en-US"/>
    </w:r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-2">
    <w:name w:val="Light List Accent 2"/>
    <w:basedOn w:val="a1"/>
    <w:uiPriority w:val="61"/>
    <w:rsid w:val="009C3EF0"/>
    <w:rPr>
      <w:kern w:val="0"/>
      <w:sz w:val="24"/>
      <w:lang w:eastAsia="en-US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</w:style>
  <w:style w:type="paragraph" w:customStyle="1" w:styleId="ImageCaption">
    <w:name w:val="Image Caption"/>
    <w:basedOn w:val="a"/>
    <w:qFormat/>
    <w:rsid w:val="009C3EF0"/>
    <w:pPr>
      <w:jc w:val="center"/>
    </w:pPr>
    <w:rPr>
      <w:rFonts w:asciiTheme="minorHAnsi" w:eastAsiaTheme="minorEastAsia" w:hAnsiTheme="minorHAnsi" w:cstheme="minorBidi"/>
      <w:b/>
      <w:i/>
      <w:lang w:eastAsia="en-US"/>
    </w:rPr>
  </w:style>
  <w:style w:type="paragraph" w:customStyle="1" w:styleId="TableCaption">
    <w:name w:val="Table Caption"/>
    <w:basedOn w:val="ImageCaption"/>
    <w:qFormat/>
    <w:rsid w:val="009C3EF0"/>
  </w:style>
  <w:style w:type="table" w:styleId="a4">
    <w:name w:val="Table Professional"/>
    <w:basedOn w:val="a1"/>
    <w:uiPriority w:val="99"/>
    <w:semiHidden/>
    <w:unhideWhenUsed/>
    <w:rsid w:val="009C3EF0"/>
    <w:rPr>
      <w:kern w:val="0"/>
      <w:sz w:val="24"/>
      <w:lang w:eastAsia="en-US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a"/>
    <w:next w:val="a"/>
    <w:autoRedefine/>
    <w:uiPriority w:val="39"/>
    <w:unhideWhenUsed/>
    <w:rsid w:val="009C3EF0"/>
    <w:pPr>
      <w:spacing w:after="100"/>
    </w:pPr>
    <w:rPr>
      <w:rFonts w:asciiTheme="minorHAnsi" w:eastAsiaTheme="minorEastAsia" w:hAnsiTheme="minorHAnsi" w:cstheme="minorBidi"/>
      <w:lang w:eastAsia="en-US"/>
    </w:rPr>
  </w:style>
  <w:style w:type="paragraph" w:styleId="TOC2">
    <w:name w:val="toc 2"/>
    <w:basedOn w:val="a"/>
    <w:next w:val="a"/>
    <w:autoRedefine/>
    <w:uiPriority w:val="39"/>
    <w:unhideWhenUsed/>
    <w:rsid w:val="009C3EF0"/>
    <w:pPr>
      <w:spacing w:after="100"/>
      <w:ind w:left="240"/>
    </w:pPr>
    <w:rPr>
      <w:rFonts w:asciiTheme="minorHAnsi" w:eastAsiaTheme="minorEastAsia" w:hAnsiTheme="minorHAnsi" w:cstheme="minorBidi"/>
      <w:lang w:eastAsia="en-US"/>
    </w:rPr>
  </w:style>
  <w:style w:type="paragraph" w:styleId="a5">
    <w:name w:val="Balloon Text"/>
    <w:basedOn w:val="a"/>
    <w:link w:val="a6"/>
    <w:uiPriority w:val="99"/>
    <w:semiHidden/>
    <w:unhideWhenUsed/>
    <w:rsid w:val="009C3EF0"/>
    <w:rPr>
      <w:rFonts w:ascii="Lucida Grande" w:eastAsiaTheme="minorEastAsia" w:hAnsi="Lucida Grande" w:cstheme="minorBidi"/>
      <w:sz w:val="18"/>
      <w:szCs w:val="18"/>
      <w:lang w:eastAsia="en-US"/>
    </w:rPr>
  </w:style>
  <w:style w:type="character" w:customStyle="1" w:styleId="a6">
    <w:name w:val="批注框文本 字符"/>
    <w:basedOn w:val="a0"/>
    <w:link w:val="a5"/>
    <w:uiPriority w:val="99"/>
    <w:semiHidden/>
    <w:rsid w:val="009C3EF0"/>
    <w:rPr>
      <w:rFonts w:ascii="Lucida Grande" w:hAnsi="Lucida Grande"/>
      <w:kern w:val="0"/>
      <w:sz w:val="18"/>
      <w:szCs w:val="18"/>
      <w:lang w:eastAsia="en-US"/>
    </w:rPr>
  </w:style>
  <w:style w:type="character" w:customStyle="1" w:styleId="referenceid">
    <w:name w:val="reference_id"/>
    <w:basedOn w:val="a0"/>
    <w:uiPriority w:val="1"/>
    <w:rsid w:val="009C3EF0"/>
    <w:rPr>
      <w:vertAlign w:val="superscript"/>
    </w:rPr>
  </w:style>
  <w:style w:type="paragraph" w:customStyle="1" w:styleId="graphictitle">
    <w:name w:val="graphic title"/>
    <w:basedOn w:val="ImageCaption"/>
    <w:next w:val="a"/>
    <w:rsid w:val="009C3EF0"/>
  </w:style>
  <w:style w:type="paragraph" w:customStyle="1" w:styleId="tabletitle">
    <w:name w:val="table title"/>
    <w:basedOn w:val="TableCaption"/>
    <w:next w:val="a"/>
    <w:rsid w:val="009C3EF0"/>
  </w:style>
  <w:style w:type="paragraph" w:styleId="a7">
    <w:name w:val="List Paragraph"/>
    <w:basedOn w:val="a"/>
    <w:uiPriority w:val="34"/>
    <w:qFormat/>
    <w:rsid w:val="00073A3B"/>
    <w:pPr>
      <w:ind w:firstLineChars="200" w:firstLine="420"/>
    </w:pPr>
  </w:style>
  <w:style w:type="character" w:customStyle="1" w:styleId="gnd-iwgdh3b">
    <w:name w:val="gnd-iwgdh3b"/>
    <w:basedOn w:val="a0"/>
    <w:rsid w:val="007F4DBC"/>
  </w:style>
  <w:style w:type="paragraph" w:styleId="a8">
    <w:name w:val="header"/>
    <w:basedOn w:val="a"/>
    <w:link w:val="a9"/>
    <w:uiPriority w:val="99"/>
    <w:unhideWhenUsed/>
    <w:rsid w:val="00AD62B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9">
    <w:name w:val="页眉 字符"/>
    <w:basedOn w:val="a0"/>
    <w:link w:val="a8"/>
    <w:uiPriority w:val="99"/>
    <w:rsid w:val="00AD62BA"/>
    <w:rPr>
      <w:rFonts w:ascii="宋体" w:eastAsia="宋体" w:hAnsi="宋体" w:cs="宋体"/>
      <w:kern w:val="0"/>
      <w:sz w:val="18"/>
      <w:szCs w:val="18"/>
    </w:rPr>
  </w:style>
  <w:style w:type="paragraph" w:styleId="aa">
    <w:name w:val="footer"/>
    <w:basedOn w:val="a"/>
    <w:link w:val="ab"/>
    <w:uiPriority w:val="99"/>
    <w:unhideWhenUsed/>
    <w:rsid w:val="00AD62BA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b">
    <w:name w:val="页脚 字符"/>
    <w:basedOn w:val="a0"/>
    <w:link w:val="aa"/>
    <w:uiPriority w:val="99"/>
    <w:rsid w:val="00AD62BA"/>
    <w:rPr>
      <w:rFonts w:ascii="宋体" w:eastAsia="宋体" w:hAnsi="宋体" w:cs="宋体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566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66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20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18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82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03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75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80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02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58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87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73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25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839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119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769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588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260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338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015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676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973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742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874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289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947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923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091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664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149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568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866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779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434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063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559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283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175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011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20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152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772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043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479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563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673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023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807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638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778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536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469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012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912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923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829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423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929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218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301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564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149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495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596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711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993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630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483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322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788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893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823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496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109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829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801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167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013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280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871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757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506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175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537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558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277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245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996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909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150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775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965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903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596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006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968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025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150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979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830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603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811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800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596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307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159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708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952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692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846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819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479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918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542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449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590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478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581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222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431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413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501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565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754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616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042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553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112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862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398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455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897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686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391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333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088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267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589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271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588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817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427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322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618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361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097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677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029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694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092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695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696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126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140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387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1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footer" Target="footer1.xml"/><Relationship Id="rId2" Type="http://schemas.openxmlformats.org/officeDocument/2006/relationships/numbering" Target="numbering.xml"/><Relationship Id="rId16" Type="http://schemas.openxmlformats.org/officeDocument/2006/relationships/image" Target="media/image9.png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image" Target="media/image8.png"/><Relationship Id="rId10" Type="http://schemas.openxmlformats.org/officeDocument/2006/relationships/image" Target="media/image3.png"/><Relationship Id="rId19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9F4C4BA-81BD-477A-9B39-7CE6015CAB0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41</TotalTime>
  <Pages>7</Pages>
  <Words>608</Words>
  <Characters>3469</Characters>
  <Application>Microsoft Office Word</Application>
  <DocSecurity>0</DocSecurity>
  <Lines>28</Lines>
  <Paragraphs>8</Paragraphs>
  <ScaleCrop>false</ScaleCrop>
  <Company/>
  <LinksUpToDate>false</LinksUpToDate>
  <CharactersWithSpaces>40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肖 亮</dc:creator>
  <cp:keywords/>
  <dc:description/>
  <cp:lastModifiedBy>XiaoLishun</cp:lastModifiedBy>
  <cp:revision>432</cp:revision>
  <dcterms:created xsi:type="dcterms:W3CDTF">2023-03-23T14:56:00Z</dcterms:created>
  <dcterms:modified xsi:type="dcterms:W3CDTF">2024-04-01T12:21:00Z</dcterms:modified>
</cp:coreProperties>
</file>